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5A7AD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9158EA">
        <w:rPr>
          <w:rFonts w:ascii="Times New Roman" w:hAnsi="Times New Roman" w:cs="Times New Roman"/>
          <w:sz w:val="24"/>
          <w:szCs w:val="24"/>
        </w:rPr>
        <w:t>Appendix A: Poisson and Negative Binomial Regression Results</w:t>
      </w:r>
    </w:p>
    <w:p w14:paraId="192E56B7" w14:textId="77777777" w:rsidR="00B1525A" w:rsidRPr="009158EA" w:rsidRDefault="00B1525A" w:rsidP="00B1525A">
      <w:pPr>
        <w:spacing w:after="0" w:line="48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21C16D2B" w14:textId="77777777" w:rsidR="00B1525A" w:rsidRPr="009158EA" w:rsidRDefault="00B1525A" w:rsidP="00B1525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158EA">
        <w:rPr>
          <w:rFonts w:asciiTheme="majorBidi" w:hAnsiTheme="majorBidi" w:cstheme="majorBidi"/>
          <w:b/>
          <w:bCs/>
          <w:sz w:val="24"/>
          <w:szCs w:val="24"/>
        </w:rPr>
        <w:t xml:space="preserve">Table. Poisson regression 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and negative binomial regression Results</w:t>
      </w:r>
      <w:r w:rsidRPr="009158EA">
        <w:rPr>
          <w:rFonts w:asciiTheme="majorBidi" w:hAnsiTheme="majorBidi" w:cstheme="majorBidi"/>
          <w:b/>
          <w:bCs/>
          <w:sz w:val="24"/>
          <w:szCs w:val="24"/>
        </w:rPr>
        <w:t xml:space="preserve"> to examine the association of TR with number of hospitalization visi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0"/>
        <w:gridCol w:w="2008"/>
        <w:gridCol w:w="1477"/>
        <w:gridCol w:w="1477"/>
      </w:tblGrid>
      <w:tr w:rsidR="00B1525A" w:rsidRPr="009158EA" w14:paraId="18FFCAB4" w14:textId="77777777" w:rsidTr="00E44CD3">
        <w:tc>
          <w:tcPr>
            <w:tcW w:w="2090" w:type="dxa"/>
          </w:tcPr>
          <w:p w14:paraId="1485D76D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08" w:type="dxa"/>
          </w:tcPr>
          <w:p w14:paraId="6DA62B0A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With covariates (poisson)</w:t>
            </w:r>
          </w:p>
        </w:tc>
        <w:tc>
          <w:tcPr>
            <w:tcW w:w="1477" w:type="dxa"/>
          </w:tcPr>
          <w:p w14:paraId="1ACE128D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 xml:space="preserve">Excluding deaths </w:t>
            </w:r>
          </w:p>
        </w:tc>
        <w:tc>
          <w:tcPr>
            <w:tcW w:w="1477" w:type="dxa"/>
          </w:tcPr>
          <w:p w14:paraId="6EAA5EB2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Negative binomial</w:t>
            </w:r>
          </w:p>
        </w:tc>
      </w:tr>
      <w:tr w:rsidR="00B1525A" w:rsidRPr="009158EA" w14:paraId="4BA86677" w14:textId="77777777" w:rsidTr="00E44CD3">
        <w:tc>
          <w:tcPr>
            <w:tcW w:w="2090" w:type="dxa"/>
          </w:tcPr>
          <w:p w14:paraId="28100E92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Quintile 1</w:t>
            </w:r>
          </w:p>
        </w:tc>
        <w:tc>
          <w:tcPr>
            <w:tcW w:w="2008" w:type="dxa"/>
          </w:tcPr>
          <w:p w14:paraId="0B0BACD7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 xml:space="preserve">REF </w:t>
            </w:r>
          </w:p>
        </w:tc>
        <w:tc>
          <w:tcPr>
            <w:tcW w:w="1477" w:type="dxa"/>
          </w:tcPr>
          <w:p w14:paraId="59F2779D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477" w:type="dxa"/>
          </w:tcPr>
          <w:p w14:paraId="45E3B520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REF</w:t>
            </w:r>
          </w:p>
        </w:tc>
      </w:tr>
      <w:tr w:rsidR="00B1525A" w:rsidRPr="009158EA" w14:paraId="6F64352C" w14:textId="77777777" w:rsidTr="00E44CD3">
        <w:tc>
          <w:tcPr>
            <w:tcW w:w="2090" w:type="dxa"/>
          </w:tcPr>
          <w:p w14:paraId="166FB4E8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Quintile 2</w:t>
            </w:r>
          </w:p>
        </w:tc>
        <w:tc>
          <w:tcPr>
            <w:tcW w:w="2008" w:type="dxa"/>
          </w:tcPr>
          <w:p w14:paraId="567BDB4E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 xml:space="preserve">1.10 ‡ </w:t>
            </w:r>
          </w:p>
        </w:tc>
        <w:tc>
          <w:tcPr>
            <w:tcW w:w="1477" w:type="dxa"/>
          </w:tcPr>
          <w:p w14:paraId="689933EC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1.09 ‡</w:t>
            </w:r>
          </w:p>
        </w:tc>
        <w:tc>
          <w:tcPr>
            <w:tcW w:w="1477" w:type="dxa"/>
          </w:tcPr>
          <w:p w14:paraId="5869D6D9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1.10 ‡</w:t>
            </w:r>
          </w:p>
        </w:tc>
      </w:tr>
      <w:tr w:rsidR="00B1525A" w:rsidRPr="009158EA" w14:paraId="173300BE" w14:textId="77777777" w:rsidTr="00E44CD3">
        <w:tc>
          <w:tcPr>
            <w:tcW w:w="2090" w:type="dxa"/>
          </w:tcPr>
          <w:p w14:paraId="7258B9DD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Quintile 3</w:t>
            </w:r>
          </w:p>
        </w:tc>
        <w:tc>
          <w:tcPr>
            <w:tcW w:w="2008" w:type="dxa"/>
          </w:tcPr>
          <w:p w14:paraId="50DF4E3E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1.16 ‡</w:t>
            </w:r>
          </w:p>
        </w:tc>
        <w:tc>
          <w:tcPr>
            <w:tcW w:w="1477" w:type="dxa"/>
          </w:tcPr>
          <w:p w14:paraId="21C97D36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1.14 ‡</w:t>
            </w:r>
          </w:p>
        </w:tc>
        <w:tc>
          <w:tcPr>
            <w:tcW w:w="1477" w:type="dxa"/>
          </w:tcPr>
          <w:p w14:paraId="49D54E8B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1.16 ‡</w:t>
            </w:r>
          </w:p>
        </w:tc>
      </w:tr>
      <w:tr w:rsidR="00B1525A" w:rsidRPr="009158EA" w14:paraId="040D951E" w14:textId="77777777" w:rsidTr="00E44CD3">
        <w:tc>
          <w:tcPr>
            <w:tcW w:w="2090" w:type="dxa"/>
          </w:tcPr>
          <w:p w14:paraId="1AB02F20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Quintile 4</w:t>
            </w:r>
          </w:p>
        </w:tc>
        <w:tc>
          <w:tcPr>
            <w:tcW w:w="2008" w:type="dxa"/>
          </w:tcPr>
          <w:p w14:paraId="740C97A5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1.19 ‡</w:t>
            </w:r>
          </w:p>
        </w:tc>
        <w:tc>
          <w:tcPr>
            <w:tcW w:w="1477" w:type="dxa"/>
          </w:tcPr>
          <w:p w14:paraId="2222778D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1.20 ‡</w:t>
            </w:r>
          </w:p>
        </w:tc>
        <w:tc>
          <w:tcPr>
            <w:tcW w:w="1477" w:type="dxa"/>
          </w:tcPr>
          <w:p w14:paraId="1F511133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1.20 ‡</w:t>
            </w:r>
          </w:p>
        </w:tc>
      </w:tr>
      <w:tr w:rsidR="00B1525A" w:rsidRPr="009158EA" w14:paraId="011D03F8" w14:textId="77777777" w:rsidTr="00E44CD3">
        <w:tc>
          <w:tcPr>
            <w:tcW w:w="2090" w:type="dxa"/>
          </w:tcPr>
          <w:p w14:paraId="181E4D3C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Quintile 5</w:t>
            </w:r>
          </w:p>
        </w:tc>
        <w:tc>
          <w:tcPr>
            <w:tcW w:w="2008" w:type="dxa"/>
          </w:tcPr>
          <w:p w14:paraId="5D85A626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1.23 ‡</w:t>
            </w:r>
          </w:p>
        </w:tc>
        <w:tc>
          <w:tcPr>
            <w:tcW w:w="1477" w:type="dxa"/>
          </w:tcPr>
          <w:p w14:paraId="6B43F836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1.21 ‡</w:t>
            </w:r>
          </w:p>
        </w:tc>
        <w:tc>
          <w:tcPr>
            <w:tcW w:w="1477" w:type="dxa"/>
          </w:tcPr>
          <w:p w14:paraId="29962BDA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1.22 ‡</w:t>
            </w:r>
          </w:p>
        </w:tc>
      </w:tr>
      <w:tr w:rsidR="00B1525A" w:rsidRPr="009158EA" w14:paraId="700B3A85" w14:textId="77777777" w:rsidTr="00E44CD3">
        <w:tc>
          <w:tcPr>
            <w:tcW w:w="2090" w:type="dxa"/>
          </w:tcPr>
          <w:p w14:paraId="512DF64B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Residual deviance/df</w:t>
            </w:r>
          </w:p>
        </w:tc>
        <w:tc>
          <w:tcPr>
            <w:tcW w:w="2008" w:type="dxa"/>
          </w:tcPr>
          <w:p w14:paraId="6B4E73BC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>1.58</w:t>
            </w:r>
          </w:p>
        </w:tc>
        <w:tc>
          <w:tcPr>
            <w:tcW w:w="1477" w:type="dxa"/>
          </w:tcPr>
          <w:p w14:paraId="3BBAEC75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58EA">
              <w:rPr>
                <w:rFonts w:asciiTheme="majorBidi" w:hAnsiTheme="majorBidi" w:cstheme="majorBidi"/>
              </w:rPr>
              <w:t xml:space="preserve">1.42 </w:t>
            </w:r>
          </w:p>
        </w:tc>
        <w:tc>
          <w:tcPr>
            <w:tcW w:w="1477" w:type="dxa"/>
          </w:tcPr>
          <w:p w14:paraId="0D0E1368" w14:textId="77777777" w:rsidR="00B1525A" w:rsidRPr="009158EA" w:rsidRDefault="00B1525A" w:rsidP="00E44CD3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</w:tr>
    </w:tbl>
    <w:p w14:paraId="79D0F3ED" w14:textId="77777777" w:rsidR="00B1525A" w:rsidRPr="00E6500A" w:rsidRDefault="00B1525A" w:rsidP="00B1525A">
      <w:pPr>
        <w:rPr>
          <w:sz w:val="24"/>
          <w:szCs w:val="24"/>
        </w:rPr>
      </w:pPr>
    </w:p>
    <w:p w14:paraId="602AD5CA" w14:textId="77777777" w:rsidR="00B1525A" w:rsidRPr="009158EA" w:rsidRDefault="00B1525A" w:rsidP="00B1525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658889D" w14:textId="77777777" w:rsidR="00B1525A" w:rsidRPr="009158EA" w:rsidRDefault="00B1525A" w:rsidP="00B1525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Appendix B: Stratified Analyses</w:t>
      </w:r>
    </w:p>
    <w:p w14:paraId="6D7DCDE4" w14:textId="77777777" w:rsidR="00B1525A" w:rsidRPr="009158EA" w:rsidRDefault="00B1525A" w:rsidP="00B1525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A. Stratified analyses by age</w:t>
      </w:r>
    </w:p>
    <w:p w14:paraId="0E50A263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A1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 xml:space="preserve">. Among patients ages 50-59. Association between temporal regularity of primary care visits and hospitalizations, using logistic regression. TR was measured over a two-year period (2016-2017) and hospitalizations over the following two years (2018-2019). </w:t>
      </w:r>
      <w:r w:rsidRPr="009158EA">
        <w:rPr>
          <w:rFonts w:ascii="Times New Roman" w:hAnsi="Times New Roman" w:cs="Times New Roman"/>
          <w:sz w:val="24"/>
          <w:szCs w:val="24"/>
        </w:rPr>
        <w:t>Total n = 18,010 (of whom, 3,801 with at least one hospitaliz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6"/>
        <w:gridCol w:w="1326"/>
        <w:gridCol w:w="1417"/>
        <w:gridCol w:w="1520"/>
        <w:gridCol w:w="1447"/>
      </w:tblGrid>
      <w:tr w:rsidR="00B1525A" w:rsidRPr="009158EA" w14:paraId="3CEADDC8" w14:textId="77777777" w:rsidTr="00E44CD3">
        <w:tc>
          <w:tcPr>
            <w:tcW w:w="3415" w:type="dxa"/>
          </w:tcPr>
          <w:p w14:paraId="46725B80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C2D056F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5636352F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Hosp. at least once</w:t>
            </w:r>
          </w:p>
        </w:tc>
        <w:tc>
          <w:tcPr>
            <w:tcW w:w="1530" w:type="dxa"/>
          </w:tcPr>
          <w:p w14:paraId="78A33F50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29C0C7D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63BF4C9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543EA3E9" w14:textId="77777777" w:rsidTr="00E44CD3">
        <w:tc>
          <w:tcPr>
            <w:tcW w:w="3415" w:type="dxa"/>
          </w:tcPr>
          <w:p w14:paraId="194B04B8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6E00D01F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1</w:t>
            </w:r>
          </w:p>
        </w:tc>
        <w:tc>
          <w:tcPr>
            <w:tcW w:w="1440" w:type="dxa"/>
          </w:tcPr>
          <w:p w14:paraId="303D27D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530" w:type="dxa"/>
          </w:tcPr>
          <w:p w14:paraId="352DBF8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3718FA1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50AD5B3B" w14:textId="77777777" w:rsidTr="00E44CD3">
        <w:tc>
          <w:tcPr>
            <w:tcW w:w="3415" w:type="dxa"/>
          </w:tcPr>
          <w:p w14:paraId="022308E6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15191E9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1-0.87</w:t>
            </w:r>
          </w:p>
        </w:tc>
        <w:tc>
          <w:tcPr>
            <w:tcW w:w="1440" w:type="dxa"/>
          </w:tcPr>
          <w:p w14:paraId="7FB697A9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530" w:type="dxa"/>
          </w:tcPr>
          <w:p w14:paraId="1AE5305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8 ‡</w:t>
            </w:r>
          </w:p>
        </w:tc>
        <w:tc>
          <w:tcPr>
            <w:tcW w:w="1459" w:type="dxa"/>
          </w:tcPr>
          <w:p w14:paraId="657B926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0 ‡</w:t>
            </w:r>
          </w:p>
        </w:tc>
      </w:tr>
      <w:tr w:rsidR="00B1525A" w:rsidRPr="009158EA" w14:paraId="382729D8" w14:textId="77777777" w:rsidTr="00E44CD3">
        <w:tc>
          <w:tcPr>
            <w:tcW w:w="3415" w:type="dxa"/>
          </w:tcPr>
          <w:p w14:paraId="2591B509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61DAE280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7-1.02</w:t>
            </w:r>
          </w:p>
        </w:tc>
        <w:tc>
          <w:tcPr>
            <w:tcW w:w="1440" w:type="dxa"/>
          </w:tcPr>
          <w:p w14:paraId="2530263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530" w:type="dxa"/>
          </w:tcPr>
          <w:p w14:paraId="4337AE8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9 ‡</w:t>
            </w:r>
          </w:p>
        </w:tc>
        <w:tc>
          <w:tcPr>
            <w:tcW w:w="1459" w:type="dxa"/>
          </w:tcPr>
          <w:p w14:paraId="4A30407F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6 ‡</w:t>
            </w:r>
          </w:p>
        </w:tc>
      </w:tr>
      <w:tr w:rsidR="00B1525A" w:rsidRPr="009158EA" w14:paraId="4DA549E1" w14:textId="77777777" w:rsidTr="00E44CD3">
        <w:tc>
          <w:tcPr>
            <w:tcW w:w="3415" w:type="dxa"/>
          </w:tcPr>
          <w:p w14:paraId="517D17EA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470B3AAF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2-1.22</w:t>
            </w:r>
          </w:p>
        </w:tc>
        <w:tc>
          <w:tcPr>
            <w:tcW w:w="1440" w:type="dxa"/>
          </w:tcPr>
          <w:p w14:paraId="14D71AC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530" w:type="dxa"/>
          </w:tcPr>
          <w:p w14:paraId="1B2AF78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60 ‡</w:t>
            </w:r>
          </w:p>
        </w:tc>
        <w:tc>
          <w:tcPr>
            <w:tcW w:w="1459" w:type="dxa"/>
          </w:tcPr>
          <w:p w14:paraId="5A6772A0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9 ‡</w:t>
            </w:r>
          </w:p>
        </w:tc>
      </w:tr>
      <w:tr w:rsidR="00B1525A" w:rsidRPr="009158EA" w14:paraId="7A851DEC" w14:textId="77777777" w:rsidTr="00E44CD3">
        <w:tc>
          <w:tcPr>
            <w:tcW w:w="3415" w:type="dxa"/>
          </w:tcPr>
          <w:p w14:paraId="591009D7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5756536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2-3.19</w:t>
            </w:r>
          </w:p>
        </w:tc>
        <w:tc>
          <w:tcPr>
            <w:tcW w:w="1440" w:type="dxa"/>
          </w:tcPr>
          <w:p w14:paraId="25CB39AB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530" w:type="dxa"/>
          </w:tcPr>
          <w:p w14:paraId="00700A0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1 ‡</w:t>
            </w:r>
          </w:p>
        </w:tc>
        <w:tc>
          <w:tcPr>
            <w:tcW w:w="1459" w:type="dxa"/>
          </w:tcPr>
          <w:p w14:paraId="653D44CB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7 ‡</w:t>
            </w:r>
          </w:p>
        </w:tc>
      </w:tr>
    </w:tbl>
    <w:p w14:paraId="5FD9EDE7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4688AAD5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† p &lt; 0.05</w:t>
      </w:r>
    </w:p>
    <w:p w14:paraId="040E8726" w14:textId="77777777" w:rsidR="00B1525A" w:rsidRPr="009158EA" w:rsidRDefault="00B1525A" w:rsidP="00B1525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‡ p &lt; 0.001</w:t>
      </w:r>
    </w:p>
    <w:p w14:paraId="3C636125" w14:textId="77777777" w:rsidR="00B1525A" w:rsidRPr="009158EA" w:rsidRDefault="00B1525A" w:rsidP="00B1525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B92A5F4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</w:rPr>
        <w:t xml:space="preserve">Table A2. Among patients age 60-69. Association between temporal regularity of primary care visits and hospitalizations, using logistic regression. TR was measured 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lastRenderedPageBreak/>
        <w:t>over a two-year period (2016-2017) and hospitalizations over the following two years (2018-2019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6"/>
        <w:gridCol w:w="1326"/>
        <w:gridCol w:w="1417"/>
        <w:gridCol w:w="1520"/>
        <w:gridCol w:w="1447"/>
      </w:tblGrid>
      <w:tr w:rsidR="00B1525A" w:rsidRPr="009158EA" w14:paraId="570BCEB1" w14:textId="77777777" w:rsidTr="00E44CD3">
        <w:tc>
          <w:tcPr>
            <w:tcW w:w="3306" w:type="dxa"/>
          </w:tcPr>
          <w:p w14:paraId="53F54F7D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4F7640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17" w:type="dxa"/>
          </w:tcPr>
          <w:p w14:paraId="21C600F2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Hosp. at least once</w:t>
            </w:r>
          </w:p>
        </w:tc>
        <w:tc>
          <w:tcPr>
            <w:tcW w:w="1520" w:type="dxa"/>
          </w:tcPr>
          <w:p w14:paraId="441EFC8F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73CBE01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47" w:type="dxa"/>
          </w:tcPr>
          <w:p w14:paraId="6F6028D8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33D300EE" w14:textId="77777777" w:rsidTr="00E44CD3">
        <w:tc>
          <w:tcPr>
            <w:tcW w:w="3306" w:type="dxa"/>
          </w:tcPr>
          <w:p w14:paraId="7B054F9D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26" w:type="dxa"/>
          </w:tcPr>
          <w:p w14:paraId="15CC28C8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0</w:t>
            </w:r>
          </w:p>
        </w:tc>
        <w:tc>
          <w:tcPr>
            <w:tcW w:w="1417" w:type="dxa"/>
          </w:tcPr>
          <w:p w14:paraId="5445461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520" w:type="dxa"/>
          </w:tcPr>
          <w:p w14:paraId="009FAEF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7" w:type="dxa"/>
          </w:tcPr>
          <w:p w14:paraId="0908DB5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198DA16A" w14:textId="77777777" w:rsidTr="00E44CD3">
        <w:tc>
          <w:tcPr>
            <w:tcW w:w="3306" w:type="dxa"/>
          </w:tcPr>
          <w:p w14:paraId="40D78084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26" w:type="dxa"/>
          </w:tcPr>
          <w:p w14:paraId="266A262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0-0.85</w:t>
            </w:r>
          </w:p>
        </w:tc>
        <w:tc>
          <w:tcPr>
            <w:tcW w:w="1417" w:type="dxa"/>
          </w:tcPr>
          <w:p w14:paraId="514762D0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520" w:type="dxa"/>
          </w:tcPr>
          <w:p w14:paraId="3AA6B6E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6 ‡</w:t>
            </w:r>
          </w:p>
        </w:tc>
        <w:tc>
          <w:tcPr>
            <w:tcW w:w="1447" w:type="dxa"/>
          </w:tcPr>
          <w:p w14:paraId="28C49B7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8</w:t>
            </w:r>
          </w:p>
        </w:tc>
      </w:tr>
      <w:tr w:rsidR="00B1525A" w:rsidRPr="009158EA" w14:paraId="2D14C8B9" w14:textId="77777777" w:rsidTr="00E44CD3">
        <w:tc>
          <w:tcPr>
            <w:tcW w:w="3306" w:type="dxa"/>
          </w:tcPr>
          <w:p w14:paraId="69763047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26" w:type="dxa"/>
          </w:tcPr>
          <w:p w14:paraId="76270CA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5-0.98</w:t>
            </w:r>
          </w:p>
        </w:tc>
        <w:tc>
          <w:tcPr>
            <w:tcW w:w="1417" w:type="dxa"/>
          </w:tcPr>
          <w:p w14:paraId="531D3BFB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520" w:type="dxa"/>
          </w:tcPr>
          <w:p w14:paraId="2392F9C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7 ‡</w:t>
            </w:r>
          </w:p>
        </w:tc>
        <w:tc>
          <w:tcPr>
            <w:tcW w:w="1447" w:type="dxa"/>
          </w:tcPr>
          <w:p w14:paraId="588623B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2 †</w:t>
            </w:r>
          </w:p>
        </w:tc>
      </w:tr>
      <w:tr w:rsidR="00B1525A" w:rsidRPr="009158EA" w14:paraId="6DF24C9A" w14:textId="77777777" w:rsidTr="00E44CD3">
        <w:tc>
          <w:tcPr>
            <w:tcW w:w="3306" w:type="dxa"/>
          </w:tcPr>
          <w:p w14:paraId="11651F40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26" w:type="dxa"/>
          </w:tcPr>
          <w:p w14:paraId="6F6C9D02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8-1.17</w:t>
            </w:r>
          </w:p>
        </w:tc>
        <w:tc>
          <w:tcPr>
            <w:tcW w:w="1417" w:type="dxa"/>
          </w:tcPr>
          <w:p w14:paraId="34D04FD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520" w:type="dxa"/>
          </w:tcPr>
          <w:p w14:paraId="369487C2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4 ‡</w:t>
            </w:r>
          </w:p>
        </w:tc>
        <w:tc>
          <w:tcPr>
            <w:tcW w:w="1447" w:type="dxa"/>
          </w:tcPr>
          <w:p w14:paraId="7B28F95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1 †</w:t>
            </w:r>
          </w:p>
        </w:tc>
      </w:tr>
      <w:tr w:rsidR="00B1525A" w:rsidRPr="009158EA" w14:paraId="73CFAD1E" w14:textId="77777777" w:rsidTr="00E44CD3">
        <w:tc>
          <w:tcPr>
            <w:tcW w:w="3306" w:type="dxa"/>
          </w:tcPr>
          <w:p w14:paraId="0371B399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26" w:type="dxa"/>
          </w:tcPr>
          <w:p w14:paraId="3C03AD9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7-2.87</w:t>
            </w:r>
          </w:p>
        </w:tc>
        <w:tc>
          <w:tcPr>
            <w:tcW w:w="1417" w:type="dxa"/>
          </w:tcPr>
          <w:p w14:paraId="7427CF8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1520" w:type="dxa"/>
          </w:tcPr>
          <w:p w14:paraId="36522F90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1 ‡</w:t>
            </w:r>
          </w:p>
        </w:tc>
        <w:tc>
          <w:tcPr>
            <w:tcW w:w="1447" w:type="dxa"/>
          </w:tcPr>
          <w:p w14:paraId="09F76AF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0 ‡</w:t>
            </w:r>
          </w:p>
        </w:tc>
      </w:tr>
    </w:tbl>
    <w:p w14:paraId="01314FDD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† p &lt; 0.05</w:t>
      </w:r>
    </w:p>
    <w:p w14:paraId="5BD17D6B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‡ p &lt; 0.001</w:t>
      </w:r>
    </w:p>
    <w:p w14:paraId="0EC54B31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Total n = 22,773 of whom, 5,858 with at least one hospitalization</w:t>
      </w:r>
    </w:p>
    <w:p w14:paraId="41E24329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**Adjusted for all variables in Table 2 (age, sex, sector, region, SES, comorbid conditions), and for Bice-Boxerman continuity of care.</w:t>
      </w:r>
    </w:p>
    <w:p w14:paraId="203743C1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32EFE03" w14:textId="77777777" w:rsidR="00B1525A" w:rsidRPr="009158EA" w:rsidRDefault="00B1525A" w:rsidP="00B152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A3.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 xml:space="preserve"> Among patients age 70-79. Association between temporal regularity of primary care visits and hospitalizations, using logistic regression. TR was measured over a </w:t>
      </w:r>
      <w:r w:rsidRPr="009158EA">
        <w:rPr>
          <w:rFonts w:asciiTheme="majorBidi" w:hAnsiTheme="majorBidi" w:cstheme="majorBidi"/>
          <w:b/>
          <w:bCs/>
          <w:sz w:val="24"/>
          <w:szCs w:val="24"/>
        </w:rPr>
        <w:t>two-year period (2016-2017) and hospitalizations over the following two years (2018-2019).</w:t>
      </w:r>
      <w:r w:rsidRPr="00E6500A">
        <w:rPr>
          <w:rFonts w:asciiTheme="majorBidi" w:hAnsiTheme="majorBidi" w:cstheme="majorBidi"/>
          <w:sz w:val="24"/>
          <w:szCs w:val="24"/>
        </w:rPr>
        <w:t xml:space="preserve"> Total </w:t>
      </w:r>
      <w:r w:rsidRPr="009158EA">
        <w:rPr>
          <w:rFonts w:asciiTheme="majorBidi" w:hAnsiTheme="majorBidi" w:cstheme="majorBidi"/>
          <w:sz w:val="24"/>
          <w:szCs w:val="24"/>
        </w:rPr>
        <w:t>n= 13,667 patients of whom, 5,278 with at least one hospitali</w:t>
      </w:r>
      <w:r w:rsidRPr="009158EA">
        <w:rPr>
          <w:rFonts w:ascii="Times New Roman" w:hAnsi="Times New Roman" w:cs="Times New Roman"/>
          <w:sz w:val="24"/>
          <w:szCs w:val="24"/>
        </w:rPr>
        <w:t>zation.</w:t>
      </w:r>
    </w:p>
    <w:p w14:paraId="3CD363B9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6"/>
        <w:gridCol w:w="1326"/>
        <w:gridCol w:w="1417"/>
        <w:gridCol w:w="1520"/>
        <w:gridCol w:w="1447"/>
      </w:tblGrid>
      <w:tr w:rsidR="00B1525A" w:rsidRPr="009158EA" w14:paraId="50B43B85" w14:textId="77777777" w:rsidTr="00E44CD3">
        <w:tc>
          <w:tcPr>
            <w:tcW w:w="3306" w:type="dxa"/>
          </w:tcPr>
          <w:p w14:paraId="14A5979D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FB61FA1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17" w:type="dxa"/>
          </w:tcPr>
          <w:p w14:paraId="78E822C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Hosp. at least once</w:t>
            </w:r>
          </w:p>
        </w:tc>
        <w:tc>
          <w:tcPr>
            <w:tcW w:w="1520" w:type="dxa"/>
          </w:tcPr>
          <w:p w14:paraId="7C8BFEF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21C14A89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47" w:type="dxa"/>
          </w:tcPr>
          <w:p w14:paraId="0F55268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7209C70A" w14:textId="77777777" w:rsidTr="00E44CD3">
        <w:tc>
          <w:tcPr>
            <w:tcW w:w="3306" w:type="dxa"/>
          </w:tcPr>
          <w:p w14:paraId="2D5C50C8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26" w:type="dxa"/>
          </w:tcPr>
          <w:p w14:paraId="4993DEF9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69</w:t>
            </w:r>
          </w:p>
        </w:tc>
        <w:tc>
          <w:tcPr>
            <w:tcW w:w="1417" w:type="dxa"/>
          </w:tcPr>
          <w:p w14:paraId="48DDD9E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1520" w:type="dxa"/>
          </w:tcPr>
          <w:p w14:paraId="01FCB4BB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7" w:type="dxa"/>
          </w:tcPr>
          <w:p w14:paraId="56AE268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5F74A1EE" w14:textId="77777777" w:rsidTr="00E44CD3">
        <w:tc>
          <w:tcPr>
            <w:tcW w:w="3306" w:type="dxa"/>
          </w:tcPr>
          <w:p w14:paraId="7C25B6FA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26" w:type="dxa"/>
          </w:tcPr>
          <w:p w14:paraId="4DE987D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69-0.82</w:t>
            </w:r>
          </w:p>
        </w:tc>
        <w:tc>
          <w:tcPr>
            <w:tcW w:w="1417" w:type="dxa"/>
          </w:tcPr>
          <w:p w14:paraId="130CEFB1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520" w:type="dxa"/>
          </w:tcPr>
          <w:p w14:paraId="72540FB2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2 ‡</w:t>
            </w:r>
          </w:p>
        </w:tc>
        <w:tc>
          <w:tcPr>
            <w:tcW w:w="1447" w:type="dxa"/>
          </w:tcPr>
          <w:p w14:paraId="1DEB1AE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2</w:t>
            </w:r>
          </w:p>
        </w:tc>
      </w:tr>
      <w:tr w:rsidR="00B1525A" w:rsidRPr="009158EA" w14:paraId="7B1977D8" w14:textId="77777777" w:rsidTr="00E44CD3">
        <w:tc>
          <w:tcPr>
            <w:tcW w:w="3306" w:type="dxa"/>
          </w:tcPr>
          <w:p w14:paraId="18750B45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26" w:type="dxa"/>
          </w:tcPr>
          <w:p w14:paraId="5D3E0771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2-0.95</w:t>
            </w:r>
          </w:p>
        </w:tc>
        <w:tc>
          <w:tcPr>
            <w:tcW w:w="1417" w:type="dxa"/>
          </w:tcPr>
          <w:p w14:paraId="2FB06EC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520" w:type="dxa"/>
          </w:tcPr>
          <w:p w14:paraId="1E97151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2 ‡</w:t>
            </w:r>
          </w:p>
        </w:tc>
        <w:tc>
          <w:tcPr>
            <w:tcW w:w="1447" w:type="dxa"/>
          </w:tcPr>
          <w:p w14:paraId="25103DA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5 †</w:t>
            </w:r>
          </w:p>
        </w:tc>
      </w:tr>
      <w:tr w:rsidR="00B1525A" w:rsidRPr="009158EA" w14:paraId="25DFCC11" w14:textId="77777777" w:rsidTr="00E44CD3">
        <w:tc>
          <w:tcPr>
            <w:tcW w:w="3306" w:type="dxa"/>
          </w:tcPr>
          <w:p w14:paraId="1B178D4F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26" w:type="dxa"/>
          </w:tcPr>
          <w:p w14:paraId="7194E2A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5-1.13</w:t>
            </w:r>
          </w:p>
        </w:tc>
        <w:tc>
          <w:tcPr>
            <w:tcW w:w="1417" w:type="dxa"/>
          </w:tcPr>
          <w:p w14:paraId="77C7B0B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1520" w:type="dxa"/>
          </w:tcPr>
          <w:p w14:paraId="42D2BE6F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55 ‡</w:t>
            </w:r>
          </w:p>
        </w:tc>
        <w:tc>
          <w:tcPr>
            <w:tcW w:w="1447" w:type="dxa"/>
          </w:tcPr>
          <w:p w14:paraId="29E0887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9 ‡</w:t>
            </w:r>
          </w:p>
        </w:tc>
      </w:tr>
      <w:tr w:rsidR="00B1525A" w:rsidRPr="009158EA" w14:paraId="01AA8E65" w14:textId="77777777" w:rsidTr="00E44CD3">
        <w:tc>
          <w:tcPr>
            <w:tcW w:w="3306" w:type="dxa"/>
          </w:tcPr>
          <w:p w14:paraId="15A480AB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26" w:type="dxa"/>
          </w:tcPr>
          <w:p w14:paraId="62E8E77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3-2.87</w:t>
            </w:r>
          </w:p>
        </w:tc>
        <w:tc>
          <w:tcPr>
            <w:tcW w:w="1417" w:type="dxa"/>
          </w:tcPr>
          <w:p w14:paraId="1C0423F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1520" w:type="dxa"/>
          </w:tcPr>
          <w:p w14:paraId="65E5420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61 ‡</w:t>
            </w:r>
          </w:p>
        </w:tc>
        <w:tc>
          <w:tcPr>
            <w:tcW w:w="1447" w:type="dxa"/>
          </w:tcPr>
          <w:p w14:paraId="2722EB5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5 ‡</w:t>
            </w:r>
          </w:p>
        </w:tc>
      </w:tr>
    </w:tbl>
    <w:p w14:paraId="072577DC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† p &lt; 0.05</w:t>
      </w:r>
    </w:p>
    <w:p w14:paraId="4373EB1F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‡ p &lt; 0.001</w:t>
      </w:r>
    </w:p>
    <w:p w14:paraId="510FD792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67CDEC5B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1F1439C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FBBAEBB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A4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 xml:space="preserve">: Among patients ages 50-59. Association between temporal regularity of primary care visits and mortality, using logistic regression. TR was measured over a two-year period (2016-2017) and mortality over the following two years (2018-2019). </w:t>
      </w:r>
      <w:r w:rsidRPr="009158EA">
        <w:rPr>
          <w:rFonts w:ascii="Times New Roman" w:hAnsi="Times New Roman" w:cs="Times New Roman"/>
          <w:sz w:val="24"/>
          <w:szCs w:val="24"/>
        </w:rPr>
        <w:t>Total n=18,010 of whom, 306 d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1325"/>
        <w:gridCol w:w="1424"/>
        <w:gridCol w:w="1520"/>
        <w:gridCol w:w="1447"/>
      </w:tblGrid>
      <w:tr w:rsidR="00B1525A" w:rsidRPr="009158EA" w14:paraId="3AE2640E" w14:textId="77777777" w:rsidTr="00E44CD3">
        <w:tc>
          <w:tcPr>
            <w:tcW w:w="3415" w:type="dxa"/>
          </w:tcPr>
          <w:p w14:paraId="5E2B2DD3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989D51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77C09A3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mortality</w:t>
            </w:r>
          </w:p>
        </w:tc>
        <w:tc>
          <w:tcPr>
            <w:tcW w:w="1530" w:type="dxa"/>
          </w:tcPr>
          <w:p w14:paraId="32E9E98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52B1CCD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0A0D4A2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4D5EB9BD" w14:textId="77777777" w:rsidTr="00E44CD3">
        <w:tc>
          <w:tcPr>
            <w:tcW w:w="3415" w:type="dxa"/>
          </w:tcPr>
          <w:p w14:paraId="1A25352B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2075826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1</w:t>
            </w:r>
          </w:p>
        </w:tc>
        <w:tc>
          <w:tcPr>
            <w:tcW w:w="1440" w:type="dxa"/>
          </w:tcPr>
          <w:p w14:paraId="57192DD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530" w:type="dxa"/>
          </w:tcPr>
          <w:p w14:paraId="7C01862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61852EBB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7286D2DE" w14:textId="77777777" w:rsidTr="00E44CD3">
        <w:tc>
          <w:tcPr>
            <w:tcW w:w="3415" w:type="dxa"/>
          </w:tcPr>
          <w:p w14:paraId="46086086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4A6BDED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1-0.87</w:t>
            </w:r>
          </w:p>
        </w:tc>
        <w:tc>
          <w:tcPr>
            <w:tcW w:w="1440" w:type="dxa"/>
          </w:tcPr>
          <w:p w14:paraId="275139C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530" w:type="dxa"/>
          </w:tcPr>
          <w:p w14:paraId="7223107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459" w:type="dxa"/>
          </w:tcPr>
          <w:p w14:paraId="463B786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3</w:t>
            </w:r>
          </w:p>
        </w:tc>
      </w:tr>
      <w:tr w:rsidR="00B1525A" w:rsidRPr="009158EA" w14:paraId="2B8D0C8E" w14:textId="77777777" w:rsidTr="00E44CD3">
        <w:tc>
          <w:tcPr>
            <w:tcW w:w="3415" w:type="dxa"/>
          </w:tcPr>
          <w:p w14:paraId="39548B7B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7B77B8D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7-1.02</w:t>
            </w:r>
          </w:p>
        </w:tc>
        <w:tc>
          <w:tcPr>
            <w:tcW w:w="1440" w:type="dxa"/>
          </w:tcPr>
          <w:p w14:paraId="3AFACAB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530" w:type="dxa"/>
          </w:tcPr>
          <w:p w14:paraId="423F10A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7 (p=0.052)</w:t>
            </w:r>
          </w:p>
        </w:tc>
        <w:tc>
          <w:tcPr>
            <w:tcW w:w="1459" w:type="dxa"/>
          </w:tcPr>
          <w:p w14:paraId="086F2938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7</w:t>
            </w:r>
          </w:p>
        </w:tc>
      </w:tr>
      <w:tr w:rsidR="00B1525A" w:rsidRPr="009158EA" w14:paraId="2221F931" w14:textId="77777777" w:rsidTr="00E44CD3">
        <w:tc>
          <w:tcPr>
            <w:tcW w:w="3415" w:type="dxa"/>
          </w:tcPr>
          <w:p w14:paraId="5D277ACD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4E9EF4C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2-1.22</w:t>
            </w:r>
          </w:p>
        </w:tc>
        <w:tc>
          <w:tcPr>
            <w:tcW w:w="1440" w:type="dxa"/>
          </w:tcPr>
          <w:p w14:paraId="43220648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530" w:type="dxa"/>
          </w:tcPr>
          <w:p w14:paraId="0B57DFA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69 ‡</w:t>
            </w:r>
          </w:p>
        </w:tc>
        <w:tc>
          <w:tcPr>
            <w:tcW w:w="1459" w:type="dxa"/>
          </w:tcPr>
          <w:p w14:paraId="452B1DC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3</w:t>
            </w:r>
          </w:p>
        </w:tc>
      </w:tr>
      <w:tr w:rsidR="00B1525A" w:rsidRPr="009158EA" w14:paraId="5E275D26" w14:textId="77777777" w:rsidTr="00E44CD3">
        <w:tc>
          <w:tcPr>
            <w:tcW w:w="3415" w:type="dxa"/>
          </w:tcPr>
          <w:p w14:paraId="0C61927D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163D760B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2-3.19</w:t>
            </w:r>
          </w:p>
        </w:tc>
        <w:tc>
          <w:tcPr>
            <w:tcW w:w="1440" w:type="dxa"/>
          </w:tcPr>
          <w:p w14:paraId="4EE6330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530" w:type="dxa"/>
          </w:tcPr>
          <w:p w14:paraId="70415642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57 †</w:t>
            </w:r>
          </w:p>
        </w:tc>
        <w:tc>
          <w:tcPr>
            <w:tcW w:w="1459" w:type="dxa"/>
          </w:tcPr>
          <w:p w14:paraId="1597085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5</w:t>
            </w:r>
          </w:p>
        </w:tc>
      </w:tr>
    </w:tbl>
    <w:p w14:paraId="272D6475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13739454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† p &lt; 0.05</w:t>
      </w:r>
    </w:p>
    <w:p w14:paraId="540E1A5B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‡ p &lt; 0.001</w:t>
      </w:r>
    </w:p>
    <w:p w14:paraId="3C15E59B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F164F44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122440368"/>
      <w:r w:rsidRPr="009158EA">
        <w:rPr>
          <w:rFonts w:ascii="Times New Roman" w:hAnsi="Times New Roman" w:cs="Times New Roman"/>
          <w:b/>
          <w:bCs/>
          <w:sz w:val="24"/>
          <w:szCs w:val="24"/>
        </w:rPr>
        <w:t xml:space="preserve">Table A5: Among patients age 60-69. Association between temporal regularity of primary care visits and mortality, using logistic regression. TR was measured over a two-year period (2016-2017) and mortality over the following two years (2018-2019). </w:t>
      </w:r>
      <w:r w:rsidRPr="009158EA">
        <w:rPr>
          <w:rFonts w:ascii="Times New Roman" w:hAnsi="Times New Roman" w:cs="Times New Roman"/>
          <w:sz w:val="24"/>
          <w:szCs w:val="24"/>
        </w:rPr>
        <w:t>Total 22,773 = (of whom, 5,858 di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1325"/>
        <w:gridCol w:w="1424"/>
        <w:gridCol w:w="1520"/>
        <w:gridCol w:w="1447"/>
      </w:tblGrid>
      <w:tr w:rsidR="00B1525A" w:rsidRPr="009158EA" w14:paraId="545EC424" w14:textId="77777777" w:rsidTr="00E44CD3">
        <w:tc>
          <w:tcPr>
            <w:tcW w:w="3415" w:type="dxa"/>
          </w:tcPr>
          <w:p w14:paraId="05EBA305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BD9BCF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2B3290B8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mortality</w:t>
            </w:r>
          </w:p>
        </w:tc>
        <w:tc>
          <w:tcPr>
            <w:tcW w:w="1530" w:type="dxa"/>
          </w:tcPr>
          <w:p w14:paraId="4DE69F89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2383298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79DDFDC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18FDEC19" w14:textId="77777777" w:rsidTr="00E44CD3">
        <w:tc>
          <w:tcPr>
            <w:tcW w:w="3415" w:type="dxa"/>
          </w:tcPr>
          <w:p w14:paraId="5297801B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191A5C49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0</w:t>
            </w:r>
          </w:p>
        </w:tc>
        <w:tc>
          <w:tcPr>
            <w:tcW w:w="1440" w:type="dxa"/>
          </w:tcPr>
          <w:p w14:paraId="2353132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530" w:type="dxa"/>
          </w:tcPr>
          <w:p w14:paraId="451235E0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66A9BE7F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17711828" w14:textId="77777777" w:rsidTr="00E44CD3">
        <w:tc>
          <w:tcPr>
            <w:tcW w:w="3415" w:type="dxa"/>
          </w:tcPr>
          <w:p w14:paraId="60574C61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101A022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0-0.85</w:t>
            </w:r>
          </w:p>
        </w:tc>
        <w:tc>
          <w:tcPr>
            <w:tcW w:w="1440" w:type="dxa"/>
          </w:tcPr>
          <w:p w14:paraId="50D14EA2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530" w:type="dxa"/>
          </w:tcPr>
          <w:p w14:paraId="08C28D19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6 †</w:t>
            </w:r>
          </w:p>
        </w:tc>
        <w:tc>
          <w:tcPr>
            <w:tcW w:w="1459" w:type="dxa"/>
          </w:tcPr>
          <w:p w14:paraId="2AABAF4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6</w:t>
            </w:r>
          </w:p>
        </w:tc>
      </w:tr>
      <w:tr w:rsidR="00B1525A" w:rsidRPr="009158EA" w14:paraId="2B86275E" w14:textId="77777777" w:rsidTr="00E44CD3">
        <w:tc>
          <w:tcPr>
            <w:tcW w:w="3415" w:type="dxa"/>
          </w:tcPr>
          <w:p w14:paraId="68B881AF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0953F789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5-0.98</w:t>
            </w:r>
          </w:p>
        </w:tc>
        <w:tc>
          <w:tcPr>
            <w:tcW w:w="1440" w:type="dxa"/>
          </w:tcPr>
          <w:p w14:paraId="754BF7E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530" w:type="dxa"/>
          </w:tcPr>
          <w:p w14:paraId="7E71DDB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59" w:type="dxa"/>
          </w:tcPr>
          <w:p w14:paraId="715380E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9</w:t>
            </w:r>
          </w:p>
        </w:tc>
      </w:tr>
      <w:tr w:rsidR="00B1525A" w:rsidRPr="009158EA" w14:paraId="31BE9D58" w14:textId="77777777" w:rsidTr="00E44CD3">
        <w:tc>
          <w:tcPr>
            <w:tcW w:w="3415" w:type="dxa"/>
          </w:tcPr>
          <w:p w14:paraId="54A11332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426A3B08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8-1.17</w:t>
            </w:r>
          </w:p>
        </w:tc>
        <w:tc>
          <w:tcPr>
            <w:tcW w:w="1440" w:type="dxa"/>
          </w:tcPr>
          <w:p w14:paraId="006781E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530" w:type="dxa"/>
          </w:tcPr>
          <w:p w14:paraId="1DEED57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4 ‡</w:t>
            </w:r>
          </w:p>
        </w:tc>
        <w:tc>
          <w:tcPr>
            <w:tcW w:w="1459" w:type="dxa"/>
          </w:tcPr>
          <w:p w14:paraId="6E7FA3DF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6</w:t>
            </w:r>
          </w:p>
        </w:tc>
      </w:tr>
      <w:tr w:rsidR="00B1525A" w:rsidRPr="009158EA" w14:paraId="5CF0EBCB" w14:textId="77777777" w:rsidTr="00E44CD3">
        <w:tc>
          <w:tcPr>
            <w:tcW w:w="3415" w:type="dxa"/>
          </w:tcPr>
          <w:p w14:paraId="78A71235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3C7261E8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7-2.87</w:t>
            </w:r>
          </w:p>
        </w:tc>
        <w:tc>
          <w:tcPr>
            <w:tcW w:w="1440" w:type="dxa"/>
          </w:tcPr>
          <w:p w14:paraId="0B22D56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530" w:type="dxa"/>
          </w:tcPr>
          <w:p w14:paraId="52628FC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71 ‡</w:t>
            </w:r>
          </w:p>
        </w:tc>
        <w:tc>
          <w:tcPr>
            <w:tcW w:w="1459" w:type="dxa"/>
          </w:tcPr>
          <w:p w14:paraId="2A320B8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0 ‡</w:t>
            </w:r>
          </w:p>
        </w:tc>
      </w:tr>
    </w:tbl>
    <w:p w14:paraId="2192BBF7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1541B7D1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† p &lt; 0.05</w:t>
      </w:r>
    </w:p>
    <w:p w14:paraId="15359289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‡ p &lt; 0.001</w:t>
      </w:r>
    </w:p>
    <w:bookmarkEnd w:id="0"/>
    <w:p w14:paraId="434361CB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B0B824A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A6.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 xml:space="preserve"> Among patients age 70-79. Association between temporal regularity of primary care visits and mortality, using logistic regression. TR was measured over a two-year period (2016-2017) and mortality over the following two years (2018-2019).</w:t>
      </w:r>
    </w:p>
    <w:p w14:paraId="539206AE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Total n =13,667 of whom, 1,060 d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1325"/>
        <w:gridCol w:w="1424"/>
        <w:gridCol w:w="1520"/>
        <w:gridCol w:w="1447"/>
      </w:tblGrid>
      <w:tr w:rsidR="00B1525A" w:rsidRPr="009158EA" w14:paraId="4528DD92" w14:textId="77777777" w:rsidTr="00E44CD3">
        <w:tc>
          <w:tcPr>
            <w:tcW w:w="3300" w:type="dxa"/>
          </w:tcPr>
          <w:p w14:paraId="24172B16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27DCB7B8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24" w:type="dxa"/>
          </w:tcPr>
          <w:p w14:paraId="5980E7A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mortality</w:t>
            </w:r>
          </w:p>
        </w:tc>
        <w:tc>
          <w:tcPr>
            <w:tcW w:w="1520" w:type="dxa"/>
          </w:tcPr>
          <w:p w14:paraId="4144F63F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0DA7A848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47" w:type="dxa"/>
          </w:tcPr>
          <w:p w14:paraId="73EF7A0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4E021B69" w14:textId="77777777" w:rsidTr="00E44CD3">
        <w:tc>
          <w:tcPr>
            <w:tcW w:w="3300" w:type="dxa"/>
          </w:tcPr>
          <w:p w14:paraId="4BC8F617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25" w:type="dxa"/>
          </w:tcPr>
          <w:p w14:paraId="7795B83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69</w:t>
            </w:r>
          </w:p>
        </w:tc>
        <w:tc>
          <w:tcPr>
            <w:tcW w:w="1424" w:type="dxa"/>
          </w:tcPr>
          <w:p w14:paraId="45C899A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1520" w:type="dxa"/>
          </w:tcPr>
          <w:p w14:paraId="3BBB71C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7" w:type="dxa"/>
          </w:tcPr>
          <w:p w14:paraId="2108145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00227972" w14:textId="77777777" w:rsidTr="00E44CD3">
        <w:tc>
          <w:tcPr>
            <w:tcW w:w="3300" w:type="dxa"/>
          </w:tcPr>
          <w:p w14:paraId="41E26D00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25" w:type="dxa"/>
          </w:tcPr>
          <w:p w14:paraId="267C7B62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69-0.82</w:t>
            </w:r>
          </w:p>
        </w:tc>
        <w:tc>
          <w:tcPr>
            <w:tcW w:w="1424" w:type="dxa"/>
          </w:tcPr>
          <w:p w14:paraId="1096250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7.46</w:t>
            </w:r>
          </w:p>
        </w:tc>
        <w:tc>
          <w:tcPr>
            <w:tcW w:w="1520" w:type="dxa"/>
          </w:tcPr>
          <w:p w14:paraId="6B179A3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4 ‡</w:t>
            </w:r>
          </w:p>
        </w:tc>
        <w:tc>
          <w:tcPr>
            <w:tcW w:w="1447" w:type="dxa"/>
          </w:tcPr>
          <w:p w14:paraId="038428EB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7 †</w:t>
            </w:r>
          </w:p>
        </w:tc>
      </w:tr>
      <w:tr w:rsidR="00B1525A" w:rsidRPr="009158EA" w14:paraId="0B9BC3F7" w14:textId="77777777" w:rsidTr="00E44CD3">
        <w:tc>
          <w:tcPr>
            <w:tcW w:w="3300" w:type="dxa"/>
          </w:tcPr>
          <w:p w14:paraId="4599B520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25" w:type="dxa"/>
          </w:tcPr>
          <w:p w14:paraId="34C654A2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2-0.95</w:t>
            </w:r>
          </w:p>
        </w:tc>
        <w:tc>
          <w:tcPr>
            <w:tcW w:w="1424" w:type="dxa"/>
          </w:tcPr>
          <w:p w14:paraId="37A9A212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1520" w:type="dxa"/>
          </w:tcPr>
          <w:p w14:paraId="01BB5081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58 ‡</w:t>
            </w:r>
          </w:p>
        </w:tc>
        <w:tc>
          <w:tcPr>
            <w:tcW w:w="1447" w:type="dxa"/>
          </w:tcPr>
          <w:p w14:paraId="0A0C0EA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1 †</w:t>
            </w:r>
          </w:p>
        </w:tc>
      </w:tr>
      <w:tr w:rsidR="00B1525A" w:rsidRPr="009158EA" w14:paraId="1B9C9A7F" w14:textId="77777777" w:rsidTr="00E44CD3">
        <w:tc>
          <w:tcPr>
            <w:tcW w:w="3300" w:type="dxa"/>
          </w:tcPr>
          <w:p w14:paraId="71B99F47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25" w:type="dxa"/>
          </w:tcPr>
          <w:p w14:paraId="79205F7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5-1.13</w:t>
            </w:r>
          </w:p>
        </w:tc>
        <w:tc>
          <w:tcPr>
            <w:tcW w:w="1424" w:type="dxa"/>
          </w:tcPr>
          <w:p w14:paraId="69FAD76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1520" w:type="dxa"/>
          </w:tcPr>
          <w:p w14:paraId="57268AC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59 ‡</w:t>
            </w:r>
          </w:p>
        </w:tc>
        <w:tc>
          <w:tcPr>
            <w:tcW w:w="1447" w:type="dxa"/>
          </w:tcPr>
          <w:p w14:paraId="7CA6872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 xml:space="preserve">1.34 † </w:t>
            </w:r>
          </w:p>
        </w:tc>
      </w:tr>
      <w:tr w:rsidR="00B1525A" w:rsidRPr="009158EA" w14:paraId="2DA528ED" w14:textId="77777777" w:rsidTr="00E44CD3">
        <w:tc>
          <w:tcPr>
            <w:tcW w:w="3300" w:type="dxa"/>
          </w:tcPr>
          <w:p w14:paraId="61DFC92F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25" w:type="dxa"/>
          </w:tcPr>
          <w:p w14:paraId="6136021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3-2.87</w:t>
            </w:r>
          </w:p>
        </w:tc>
        <w:tc>
          <w:tcPr>
            <w:tcW w:w="1424" w:type="dxa"/>
          </w:tcPr>
          <w:p w14:paraId="6FFBFDE8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9.73</w:t>
            </w:r>
          </w:p>
        </w:tc>
        <w:tc>
          <w:tcPr>
            <w:tcW w:w="1520" w:type="dxa"/>
          </w:tcPr>
          <w:p w14:paraId="31489249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92 ‡</w:t>
            </w:r>
          </w:p>
        </w:tc>
        <w:tc>
          <w:tcPr>
            <w:tcW w:w="1447" w:type="dxa"/>
          </w:tcPr>
          <w:p w14:paraId="4820CEA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54 ‡</w:t>
            </w:r>
          </w:p>
        </w:tc>
      </w:tr>
    </w:tbl>
    <w:p w14:paraId="341FC56B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† p &lt; 0.05</w:t>
      </w:r>
    </w:p>
    <w:p w14:paraId="41E571FD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‡ p &lt; 0.001</w:t>
      </w:r>
    </w:p>
    <w:p w14:paraId="1A52C1C4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73E04149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D35797D" w14:textId="77777777" w:rsidR="00B1525A" w:rsidRPr="009158EA" w:rsidRDefault="00B1525A" w:rsidP="00B1525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782A6E0" w14:textId="77777777" w:rsidR="00B1525A" w:rsidRPr="009158EA" w:rsidRDefault="00B1525A" w:rsidP="00B1525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B. Stratified analysis by sex.</w:t>
      </w:r>
    </w:p>
    <w:p w14:paraId="3A489998" w14:textId="77777777" w:rsidR="00B1525A" w:rsidRPr="009158EA" w:rsidRDefault="00B1525A" w:rsidP="00B1525A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B1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: Among female patients. Association between temporal regularity of primary care visits and hospitalizations, using logistic regression. TR was measured over a two-year period (2016-2017) and hospitalizations over the following two years (2018-2019).</w:t>
      </w:r>
    </w:p>
    <w:p w14:paraId="0E393B3B" w14:textId="77777777" w:rsidR="00B1525A" w:rsidRPr="009158E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 xml:space="preserve">Total n = </w:t>
      </w:r>
      <w:r w:rsidRPr="009158EA">
        <w:rPr>
          <w:rFonts w:ascii="Times New Roman" w:hAnsi="Times New Roman" w:cs="Times New Roman" w:hint="cs"/>
          <w:sz w:val="24"/>
          <w:szCs w:val="24"/>
          <w:rtl/>
        </w:rPr>
        <w:t>35</w:t>
      </w:r>
      <w:r w:rsidRPr="009158EA">
        <w:rPr>
          <w:rFonts w:ascii="Times New Roman" w:hAnsi="Times New Roman" w:cs="Times New Roman"/>
          <w:sz w:val="24"/>
          <w:szCs w:val="24"/>
        </w:rPr>
        <w:t>,301 of whom, 9,572 with at least one hospita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6"/>
        <w:gridCol w:w="1326"/>
        <w:gridCol w:w="1417"/>
        <w:gridCol w:w="1520"/>
        <w:gridCol w:w="1447"/>
      </w:tblGrid>
      <w:tr w:rsidR="00B1525A" w:rsidRPr="009158EA" w14:paraId="5609D954" w14:textId="77777777" w:rsidTr="00E44CD3">
        <w:tc>
          <w:tcPr>
            <w:tcW w:w="3415" w:type="dxa"/>
          </w:tcPr>
          <w:p w14:paraId="44A20633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6D49C1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75759FE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Hosp. at least once</w:t>
            </w:r>
          </w:p>
        </w:tc>
        <w:tc>
          <w:tcPr>
            <w:tcW w:w="1530" w:type="dxa"/>
          </w:tcPr>
          <w:p w14:paraId="3C83866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1CC80D7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41B84A5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3C557CDF" w14:textId="77777777" w:rsidTr="00E44CD3">
        <w:tc>
          <w:tcPr>
            <w:tcW w:w="3415" w:type="dxa"/>
          </w:tcPr>
          <w:p w14:paraId="52E35BE8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7749BEC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69</w:t>
            </w:r>
          </w:p>
        </w:tc>
        <w:tc>
          <w:tcPr>
            <w:tcW w:w="1440" w:type="dxa"/>
          </w:tcPr>
          <w:p w14:paraId="6329B16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530" w:type="dxa"/>
          </w:tcPr>
          <w:p w14:paraId="5187FB8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68CA84C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00A7929A" w14:textId="77777777" w:rsidTr="00E44CD3">
        <w:tc>
          <w:tcPr>
            <w:tcW w:w="3415" w:type="dxa"/>
          </w:tcPr>
          <w:p w14:paraId="36A44D08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582BF37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69-0.83</w:t>
            </w:r>
          </w:p>
        </w:tc>
        <w:tc>
          <w:tcPr>
            <w:tcW w:w="1440" w:type="dxa"/>
          </w:tcPr>
          <w:p w14:paraId="2927E19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530" w:type="dxa"/>
          </w:tcPr>
          <w:p w14:paraId="7A07258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4 ‡</w:t>
            </w:r>
          </w:p>
        </w:tc>
        <w:tc>
          <w:tcPr>
            <w:tcW w:w="1459" w:type="dxa"/>
          </w:tcPr>
          <w:p w14:paraId="7F371ED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0 †</w:t>
            </w:r>
          </w:p>
        </w:tc>
      </w:tr>
      <w:tr w:rsidR="00B1525A" w:rsidRPr="009158EA" w14:paraId="032C238B" w14:textId="77777777" w:rsidTr="00E44CD3">
        <w:tc>
          <w:tcPr>
            <w:tcW w:w="3415" w:type="dxa"/>
          </w:tcPr>
          <w:p w14:paraId="37AFC5BC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6D41821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3-0.97</w:t>
            </w:r>
          </w:p>
        </w:tc>
        <w:tc>
          <w:tcPr>
            <w:tcW w:w="1440" w:type="dxa"/>
          </w:tcPr>
          <w:p w14:paraId="05283B3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530" w:type="dxa"/>
          </w:tcPr>
          <w:p w14:paraId="73739F7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3 ‡</w:t>
            </w:r>
          </w:p>
        </w:tc>
        <w:tc>
          <w:tcPr>
            <w:tcW w:w="1459" w:type="dxa"/>
          </w:tcPr>
          <w:p w14:paraId="35B8875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8 ‡</w:t>
            </w:r>
          </w:p>
        </w:tc>
      </w:tr>
      <w:tr w:rsidR="00B1525A" w:rsidRPr="009158EA" w14:paraId="33363D1A" w14:textId="77777777" w:rsidTr="00E44CD3">
        <w:tc>
          <w:tcPr>
            <w:tcW w:w="3415" w:type="dxa"/>
          </w:tcPr>
          <w:p w14:paraId="4F5C3B4D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205BCE7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7-1.15</w:t>
            </w:r>
          </w:p>
        </w:tc>
        <w:tc>
          <w:tcPr>
            <w:tcW w:w="1440" w:type="dxa"/>
          </w:tcPr>
          <w:p w14:paraId="7D0CA5B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530" w:type="dxa"/>
          </w:tcPr>
          <w:p w14:paraId="693F1CD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4 ‡</w:t>
            </w:r>
          </w:p>
        </w:tc>
        <w:tc>
          <w:tcPr>
            <w:tcW w:w="1459" w:type="dxa"/>
          </w:tcPr>
          <w:p w14:paraId="3541AA7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9 ‡</w:t>
            </w:r>
          </w:p>
        </w:tc>
      </w:tr>
      <w:tr w:rsidR="00B1525A" w:rsidRPr="009158EA" w14:paraId="5BFB9797" w14:textId="77777777" w:rsidTr="00E44CD3">
        <w:tc>
          <w:tcPr>
            <w:tcW w:w="3415" w:type="dxa"/>
          </w:tcPr>
          <w:p w14:paraId="42D2D10F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2CAAF24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5-2.96</w:t>
            </w:r>
          </w:p>
        </w:tc>
        <w:tc>
          <w:tcPr>
            <w:tcW w:w="1440" w:type="dxa"/>
          </w:tcPr>
          <w:p w14:paraId="351D991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530" w:type="dxa"/>
          </w:tcPr>
          <w:p w14:paraId="4B86AE2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3 †</w:t>
            </w:r>
          </w:p>
        </w:tc>
        <w:tc>
          <w:tcPr>
            <w:tcW w:w="1459" w:type="dxa"/>
          </w:tcPr>
          <w:p w14:paraId="08D484E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4 †</w:t>
            </w:r>
          </w:p>
        </w:tc>
      </w:tr>
    </w:tbl>
    <w:p w14:paraId="5DF3577E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5B705C3B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† p &lt; 0.05</w:t>
      </w:r>
    </w:p>
    <w:p w14:paraId="008F2D03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‡ p &lt; 0.001</w:t>
      </w:r>
    </w:p>
    <w:p w14:paraId="0FBE7CF2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9CC13E1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</w:p>
    <w:p w14:paraId="4523540D" w14:textId="77777777" w:rsidR="00B1525A" w:rsidRPr="009158EA" w:rsidRDefault="00B1525A" w:rsidP="00B1525A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B2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: Among male patients. Association between temporal regularity of primary care visits and hospitalizations, using logistic regression. TR was measured over a two-year period (2016-2017) and hospitalizations over the following two years (2018-2019).</w:t>
      </w:r>
    </w:p>
    <w:p w14:paraId="775C467B" w14:textId="77777777" w:rsidR="00B1525A" w:rsidRPr="009158E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Total n= 35,055 of whom, 10,942 with at least one hospita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6"/>
        <w:gridCol w:w="1326"/>
        <w:gridCol w:w="1417"/>
        <w:gridCol w:w="1520"/>
        <w:gridCol w:w="1447"/>
      </w:tblGrid>
      <w:tr w:rsidR="00B1525A" w:rsidRPr="009158EA" w14:paraId="17F9C507" w14:textId="77777777" w:rsidTr="00E44CD3">
        <w:tc>
          <w:tcPr>
            <w:tcW w:w="3415" w:type="dxa"/>
          </w:tcPr>
          <w:p w14:paraId="2A08D76B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03CEBB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2C2C1FD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Hosp. at least once</w:t>
            </w:r>
          </w:p>
        </w:tc>
        <w:tc>
          <w:tcPr>
            <w:tcW w:w="1530" w:type="dxa"/>
          </w:tcPr>
          <w:p w14:paraId="33CDD90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7B0B2F7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7729C1B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4F936792" w14:textId="77777777" w:rsidTr="00E44CD3">
        <w:tc>
          <w:tcPr>
            <w:tcW w:w="3415" w:type="dxa"/>
          </w:tcPr>
          <w:p w14:paraId="640869E5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31D3538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1</w:t>
            </w:r>
          </w:p>
        </w:tc>
        <w:tc>
          <w:tcPr>
            <w:tcW w:w="1440" w:type="dxa"/>
          </w:tcPr>
          <w:p w14:paraId="13392E81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530" w:type="dxa"/>
          </w:tcPr>
          <w:p w14:paraId="13B9BC0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576EC54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50740D68" w14:textId="77777777" w:rsidTr="00E44CD3">
        <w:tc>
          <w:tcPr>
            <w:tcW w:w="3415" w:type="dxa"/>
          </w:tcPr>
          <w:p w14:paraId="64F93503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4773A04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1-0.86</w:t>
            </w:r>
          </w:p>
        </w:tc>
        <w:tc>
          <w:tcPr>
            <w:tcW w:w="1440" w:type="dxa"/>
          </w:tcPr>
          <w:p w14:paraId="39D8F57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1530" w:type="dxa"/>
          </w:tcPr>
          <w:p w14:paraId="534D09F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4 ‡</w:t>
            </w:r>
          </w:p>
        </w:tc>
        <w:tc>
          <w:tcPr>
            <w:tcW w:w="1459" w:type="dxa"/>
          </w:tcPr>
          <w:p w14:paraId="4D83B2E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2 †</w:t>
            </w:r>
          </w:p>
        </w:tc>
      </w:tr>
      <w:tr w:rsidR="00B1525A" w:rsidRPr="009158EA" w14:paraId="463599F5" w14:textId="77777777" w:rsidTr="00E44CD3">
        <w:tc>
          <w:tcPr>
            <w:tcW w:w="3415" w:type="dxa"/>
          </w:tcPr>
          <w:p w14:paraId="0F332A6C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38EF2A5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6-1.01</w:t>
            </w:r>
          </w:p>
        </w:tc>
        <w:tc>
          <w:tcPr>
            <w:tcW w:w="1440" w:type="dxa"/>
          </w:tcPr>
          <w:p w14:paraId="4A37C21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1530" w:type="dxa"/>
          </w:tcPr>
          <w:p w14:paraId="581DC39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7 ‡</w:t>
            </w:r>
          </w:p>
        </w:tc>
        <w:tc>
          <w:tcPr>
            <w:tcW w:w="1459" w:type="dxa"/>
          </w:tcPr>
          <w:p w14:paraId="08E4A25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4 ‡</w:t>
            </w:r>
          </w:p>
        </w:tc>
      </w:tr>
      <w:tr w:rsidR="00B1525A" w:rsidRPr="009158EA" w14:paraId="18AD2F06" w14:textId="77777777" w:rsidTr="00E44CD3">
        <w:tc>
          <w:tcPr>
            <w:tcW w:w="3415" w:type="dxa"/>
          </w:tcPr>
          <w:p w14:paraId="1160337C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32A3C99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1-1.21</w:t>
            </w:r>
          </w:p>
        </w:tc>
        <w:tc>
          <w:tcPr>
            <w:tcW w:w="1440" w:type="dxa"/>
          </w:tcPr>
          <w:p w14:paraId="507A0391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1530" w:type="dxa"/>
          </w:tcPr>
          <w:p w14:paraId="73E7BDB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9 ‡</w:t>
            </w:r>
          </w:p>
        </w:tc>
        <w:tc>
          <w:tcPr>
            <w:tcW w:w="1459" w:type="dxa"/>
          </w:tcPr>
          <w:p w14:paraId="1C66393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3 ‡</w:t>
            </w:r>
          </w:p>
        </w:tc>
      </w:tr>
      <w:tr w:rsidR="00B1525A" w:rsidRPr="009158EA" w14:paraId="039BE379" w14:textId="77777777" w:rsidTr="00E44CD3">
        <w:tc>
          <w:tcPr>
            <w:tcW w:w="3415" w:type="dxa"/>
          </w:tcPr>
          <w:p w14:paraId="46F1B652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41EC4A0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1-3.19</w:t>
            </w:r>
          </w:p>
        </w:tc>
        <w:tc>
          <w:tcPr>
            <w:tcW w:w="1440" w:type="dxa"/>
          </w:tcPr>
          <w:p w14:paraId="20E080A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530" w:type="dxa"/>
          </w:tcPr>
          <w:p w14:paraId="5FB5450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2 ‡</w:t>
            </w:r>
          </w:p>
        </w:tc>
        <w:tc>
          <w:tcPr>
            <w:tcW w:w="1459" w:type="dxa"/>
          </w:tcPr>
          <w:p w14:paraId="4826627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9 ‡</w:t>
            </w:r>
          </w:p>
        </w:tc>
      </w:tr>
    </w:tbl>
    <w:p w14:paraId="0E723895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4EF15244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† p &lt; 0.05</w:t>
      </w:r>
    </w:p>
    <w:p w14:paraId="1AEDE601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‡ p &lt; 0.001</w:t>
      </w:r>
    </w:p>
    <w:p w14:paraId="339D6C09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9466D89" w14:textId="77777777" w:rsidR="00B1525A" w:rsidRPr="009158EA" w:rsidRDefault="00B1525A" w:rsidP="00B1525A">
      <w:pPr>
        <w:rPr>
          <w:rFonts w:ascii="Times New Roman" w:hAnsi="Times New Roman" w:cs="Times New Roman"/>
          <w:sz w:val="24"/>
          <w:szCs w:val="24"/>
        </w:rPr>
      </w:pPr>
    </w:p>
    <w:p w14:paraId="5DE4F98F" w14:textId="77777777" w:rsidR="00B1525A" w:rsidRPr="009158EA" w:rsidRDefault="00B1525A" w:rsidP="00B152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B3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: Among female patients. Association between temporal regularity of primary care visits and mortality, using logistic regression. TR was measured over a two-year period (2016-2017) and mortality over the following two years (2018-2019).</w:t>
      </w:r>
    </w:p>
    <w:p w14:paraId="3446C628" w14:textId="77777777" w:rsidR="00B1525A" w:rsidRPr="009158E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 xml:space="preserve">Total n = </w:t>
      </w:r>
      <w:r w:rsidRPr="009158EA">
        <w:rPr>
          <w:rFonts w:ascii="Times New Roman" w:hAnsi="Times New Roman" w:cs="Times New Roman" w:hint="cs"/>
          <w:sz w:val="24"/>
          <w:szCs w:val="24"/>
          <w:rtl/>
        </w:rPr>
        <w:t>35</w:t>
      </w:r>
      <w:r w:rsidRPr="009158EA">
        <w:rPr>
          <w:rFonts w:ascii="Times New Roman" w:hAnsi="Times New Roman" w:cs="Times New Roman"/>
          <w:sz w:val="24"/>
          <w:szCs w:val="24"/>
        </w:rPr>
        <w:t xml:space="preserve">,301 of whom, 1731 di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1325"/>
        <w:gridCol w:w="1424"/>
        <w:gridCol w:w="1520"/>
        <w:gridCol w:w="1447"/>
      </w:tblGrid>
      <w:tr w:rsidR="00B1525A" w:rsidRPr="009158EA" w14:paraId="5DAA4F3C" w14:textId="77777777" w:rsidTr="00E44CD3">
        <w:tc>
          <w:tcPr>
            <w:tcW w:w="3415" w:type="dxa"/>
          </w:tcPr>
          <w:p w14:paraId="1A2CB2E4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FD79DC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4DCDE4E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mortality</w:t>
            </w:r>
          </w:p>
        </w:tc>
        <w:tc>
          <w:tcPr>
            <w:tcW w:w="1530" w:type="dxa"/>
          </w:tcPr>
          <w:p w14:paraId="6ED2DEB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2AB7BF5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66336B5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01EC079B" w14:textId="77777777" w:rsidTr="00E44CD3">
        <w:tc>
          <w:tcPr>
            <w:tcW w:w="3415" w:type="dxa"/>
          </w:tcPr>
          <w:p w14:paraId="69AE8E15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688D9AE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69</w:t>
            </w:r>
          </w:p>
        </w:tc>
        <w:tc>
          <w:tcPr>
            <w:tcW w:w="1440" w:type="dxa"/>
          </w:tcPr>
          <w:p w14:paraId="1B7DC4D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530" w:type="dxa"/>
          </w:tcPr>
          <w:p w14:paraId="42F4B21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4061C5B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4D01F0A0" w14:textId="77777777" w:rsidTr="00E44CD3">
        <w:tc>
          <w:tcPr>
            <w:tcW w:w="3415" w:type="dxa"/>
          </w:tcPr>
          <w:p w14:paraId="56EC8944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4B5AEC3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69-0.83</w:t>
            </w:r>
          </w:p>
        </w:tc>
        <w:tc>
          <w:tcPr>
            <w:tcW w:w="1440" w:type="dxa"/>
          </w:tcPr>
          <w:p w14:paraId="7A25DEA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1530" w:type="dxa"/>
          </w:tcPr>
          <w:p w14:paraId="19DB046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3 †</w:t>
            </w:r>
          </w:p>
        </w:tc>
        <w:tc>
          <w:tcPr>
            <w:tcW w:w="1459" w:type="dxa"/>
          </w:tcPr>
          <w:p w14:paraId="0245DB7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8</w:t>
            </w:r>
          </w:p>
        </w:tc>
      </w:tr>
      <w:tr w:rsidR="00B1525A" w:rsidRPr="009158EA" w14:paraId="73C5AE5A" w14:textId="77777777" w:rsidTr="00E44CD3">
        <w:tc>
          <w:tcPr>
            <w:tcW w:w="3415" w:type="dxa"/>
          </w:tcPr>
          <w:p w14:paraId="5E78F607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61835B7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3-0.97</w:t>
            </w:r>
          </w:p>
        </w:tc>
        <w:tc>
          <w:tcPr>
            <w:tcW w:w="1440" w:type="dxa"/>
          </w:tcPr>
          <w:p w14:paraId="07588D7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1530" w:type="dxa"/>
          </w:tcPr>
          <w:p w14:paraId="6B36FE2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8 †</w:t>
            </w:r>
          </w:p>
        </w:tc>
        <w:tc>
          <w:tcPr>
            <w:tcW w:w="1459" w:type="dxa"/>
          </w:tcPr>
          <w:p w14:paraId="37C09FF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4</w:t>
            </w:r>
          </w:p>
        </w:tc>
      </w:tr>
      <w:tr w:rsidR="00B1525A" w:rsidRPr="009158EA" w14:paraId="0544ACCF" w14:textId="77777777" w:rsidTr="00E44CD3">
        <w:tc>
          <w:tcPr>
            <w:tcW w:w="3415" w:type="dxa"/>
          </w:tcPr>
          <w:p w14:paraId="01BEBAEB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0D15858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7-1.15</w:t>
            </w:r>
          </w:p>
        </w:tc>
        <w:tc>
          <w:tcPr>
            <w:tcW w:w="1440" w:type="dxa"/>
          </w:tcPr>
          <w:p w14:paraId="0DB0D38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1530" w:type="dxa"/>
          </w:tcPr>
          <w:p w14:paraId="53AEDA9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8 †</w:t>
            </w:r>
          </w:p>
        </w:tc>
        <w:tc>
          <w:tcPr>
            <w:tcW w:w="1459" w:type="dxa"/>
          </w:tcPr>
          <w:p w14:paraId="7603A7A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3 †</w:t>
            </w:r>
          </w:p>
        </w:tc>
      </w:tr>
      <w:tr w:rsidR="00B1525A" w:rsidRPr="009158EA" w14:paraId="73455C5F" w14:textId="77777777" w:rsidTr="00E44CD3">
        <w:tc>
          <w:tcPr>
            <w:tcW w:w="3415" w:type="dxa"/>
          </w:tcPr>
          <w:p w14:paraId="36A63892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21D51BC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5-2.96</w:t>
            </w:r>
          </w:p>
        </w:tc>
        <w:tc>
          <w:tcPr>
            <w:tcW w:w="1440" w:type="dxa"/>
          </w:tcPr>
          <w:p w14:paraId="0798240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1530" w:type="dxa"/>
          </w:tcPr>
          <w:p w14:paraId="72AAB58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1 †</w:t>
            </w:r>
          </w:p>
        </w:tc>
        <w:tc>
          <w:tcPr>
            <w:tcW w:w="1459" w:type="dxa"/>
          </w:tcPr>
          <w:p w14:paraId="1A02AA2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3 †</w:t>
            </w:r>
          </w:p>
        </w:tc>
      </w:tr>
    </w:tbl>
    <w:p w14:paraId="46F5A50B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58C96CA3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† p &lt; 0.05</w:t>
      </w:r>
    </w:p>
    <w:p w14:paraId="42599AA8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‡ p &lt; 0.001</w:t>
      </w:r>
    </w:p>
    <w:p w14:paraId="028EF906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1F4146D" w14:textId="77777777" w:rsidR="00B1525A" w:rsidRPr="00E6500A" w:rsidRDefault="00B1525A" w:rsidP="00B152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C06ABF" w14:textId="77777777" w:rsidR="00B1525A" w:rsidRPr="009158EA" w:rsidRDefault="00B1525A" w:rsidP="00B152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B4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: Among male patients. Association between temporal regularity of primary care visits and mortality, using logistic regression. TR was measured over a two-year period (2016-2017) and mortality over the following two years (2018-2019).</w:t>
      </w:r>
    </w:p>
    <w:p w14:paraId="2FCC075E" w14:textId="77777777" w:rsidR="00B1525A" w:rsidRPr="009158E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Total 35,055 = (of whom, 2,035 di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1325"/>
        <w:gridCol w:w="1424"/>
        <w:gridCol w:w="1520"/>
        <w:gridCol w:w="1447"/>
      </w:tblGrid>
      <w:tr w:rsidR="00B1525A" w:rsidRPr="009158EA" w14:paraId="20D5E8EC" w14:textId="77777777" w:rsidTr="00E44CD3">
        <w:tc>
          <w:tcPr>
            <w:tcW w:w="3415" w:type="dxa"/>
          </w:tcPr>
          <w:p w14:paraId="41435CCB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04BA1B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0087349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mortality</w:t>
            </w:r>
          </w:p>
        </w:tc>
        <w:tc>
          <w:tcPr>
            <w:tcW w:w="1530" w:type="dxa"/>
          </w:tcPr>
          <w:p w14:paraId="5DF908D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35D4788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3321556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30B121E0" w14:textId="77777777" w:rsidTr="00E44CD3">
        <w:tc>
          <w:tcPr>
            <w:tcW w:w="3415" w:type="dxa"/>
          </w:tcPr>
          <w:p w14:paraId="4955686C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6C93C40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1</w:t>
            </w:r>
          </w:p>
        </w:tc>
        <w:tc>
          <w:tcPr>
            <w:tcW w:w="1440" w:type="dxa"/>
          </w:tcPr>
          <w:p w14:paraId="7BD46E1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530" w:type="dxa"/>
          </w:tcPr>
          <w:p w14:paraId="1F8FC2D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6931A5C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01738C40" w14:textId="77777777" w:rsidTr="00E44CD3">
        <w:tc>
          <w:tcPr>
            <w:tcW w:w="3415" w:type="dxa"/>
          </w:tcPr>
          <w:p w14:paraId="166D67C4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7E32986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1-0.86</w:t>
            </w:r>
          </w:p>
        </w:tc>
        <w:tc>
          <w:tcPr>
            <w:tcW w:w="1440" w:type="dxa"/>
          </w:tcPr>
          <w:p w14:paraId="760E7FB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530" w:type="dxa"/>
          </w:tcPr>
          <w:p w14:paraId="25465B8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7 ‡</w:t>
            </w:r>
          </w:p>
        </w:tc>
        <w:tc>
          <w:tcPr>
            <w:tcW w:w="1459" w:type="dxa"/>
          </w:tcPr>
          <w:p w14:paraId="1732585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4</w:t>
            </w:r>
          </w:p>
        </w:tc>
      </w:tr>
      <w:tr w:rsidR="00B1525A" w:rsidRPr="009158EA" w14:paraId="149B8204" w14:textId="77777777" w:rsidTr="00E44CD3">
        <w:tc>
          <w:tcPr>
            <w:tcW w:w="3415" w:type="dxa"/>
          </w:tcPr>
          <w:p w14:paraId="48D81EC8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2621CCF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6-1.01</w:t>
            </w:r>
          </w:p>
        </w:tc>
        <w:tc>
          <w:tcPr>
            <w:tcW w:w="1440" w:type="dxa"/>
          </w:tcPr>
          <w:p w14:paraId="79C079F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1530" w:type="dxa"/>
          </w:tcPr>
          <w:p w14:paraId="6813E3F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6 ‡</w:t>
            </w:r>
          </w:p>
        </w:tc>
        <w:tc>
          <w:tcPr>
            <w:tcW w:w="1459" w:type="dxa"/>
          </w:tcPr>
          <w:p w14:paraId="5E1CDEC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6</w:t>
            </w:r>
          </w:p>
        </w:tc>
      </w:tr>
      <w:tr w:rsidR="00B1525A" w:rsidRPr="009158EA" w14:paraId="5E2F5044" w14:textId="77777777" w:rsidTr="00E44CD3">
        <w:tc>
          <w:tcPr>
            <w:tcW w:w="3415" w:type="dxa"/>
          </w:tcPr>
          <w:p w14:paraId="2CD78163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628B73B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1-1.21</w:t>
            </w:r>
          </w:p>
        </w:tc>
        <w:tc>
          <w:tcPr>
            <w:tcW w:w="1440" w:type="dxa"/>
          </w:tcPr>
          <w:p w14:paraId="1AE297D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530" w:type="dxa"/>
          </w:tcPr>
          <w:p w14:paraId="01E79F3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7 †</w:t>
            </w:r>
          </w:p>
        </w:tc>
        <w:tc>
          <w:tcPr>
            <w:tcW w:w="1459" w:type="dxa"/>
          </w:tcPr>
          <w:p w14:paraId="2DD4F7B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6</w:t>
            </w:r>
          </w:p>
        </w:tc>
      </w:tr>
      <w:tr w:rsidR="00B1525A" w:rsidRPr="009158EA" w14:paraId="2148588D" w14:textId="77777777" w:rsidTr="00E44CD3">
        <w:tc>
          <w:tcPr>
            <w:tcW w:w="3415" w:type="dxa"/>
          </w:tcPr>
          <w:p w14:paraId="5827210F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702C2CE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1-3.19</w:t>
            </w:r>
          </w:p>
        </w:tc>
        <w:tc>
          <w:tcPr>
            <w:tcW w:w="1440" w:type="dxa"/>
          </w:tcPr>
          <w:p w14:paraId="69C3FF7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530" w:type="dxa"/>
          </w:tcPr>
          <w:p w14:paraId="1F2D99F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4 ‡</w:t>
            </w:r>
          </w:p>
        </w:tc>
        <w:tc>
          <w:tcPr>
            <w:tcW w:w="1459" w:type="dxa"/>
          </w:tcPr>
          <w:p w14:paraId="3378184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4 ‡</w:t>
            </w:r>
          </w:p>
        </w:tc>
      </w:tr>
    </w:tbl>
    <w:p w14:paraId="6F79DD41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312A041F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† p &lt; 0.05</w:t>
      </w:r>
    </w:p>
    <w:p w14:paraId="33ECD654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‡ p &lt; 0.001</w:t>
      </w:r>
    </w:p>
    <w:p w14:paraId="1FE72FC8" w14:textId="77777777" w:rsidR="00B1525A" w:rsidRPr="009158EA" w:rsidRDefault="00B1525A" w:rsidP="00B1525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320C847" w14:textId="77777777" w:rsidR="00B1525A" w:rsidRPr="009158E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 xml:space="preserve">C. Stratified analyses by sector of society. </w:t>
      </w:r>
    </w:p>
    <w:p w14:paraId="1BAFFD40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C1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 xml:space="preserve">: Among general population patients. Association between temporal regularity of primary care visits and hospitalizations, using logistic regression. TR was measured over a two-year period (2016-2017) and hospitalizations over the following two years (2018-2019). </w:t>
      </w:r>
    </w:p>
    <w:p w14:paraId="49932F3B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Total n = 54,411 (of whom, 15,722 with at least one hospitaliz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6"/>
        <w:gridCol w:w="1326"/>
        <w:gridCol w:w="1417"/>
        <w:gridCol w:w="1520"/>
        <w:gridCol w:w="1447"/>
      </w:tblGrid>
      <w:tr w:rsidR="00B1525A" w:rsidRPr="009158EA" w14:paraId="792FB9B1" w14:textId="77777777" w:rsidTr="00E44CD3">
        <w:tc>
          <w:tcPr>
            <w:tcW w:w="3415" w:type="dxa"/>
          </w:tcPr>
          <w:p w14:paraId="2E87D702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C5022C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1952BE81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Hosp. at least once</w:t>
            </w:r>
          </w:p>
        </w:tc>
        <w:tc>
          <w:tcPr>
            <w:tcW w:w="1530" w:type="dxa"/>
          </w:tcPr>
          <w:p w14:paraId="166313A9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71F60818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06A1686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2A3461A6" w14:textId="77777777" w:rsidTr="00E44CD3">
        <w:tc>
          <w:tcPr>
            <w:tcW w:w="3415" w:type="dxa"/>
          </w:tcPr>
          <w:p w14:paraId="36F3BFED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4016AE0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69</w:t>
            </w:r>
          </w:p>
        </w:tc>
        <w:tc>
          <w:tcPr>
            <w:tcW w:w="1440" w:type="dxa"/>
          </w:tcPr>
          <w:p w14:paraId="4120297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530" w:type="dxa"/>
          </w:tcPr>
          <w:p w14:paraId="09E2FCD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640B8D30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47109FBA" w14:textId="77777777" w:rsidTr="00E44CD3">
        <w:tc>
          <w:tcPr>
            <w:tcW w:w="3415" w:type="dxa"/>
          </w:tcPr>
          <w:p w14:paraId="3692F6C5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3F11B8C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69-0.84</w:t>
            </w:r>
          </w:p>
        </w:tc>
        <w:tc>
          <w:tcPr>
            <w:tcW w:w="1440" w:type="dxa"/>
          </w:tcPr>
          <w:p w14:paraId="25E9D879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1530" w:type="dxa"/>
          </w:tcPr>
          <w:p w14:paraId="17226650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1 ‡</w:t>
            </w:r>
          </w:p>
        </w:tc>
        <w:tc>
          <w:tcPr>
            <w:tcW w:w="1459" w:type="dxa"/>
          </w:tcPr>
          <w:p w14:paraId="1DBBC210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2 ‡</w:t>
            </w:r>
          </w:p>
        </w:tc>
      </w:tr>
      <w:tr w:rsidR="00B1525A" w:rsidRPr="009158EA" w14:paraId="6104241C" w14:textId="77777777" w:rsidTr="00E44CD3">
        <w:tc>
          <w:tcPr>
            <w:tcW w:w="3415" w:type="dxa"/>
          </w:tcPr>
          <w:p w14:paraId="63CC7A16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36747DD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4-0.98</w:t>
            </w:r>
          </w:p>
        </w:tc>
        <w:tc>
          <w:tcPr>
            <w:tcW w:w="1440" w:type="dxa"/>
          </w:tcPr>
          <w:p w14:paraId="2E0BEDB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530" w:type="dxa"/>
          </w:tcPr>
          <w:p w14:paraId="1AAAFB5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3 ‡</w:t>
            </w:r>
          </w:p>
        </w:tc>
        <w:tc>
          <w:tcPr>
            <w:tcW w:w="1459" w:type="dxa"/>
          </w:tcPr>
          <w:p w14:paraId="2C7A0AF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5 ‡</w:t>
            </w:r>
          </w:p>
        </w:tc>
      </w:tr>
      <w:tr w:rsidR="00B1525A" w:rsidRPr="009158EA" w14:paraId="6CF7C0E4" w14:textId="77777777" w:rsidTr="00E44CD3">
        <w:tc>
          <w:tcPr>
            <w:tcW w:w="3415" w:type="dxa"/>
          </w:tcPr>
          <w:p w14:paraId="76EA39B5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12B4D868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8-1.17</w:t>
            </w:r>
          </w:p>
        </w:tc>
        <w:tc>
          <w:tcPr>
            <w:tcW w:w="1440" w:type="dxa"/>
          </w:tcPr>
          <w:p w14:paraId="3EDEC6C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530" w:type="dxa"/>
          </w:tcPr>
          <w:p w14:paraId="037D891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0 ‡</w:t>
            </w:r>
          </w:p>
        </w:tc>
        <w:tc>
          <w:tcPr>
            <w:tcW w:w="1459" w:type="dxa"/>
          </w:tcPr>
          <w:p w14:paraId="02009F9B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9 ‡</w:t>
            </w:r>
          </w:p>
        </w:tc>
      </w:tr>
      <w:tr w:rsidR="00B1525A" w:rsidRPr="009158EA" w14:paraId="68AF9391" w14:textId="77777777" w:rsidTr="00E44CD3">
        <w:tc>
          <w:tcPr>
            <w:tcW w:w="3415" w:type="dxa"/>
          </w:tcPr>
          <w:p w14:paraId="77AFE4E3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31ECC530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7-3.19</w:t>
            </w:r>
          </w:p>
        </w:tc>
        <w:tc>
          <w:tcPr>
            <w:tcW w:w="1440" w:type="dxa"/>
          </w:tcPr>
          <w:p w14:paraId="63558B7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1530" w:type="dxa"/>
          </w:tcPr>
          <w:p w14:paraId="63D53E6F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4 ‡</w:t>
            </w:r>
          </w:p>
        </w:tc>
        <w:tc>
          <w:tcPr>
            <w:tcW w:w="1459" w:type="dxa"/>
          </w:tcPr>
          <w:p w14:paraId="06C9041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3 ‡</w:t>
            </w:r>
          </w:p>
        </w:tc>
      </w:tr>
    </w:tbl>
    <w:p w14:paraId="32BD0302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18293BB2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† p &lt; 0.05</w:t>
      </w:r>
    </w:p>
    <w:p w14:paraId="00E3D896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‡ p &lt; 0.001</w:t>
      </w:r>
    </w:p>
    <w:p w14:paraId="3FF89975" w14:textId="77777777" w:rsidR="00B1525A" w:rsidRPr="009158E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F23E25D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EAFEC50" w14:textId="77777777" w:rsidR="00B1525A" w:rsidRPr="009158EA" w:rsidRDefault="00B1525A" w:rsidP="00B1525A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C2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: Among Arab patients. Association between temporal regularity of primary care visits and hospitalizations, using logistic regression. TR was measured over a two-year period (2016-2017) and hospitalizations over the following two years (2018-2019).</w:t>
      </w:r>
    </w:p>
    <w:p w14:paraId="1E09B3CC" w14:textId="77777777" w:rsidR="00B1525A" w:rsidRPr="009158E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Total n = 11,288 of whom, 3,510 with at least one hospita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6"/>
        <w:gridCol w:w="1326"/>
        <w:gridCol w:w="1417"/>
        <w:gridCol w:w="1520"/>
        <w:gridCol w:w="1447"/>
      </w:tblGrid>
      <w:tr w:rsidR="00B1525A" w:rsidRPr="009158EA" w14:paraId="4BFCE061" w14:textId="77777777" w:rsidTr="00E44CD3">
        <w:tc>
          <w:tcPr>
            <w:tcW w:w="3415" w:type="dxa"/>
          </w:tcPr>
          <w:p w14:paraId="754360D0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4E6053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77641B2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Hosp. at least once</w:t>
            </w:r>
          </w:p>
        </w:tc>
        <w:tc>
          <w:tcPr>
            <w:tcW w:w="1530" w:type="dxa"/>
          </w:tcPr>
          <w:p w14:paraId="5671814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5B7954F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58BC545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1B200F75" w14:textId="77777777" w:rsidTr="00E44CD3">
        <w:tc>
          <w:tcPr>
            <w:tcW w:w="3415" w:type="dxa"/>
          </w:tcPr>
          <w:p w14:paraId="3F38C15B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7F5E8AE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3</w:t>
            </w:r>
          </w:p>
        </w:tc>
        <w:tc>
          <w:tcPr>
            <w:tcW w:w="1440" w:type="dxa"/>
          </w:tcPr>
          <w:p w14:paraId="6903F81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1530" w:type="dxa"/>
          </w:tcPr>
          <w:p w14:paraId="5851767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483B044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41B1FE8A" w14:textId="77777777" w:rsidTr="00E44CD3">
        <w:tc>
          <w:tcPr>
            <w:tcW w:w="3415" w:type="dxa"/>
          </w:tcPr>
          <w:p w14:paraId="37FDB20D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1AA47F8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3-0.89</w:t>
            </w:r>
          </w:p>
        </w:tc>
        <w:tc>
          <w:tcPr>
            <w:tcW w:w="1440" w:type="dxa"/>
          </w:tcPr>
          <w:p w14:paraId="33BE347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530" w:type="dxa"/>
          </w:tcPr>
          <w:p w14:paraId="22EF96D1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6 ‡</w:t>
            </w:r>
          </w:p>
        </w:tc>
        <w:tc>
          <w:tcPr>
            <w:tcW w:w="1459" w:type="dxa"/>
          </w:tcPr>
          <w:p w14:paraId="5C79A4B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0</w:t>
            </w:r>
          </w:p>
        </w:tc>
      </w:tr>
      <w:tr w:rsidR="00B1525A" w:rsidRPr="009158EA" w14:paraId="1C3454A3" w14:textId="77777777" w:rsidTr="00E44CD3">
        <w:tc>
          <w:tcPr>
            <w:tcW w:w="3415" w:type="dxa"/>
          </w:tcPr>
          <w:p w14:paraId="647ED517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70C1AED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9-1.03</w:t>
            </w:r>
          </w:p>
        </w:tc>
        <w:tc>
          <w:tcPr>
            <w:tcW w:w="1440" w:type="dxa"/>
          </w:tcPr>
          <w:p w14:paraId="515D65F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1530" w:type="dxa"/>
          </w:tcPr>
          <w:p w14:paraId="071E8CB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3 ‡</w:t>
            </w:r>
          </w:p>
        </w:tc>
        <w:tc>
          <w:tcPr>
            <w:tcW w:w="1459" w:type="dxa"/>
          </w:tcPr>
          <w:p w14:paraId="3A09920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2</w:t>
            </w:r>
          </w:p>
        </w:tc>
      </w:tr>
      <w:tr w:rsidR="00B1525A" w:rsidRPr="009158EA" w14:paraId="42232422" w14:textId="77777777" w:rsidTr="00E44CD3">
        <w:tc>
          <w:tcPr>
            <w:tcW w:w="3415" w:type="dxa"/>
          </w:tcPr>
          <w:p w14:paraId="1E9FC43D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7238158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3-1.23</w:t>
            </w:r>
          </w:p>
        </w:tc>
        <w:tc>
          <w:tcPr>
            <w:tcW w:w="1440" w:type="dxa"/>
          </w:tcPr>
          <w:p w14:paraId="6C9EACD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530" w:type="dxa"/>
          </w:tcPr>
          <w:p w14:paraId="1E58A09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0 ‡</w:t>
            </w:r>
          </w:p>
        </w:tc>
        <w:tc>
          <w:tcPr>
            <w:tcW w:w="1459" w:type="dxa"/>
          </w:tcPr>
          <w:p w14:paraId="4914E85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3 †</w:t>
            </w:r>
          </w:p>
        </w:tc>
      </w:tr>
      <w:tr w:rsidR="00B1525A" w:rsidRPr="009158EA" w14:paraId="08B72706" w14:textId="77777777" w:rsidTr="00E44CD3">
        <w:tc>
          <w:tcPr>
            <w:tcW w:w="3415" w:type="dxa"/>
          </w:tcPr>
          <w:p w14:paraId="592DF8DA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53B0AE7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3-3.19</w:t>
            </w:r>
          </w:p>
        </w:tc>
        <w:tc>
          <w:tcPr>
            <w:tcW w:w="1440" w:type="dxa"/>
          </w:tcPr>
          <w:p w14:paraId="3C22F5C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1530" w:type="dxa"/>
          </w:tcPr>
          <w:p w14:paraId="243CDE7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8 ‡</w:t>
            </w:r>
          </w:p>
        </w:tc>
        <w:tc>
          <w:tcPr>
            <w:tcW w:w="1459" w:type="dxa"/>
          </w:tcPr>
          <w:p w14:paraId="4E2F540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8 †</w:t>
            </w:r>
          </w:p>
        </w:tc>
      </w:tr>
    </w:tbl>
    <w:p w14:paraId="7560D789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1F39921E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† p &lt; 0.05</w:t>
      </w:r>
    </w:p>
    <w:p w14:paraId="7EA73960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‡ p &lt; 0.001</w:t>
      </w:r>
    </w:p>
    <w:p w14:paraId="705105B8" w14:textId="77777777" w:rsidR="00B1525A" w:rsidRPr="009158EA" w:rsidRDefault="00B1525A" w:rsidP="00B1525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F5548C5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C3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: Among general population patients. Association between temporal regularity of primary care visits and mortality, using logistic regression. TR was measured over a two-year period (2016-2017) and mortality over the following two years (2018-2019).</w:t>
      </w:r>
    </w:p>
    <w:p w14:paraId="35D5A12F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Total 54,411 = (of whom, 3,070 di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1325"/>
        <w:gridCol w:w="1424"/>
        <w:gridCol w:w="1520"/>
        <w:gridCol w:w="1447"/>
      </w:tblGrid>
      <w:tr w:rsidR="00B1525A" w:rsidRPr="009158EA" w14:paraId="60AECED7" w14:textId="77777777" w:rsidTr="00E44CD3">
        <w:tc>
          <w:tcPr>
            <w:tcW w:w="3415" w:type="dxa"/>
          </w:tcPr>
          <w:p w14:paraId="5F95460A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CACCFC9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0CAC504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mortality</w:t>
            </w:r>
          </w:p>
        </w:tc>
        <w:tc>
          <w:tcPr>
            <w:tcW w:w="1530" w:type="dxa"/>
          </w:tcPr>
          <w:p w14:paraId="499069D1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44384F5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3F48A35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5AD9E188" w14:textId="77777777" w:rsidTr="00E44CD3">
        <w:tc>
          <w:tcPr>
            <w:tcW w:w="3415" w:type="dxa"/>
          </w:tcPr>
          <w:p w14:paraId="2D41FB94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575D1EB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69</w:t>
            </w:r>
          </w:p>
        </w:tc>
        <w:tc>
          <w:tcPr>
            <w:tcW w:w="1440" w:type="dxa"/>
          </w:tcPr>
          <w:p w14:paraId="2A6FB33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530" w:type="dxa"/>
          </w:tcPr>
          <w:p w14:paraId="1A3BE87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075173F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019EF2E7" w14:textId="77777777" w:rsidTr="00E44CD3">
        <w:tc>
          <w:tcPr>
            <w:tcW w:w="3415" w:type="dxa"/>
          </w:tcPr>
          <w:p w14:paraId="73ADF758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73F6DC1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69-0.84</w:t>
            </w:r>
          </w:p>
        </w:tc>
        <w:tc>
          <w:tcPr>
            <w:tcW w:w="1440" w:type="dxa"/>
          </w:tcPr>
          <w:p w14:paraId="606702C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1530" w:type="dxa"/>
          </w:tcPr>
          <w:p w14:paraId="6AE34A3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7 ‡</w:t>
            </w:r>
          </w:p>
        </w:tc>
        <w:tc>
          <w:tcPr>
            <w:tcW w:w="1459" w:type="dxa"/>
          </w:tcPr>
          <w:p w14:paraId="2CA2EE5B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4 †</w:t>
            </w:r>
          </w:p>
        </w:tc>
      </w:tr>
      <w:tr w:rsidR="00B1525A" w:rsidRPr="009158EA" w14:paraId="6BCD8FBA" w14:textId="77777777" w:rsidTr="00E44CD3">
        <w:tc>
          <w:tcPr>
            <w:tcW w:w="3415" w:type="dxa"/>
          </w:tcPr>
          <w:p w14:paraId="49D9333A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2C8F117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4-0.98</w:t>
            </w:r>
          </w:p>
        </w:tc>
        <w:tc>
          <w:tcPr>
            <w:tcW w:w="1440" w:type="dxa"/>
          </w:tcPr>
          <w:p w14:paraId="079DB58F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1530" w:type="dxa"/>
          </w:tcPr>
          <w:p w14:paraId="484AF2AF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7 ‡</w:t>
            </w:r>
          </w:p>
        </w:tc>
        <w:tc>
          <w:tcPr>
            <w:tcW w:w="1459" w:type="dxa"/>
          </w:tcPr>
          <w:p w14:paraId="7E4D053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4 †</w:t>
            </w:r>
          </w:p>
        </w:tc>
      </w:tr>
      <w:tr w:rsidR="00B1525A" w:rsidRPr="009158EA" w14:paraId="3D404A49" w14:textId="77777777" w:rsidTr="00E44CD3">
        <w:tc>
          <w:tcPr>
            <w:tcW w:w="3415" w:type="dxa"/>
          </w:tcPr>
          <w:p w14:paraId="480FCBE1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210D539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8-1.17</w:t>
            </w:r>
          </w:p>
        </w:tc>
        <w:tc>
          <w:tcPr>
            <w:tcW w:w="1440" w:type="dxa"/>
          </w:tcPr>
          <w:p w14:paraId="174C0A4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1530" w:type="dxa"/>
          </w:tcPr>
          <w:p w14:paraId="5B32A0B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 xml:space="preserve">1.20 † </w:t>
            </w:r>
          </w:p>
        </w:tc>
        <w:tc>
          <w:tcPr>
            <w:tcW w:w="1459" w:type="dxa"/>
          </w:tcPr>
          <w:p w14:paraId="404BF69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6 †</w:t>
            </w:r>
          </w:p>
        </w:tc>
      </w:tr>
      <w:tr w:rsidR="00B1525A" w:rsidRPr="009158EA" w14:paraId="527BBBC9" w14:textId="77777777" w:rsidTr="00E44CD3">
        <w:tc>
          <w:tcPr>
            <w:tcW w:w="3415" w:type="dxa"/>
          </w:tcPr>
          <w:p w14:paraId="666EB247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3FBA2CE1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7-3.19</w:t>
            </w:r>
          </w:p>
        </w:tc>
        <w:tc>
          <w:tcPr>
            <w:tcW w:w="1440" w:type="dxa"/>
          </w:tcPr>
          <w:p w14:paraId="64587A78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1530" w:type="dxa"/>
          </w:tcPr>
          <w:p w14:paraId="315F396B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5 ‡</w:t>
            </w:r>
          </w:p>
        </w:tc>
        <w:tc>
          <w:tcPr>
            <w:tcW w:w="1459" w:type="dxa"/>
          </w:tcPr>
          <w:p w14:paraId="2D2A7FF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3 ‡</w:t>
            </w:r>
          </w:p>
        </w:tc>
      </w:tr>
    </w:tbl>
    <w:p w14:paraId="6FDFE96E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7C0B11E0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† p &lt; 0.05</w:t>
      </w:r>
    </w:p>
    <w:p w14:paraId="4FB9B463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‡ p &lt; 0.001</w:t>
      </w:r>
    </w:p>
    <w:p w14:paraId="224A171A" w14:textId="77777777" w:rsidR="00B1525A" w:rsidRPr="009158EA" w:rsidRDefault="00B1525A" w:rsidP="00B1525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F6511D2" w14:textId="77777777" w:rsidR="00B1525A" w:rsidRPr="009158EA" w:rsidRDefault="00B1525A" w:rsidP="00B152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C4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: Among Arab patients. Association between temporal regularity of primary care visits and mortality, using logistic regression. TR was measured over a two-year period (2016-2017) and mortality over the following two years (2018-2019).</w:t>
      </w:r>
    </w:p>
    <w:p w14:paraId="336962CE" w14:textId="77777777" w:rsidR="00B1525A" w:rsidRPr="009158EA" w:rsidRDefault="00B1525A" w:rsidP="00B152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Total n = 11,288 of whom, 483 d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1325"/>
        <w:gridCol w:w="1424"/>
        <w:gridCol w:w="1520"/>
        <w:gridCol w:w="1447"/>
      </w:tblGrid>
      <w:tr w:rsidR="00B1525A" w:rsidRPr="009158EA" w14:paraId="2ACE4C8D" w14:textId="77777777" w:rsidTr="00E44CD3">
        <w:tc>
          <w:tcPr>
            <w:tcW w:w="3415" w:type="dxa"/>
          </w:tcPr>
          <w:p w14:paraId="6D00578B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12B601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381312A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mortality</w:t>
            </w:r>
          </w:p>
        </w:tc>
        <w:tc>
          <w:tcPr>
            <w:tcW w:w="1530" w:type="dxa"/>
          </w:tcPr>
          <w:p w14:paraId="4EC03E0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401881D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0738D84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1CB4583D" w14:textId="77777777" w:rsidTr="00E44CD3">
        <w:tc>
          <w:tcPr>
            <w:tcW w:w="3415" w:type="dxa"/>
          </w:tcPr>
          <w:p w14:paraId="475B8381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1CD0D43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3</w:t>
            </w:r>
          </w:p>
        </w:tc>
        <w:tc>
          <w:tcPr>
            <w:tcW w:w="1440" w:type="dxa"/>
          </w:tcPr>
          <w:p w14:paraId="126B02F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530" w:type="dxa"/>
          </w:tcPr>
          <w:p w14:paraId="2E5DE9F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63E67F7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1DB7B0DC" w14:textId="77777777" w:rsidTr="00E44CD3">
        <w:tc>
          <w:tcPr>
            <w:tcW w:w="3415" w:type="dxa"/>
          </w:tcPr>
          <w:p w14:paraId="4DA9E07F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091634C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3-0.89</w:t>
            </w:r>
          </w:p>
        </w:tc>
        <w:tc>
          <w:tcPr>
            <w:tcW w:w="1440" w:type="dxa"/>
          </w:tcPr>
          <w:p w14:paraId="33F3FC41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530" w:type="dxa"/>
          </w:tcPr>
          <w:p w14:paraId="32211F6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1 †</w:t>
            </w:r>
          </w:p>
        </w:tc>
        <w:tc>
          <w:tcPr>
            <w:tcW w:w="1459" w:type="dxa"/>
          </w:tcPr>
          <w:p w14:paraId="3BBEB1C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2</w:t>
            </w:r>
          </w:p>
        </w:tc>
      </w:tr>
      <w:tr w:rsidR="00B1525A" w:rsidRPr="009158EA" w14:paraId="2687774C" w14:textId="77777777" w:rsidTr="00E44CD3">
        <w:tc>
          <w:tcPr>
            <w:tcW w:w="3415" w:type="dxa"/>
          </w:tcPr>
          <w:p w14:paraId="2B08A1EB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05387E7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9-1.03</w:t>
            </w:r>
          </w:p>
        </w:tc>
        <w:tc>
          <w:tcPr>
            <w:tcW w:w="1440" w:type="dxa"/>
          </w:tcPr>
          <w:p w14:paraId="6358DA7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530" w:type="dxa"/>
          </w:tcPr>
          <w:p w14:paraId="62C1363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7 (0.05)</w:t>
            </w:r>
          </w:p>
        </w:tc>
        <w:tc>
          <w:tcPr>
            <w:tcW w:w="1459" w:type="dxa"/>
          </w:tcPr>
          <w:p w14:paraId="294A681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1</w:t>
            </w:r>
          </w:p>
        </w:tc>
      </w:tr>
      <w:tr w:rsidR="00B1525A" w:rsidRPr="009158EA" w14:paraId="11C3DDB3" w14:textId="77777777" w:rsidTr="00E44CD3">
        <w:tc>
          <w:tcPr>
            <w:tcW w:w="3415" w:type="dxa"/>
          </w:tcPr>
          <w:p w14:paraId="35F862A5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14ED2B1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3-1.23</w:t>
            </w:r>
          </w:p>
        </w:tc>
        <w:tc>
          <w:tcPr>
            <w:tcW w:w="1440" w:type="dxa"/>
          </w:tcPr>
          <w:p w14:paraId="699AA7F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1530" w:type="dxa"/>
          </w:tcPr>
          <w:p w14:paraId="6D2B42D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59 †</w:t>
            </w:r>
          </w:p>
        </w:tc>
        <w:tc>
          <w:tcPr>
            <w:tcW w:w="1459" w:type="dxa"/>
          </w:tcPr>
          <w:p w14:paraId="2FB0193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9</w:t>
            </w:r>
          </w:p>
        </w:tc>
      </w:tr>
      <w:tr w:rsidR="00B1525A" w:rsidRPr="009158EA" w14:paraId="37E765CC" w14:textId="77777777" w:rsidTr="00E44CD3">
        <w:tc>
          <w:tcPr>
            <w:tcW w:w="3415" w:type="dxa"/>
          </w:tcPr>
          <w:p w14:paraId="221CCE88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462BFB3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3-3.19</w:t>
            </w:r>
          </w:p>
        </w:tc>
        <w:tc>
          <w:tcPr>
            <w:tcW w:w="1440" w:type="dxa"/>
          </w:tcPr>
          <w:p w14:paraId="2051559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1530" w:type="dxa"/>
          </w:tcPr>
          <w:p w14:paraId="6B4CFE7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84 ‡</w:t>
            </w:r>
          </w:p>
        </w:tc>
        <w:tc>
          <w:tcPr>
            <w:tcW w:w="1459" w:type="dxa"/>
          </w:tcPr>
          <w:p w14:paraId="03CBAE3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75 ‡</w:t>
            </w:r>
          </w:p>
        </w:tc>
      </w:tr>
    </w:tbl>
    <w:p w14:paraId="43391994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00970DC6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† p &lt; 0.05</w:t>
      </w:r>
    </w:p>
    <w:p w14:paraId="3DF81196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‡ p &lt; 0.001</w:t>
      </w:r>
    </w:p>
    <w:p w14:paraId="70C78B38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234E5F2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2663F78" w14:textId="77777777" w:rsidR="00B1525A" w:rsidRPr="009158EA" w:rsidRDefault="00B1525A" w:rsidP="00B1525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br w:type="page"/>
      </w:r>
    </w:p>
    <w:p w14:paraId="179DAE2C" w14:textId="77777777" w:rsidR="00B1525A" w:rsidRPr="009158EA" w:rsidRDefault="00B1525A" w:rsidP="00B1525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D. Stratified analyses by area-level socioeconomic status</w:t>
      </w:r>
    </w:p>
    <w:p w14:paraId="172F7DB7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3F6A402" w14:textId="77777777" w:rsidR="00B1525A" w:rsidRPr="009158EA" w:rsidRDefault="00B1525A" w:rsidP="00B1525A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D1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: Among poorest patients (SES 1-3). Association between temporal regularity of primary care visits and hospitalizations, using logistic regression. TR was measured over a two-year period (2016-2017) and hospitalizations over the following two years (2018-2019).</w:t>
      </w:r>
    </w:p>
    <w:p w14:paraId="77FEA1FC" w14:textId="77777777" w:rsidR="00B1525A" w:rsidRPr="009158E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Total n = 11,270 of whom, 3,343 with at least one hospita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6"/>
        <w:gridCol w:w="1326"/>
        <w:gridCol w:w="1417"/>
        <w:gridCol w:w="1520"/>
        <w:gridCol w:w="1447"/>
      </w:tblGrid>
      <w:tr w:rsidR="00B1525A" w:rsidRPr="009158EA" w14:paraId="3A4008B4" w14:textId="77777777" w:rsidTr="00E44CD3">
        <w:tc>
          <w:tcPr>
            <w:tcW w:w="3415" w:type="dxa"/>
          </w:tcPr>
          <w:p w14:paraId="7E9948C3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98969B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07AA25B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Hosp. at least once</w:t>
            </w:r>
          </w:p>
        </w:tc>
        <w:tc>
          <w:tcPr>
            <w:tcW w:w="1530" w:type="dxa"/>
          </w:tcPr>
          <w:p w14:paraId="2576B8B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56987A3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3295DCB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23B82CC0" w14:textId="77777777" w:rsidTr="00E44CD3">
        <w:tc>
          <w:tcPr>
            <w:tcW w:w="3415" w:type="dxa"/>
          </w:tcPr>
          <w:p w14:paraId="459AC725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5DD6A38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2</w:t>
            </w:r>
          </w:p>
        </w:tc>
        <w:tc>
          <w:tcPr>
            <w:tcW w:w="1440" w:type="dxa"/>
          </w:tcPr>
          <w:p w14:paraId="0E4CE1D1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530" w:type="dxa"/>
          </w:tcPr>
          <w:p w14:paraId="367FCBF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5FC1AA8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2F3F8F6B" w14:textId="77777777" w:rsidTr="00E44CD3">
        <w:tc>
          <w:tcPr>
            <w:tcW w:w="3415" w:type="dxa"/>
          </w:tcPr>
          <w:p w14:paraId="6B999990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7EA5250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2-0.87</w:t>
            </w:r>
          </w:p>
        </w:tc>
        <w:tc>
          <w:tcPr>
            <w:tcW w:w="1440" w:type="dxa"/>
          </w:tcPr>
          <w:p w14:paraId="208A067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530" w:type="dxa"/>
          </w:tcPr>
          <w:p w14:paraId="6A26A80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4 †</w:t>
            </w:r>
          </w:p>
        </w:tc>
        <w:tc>
          <w:tcPr>
            <w:tcW w:w="1459" w:type="dxa"/>
          </w:tcPr>
          <w:p w14:paraId="6808A8C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8</w:t>
            </w:r>
          </w:p>
        </w:tc>
      </w:tr>
      <w:tr w:rsidR="00B1525A" w:rsidRPr="009158EA" w14:paraId="7FE647A9" w14:textId="77777777" w:rsidTr="00E44CD3">
        <w:tc>
          <w:tcPr>
            <w:tcW w:w="3415" w:type="dxa"/>
          </w:tcPr>
          <w:p w14:paraId="346DCD65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736D672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7-1.01</w:t>
            </w:r>
          </w:p>
        </w:tc>
        <w:tc>
          <w:tcPr>
            <w:tcW w:w="1440" w:type="dxa"/>
          </w:tcPr>
          <w:p w14:paraId="471ACCE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530" w:type="dxa"/>
          </w:tcPr>
          <w:p w14:paraId="6A33D1C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3 ‡</w:t>
            </w:r>
          </w:p>
        </w:tc>
        <w:tc>
          <w:tcPr>
            <w:tcW w:w="1459" w:type="dxa"/>
          </w:tcPr>
          <w:p w14:paraId="61046011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6 †</w:t>
            </w:r>
          </w:p>
        </w:tc>
      </w:tr>
      <w:tr w:rsidR="00B1525A" w:rsidRPr="009158EA" w14:paraId="660FA208" w14:textId="77777777" w:rsidTr="00E44CD3">
        <w:tc>
          <w:tcPr>
            <w:tcW w:w="3415" w:type="dxa"/>
          </w:tcPr>
          <w:p w14:paraId="40581648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0E5B939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1-1.21</w:t>
            </w:r>
          </w:p>
        </w:tc>
        <w:tc>
          <w:tcPr>
            <w:tcW w:w="1440" w:type="dxa"/>
          </w:tcPr>
          <w:p w14:paraId="6A3A9E2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1530" w:type="dxa"/>
          </w:tcPr>
          <w:p w14:paraId="65D1961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50 ‡</w:t>
            </w:r>
          </w:p>
        </w:tc>
        <w:tc>
          <w:tcPr>
            <w:tcW w:w="1459" w:type="dxa"/>
          </w:tcPr>
          <w:p w14:paraId="347776A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3 ‡</w:t>
            </w:r>
          </w:p>
        </w:tc>
      </w:tr>
      <w:tr w:rsidR="00B1525A" w:rsidRPr="009158EA" w14:paraId="6C1CF666" w14:textId="77777777" w:rsidTr="00E44CD3">
        <w:tc>
          <w:tcPr>
            <w:tcW w:w="3415" w:type="dxa"/>
          </w:tcPr>
          <w:p w14:paraId="00C8040C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144FEC7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1-2.82</w:t>
            </w:r>
          </w:p>
        </w:tc>
        <w:tc>
          <w:tcPr>
            <w:tcW w:w="1440" w:type="dxa"/>
          </w:tcPr>
          <w:p w14:paraId="5930771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1530" w:type="dxa"/>
          </w:tcPr>
          <w:p w14:paraId="3355801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8 ‡</w:t>
            </w:r>
          </w:p>
        </w:tc>
        <w:tc>
          <w:tcPr>
            <w:tcW w:w="1459" w:type="dxa"/>
          </w:tcPr>
          <w:p w14:paraId="7220B71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5 †</w:t>
            </w:r>
          </w:p>
        </w:tc>
      </w:tr>
    </w:tbl>
    <w:p w14:paraId="2E258970" w14:textId="77777777" w:rsidR="00B1525A" w:rsidRPr="009158E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71165431" w14:textId="77777777" w:rsidR="00B1525A" w:rsidRPr="009158E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† p &lt; 0.05</w:t>
      </w:r>
    </w:p>
    <w:p w14:paraId="00A8D916" w14:textId="77777777" w:rsidR="00B1525A" w:rsidRPr="009158E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‡ p &lt; 0.001</w:t>
      </w:r>
    </w:p>
    <w:p w14:paraId="689CC914" w14:textId="77777777" w:rsidR="00B1525A" w:rsidRPr="009158E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1DAE4EC" w14:textId="77777777" w:rsidR="00B1525A" w:rsidRPr="009158EA" w:rsidRDefault="00B1525A" w:rsidP="00B1525A">
      <w:pPr>
        <w:rPr>
          <w:rFonts w:ascii="Times New Roman" w:hAnsi="Times New Roman" w:cs="Times New Roman"/>
          <w:sz w:val="24"/>
          <w:szCs w:val="24"/>
        </w:rPr>
      </w:pPr>
    </w:p>
    <w:p w14:paraId="258D232E" w14:textId="77777777" w:rsidR="00B1525A" w:rsidRPr="009158EA" w:rsidRDefault="00B1525A" w:rsidP="00B1525A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D2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: Among poor patients (SES 4-5) Association between temporal regularity of primary care visits and hospitalizations, using logistic regression. TR was measured over a two-year period (2016-2017) and hospitalizations over the following two years (2018-2019).</w:t>
      </w:r>
    </w:p>
    <w:p w14:paraId="328B4F56" w14:textId="77777777" w:rsidR="00B1525A" w:rsidRPr="009158E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Total n = 30,419 of whom, 9,098 with at least one hospita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6"/>
        <w:gridCol w:w="1326"/>
        <w:gridCol w:w="1417"/>
        <w:gridCol w:w="1520"/>
        <w:gridCol w:w="1447"/>
      </w:tblGrid>
      <w:tr w:rsidR="00B1525A" w:rsidRPr="009158EA" w14:paraId="5AECD630" w14:textId="77777777" w:rsidTr="00E44CD3">
        <w:tc>
          <w:tcPr>
            <w:tcW w:w="3415" w:type="dxa"/>
          </w:tcPr>
          <w:p w14:paraId="256F75DA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008FD5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33EBE7F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Hosp. at least once</w:t>
            </w:r>
          </w:p>
        </w:tc>
        <w:tc>
          <w:tcPr>
            <w:tcW w:w="1530" w:type="dxa"/>
          </w:tcPr>
          <w:p w14:paraId="7C2DF39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09E80A4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25DE443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0FBCB498" w14:textId="77777777" w:rsidTr="00E44CD3">
        <w:tc>
          <w:tcPr>
            <w:tcW w:w="3415" w:type="dxa"/>
          </w:tcPr>
          <w:p w14:paraId="4AE1DD35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55F0181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1</w:t>
            </w:r>
          </w:p>
        </w:tc>
        <w:tc>
          <w:tcPr>
            <w:tcW w:w="1440" w:type="dxa"/>
          </w:tcPr>
          <w:p w14:paraId="76D8078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530" w:type="dxa"/>
          </w:tcPr>
          <w:p w14:paraId="58A5F7E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7224FAF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59FB9DAA" w14:textId="77777777" w:rsidTr="00E44CD3">
        <w:tc>
          <w:tcPr>
            <w:tcW w:w="3415" w:type="dxa"/>
          </w:tcPr>
          <w:p w14:paraId="5568DD32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32FAA6E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1-0.85</w:t>
            </w:r>
          </w:p>
        </w:tc>
        <w:tc>
          <w:tcPr>
            <w:tcW w:w="1440" w:type="dxa"/>
          </w:tcPr>
          <w:p w14:paraId="54E28AD1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1530" w:type="dxa"/>
          </w:tcPr>
          <w:p w14:paraId="11F4610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1 ‡</w:t>
            </w:r>
          </w:p>
        </w:tc>
        <w:tc>
          <w:tcPr>
            <w:tcW w:w="1459" w:type="dxa"/>
          </w:tcPr>
          <w:p w14:paraId="673AE8A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6 ‡</w:t>
            </w:r>
          </w:p>
        </w:tc>
      </w:tr>
      <w:tr w:rsidR="00B1525A" w:rsidRPr="009158EA" w14:paraId="14B3BEBC" w14:textId="77777777" w:rsidTr="00E44CD3">
        <w:tc>
          <w:tcPr>
            <w:tcW w:w="3415" w:type="dxa"/>
          </w:tcPr>
          <w:p w14:paraId="24DC648B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3609DD8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5-0.99</w:t>
            </w:r>
          </w:p>
        </w:tc>
        <w:tc>
          <w:tcPr>
            <w:tcW w:w="1440" w:type="dxa"/>
          </w:tcPr>
          <w:p w14:paraId="33850E6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530" w:type="dxa"/>
          </w:tcPr>
          <w:p w14:paraId="1286C81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1 ‡</w:t>
            </w:r>
          </w:p>
        </w:tc>
        <w:tc>
          <w:tcPr>
            <w:tcW w:w="1459" w:type="dxa"/>
          </w:tcPr>
          <w:p w14:paraId="57B6A3B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2 ‡</w:t>
            </w:r>
          </w:p>
        </w:tc>
      </w:tr>
      <w:tr w:rsidR="00B1525A" w:rsidRPr="009158EA" w14:paraId="348A2C18" w14:textId="77777777" w:rsidTr="00E44CD3">
        <w:tc>
          <w:tcPr>
            <w:tcW w:w="3415" w:type="dxa"/>
          </w:tcPr>
          <w:p w14:paraId="4EA8F38F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429496C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9-1.18</w:t>
            </w:r>
          </w:p>
        </w:tc>
        <w:tc>
          <w:tcPr>
            <w:tcW w:w="1440" w:type="dxa"/>
          </w:tcPr>
          <w:p w14:paraId="596A3F3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1530" w:type="dxa"/>
          </w:tcPr>
          <w:p w14:paraId="5C080DC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1 ‡</w:t>
            </w:r>
          </w:p>
        </w:tc>
        <w:tc>
          <w:tcPr>
            <w:tcW w:w="1459" w:type="dxa"/>
          </w:tcPr>
          <w:p w14:paraId="3C055B3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9 ‡</w:t>
            </w:r>
          </w:p>
        </w:tc>
      </w:tr>
      <w:tr w:rsidR="00B1525A" w:rsidRPr="009158EA" w14:paraId="2DC83763" w14:textId="77777777" w:rsidTr="00E44CD3">
        <w:tc>
          <w:tcPr>
            <w:tcW w:w="3415" w:type="dxa"/>
          </w:tcPr>
          <w:p w14:paraId="33CA7501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78F76A7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8-3.19</w:t>
            </w:r>
          </w:p>
        </w:tc>
        <w:tc>
          <w:tcPr>
            <w:tcW w:w="1440" w:type="dxa"/>
          </w:tcPr>
          <w:p w14:paraId="46BD80C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530" w:type="dxa"/>
          </w:tcPr>
          <w:p w14:paraId="6F010DE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1 ‡</w:t>
            </w:r>
          </w:p>
        </w:tc>
        <w:tc>
          <w:tcPr>
            <w:tcW w:w="1459" w:type="dxa"/>
          </w:tcPr>
          <w:p w14:paraId="167F540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9 ‡</w:t>
            </w:r>
          </w:p>
        </w:tc>
      </w:tr>
    </w:tbl>
    <w:p w14:paraId="7501A16F" w14:textId="77777777" w:rsidR="00B1525A" w:rsidRPr="009158E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5A9B22AC" w14:textId="77777777" w:rsidR="00B1525A" w:rsidRPr="009158E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† p &lt; 0.05</w:t>
      </w:r>
    </w:p>
    <w:p w14:paraId="0C8E0A5D" w14:textId="77777777" w:rsidR="00B1525A" w:rsidRPr="009158E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‡ p &lt; 0.001</w:t>
      </w:r>
    </w:p>
    <w:p w14:paraId="40303826" w14:textId="77777777" w:rsidR="00B1525A" w:rsidRPr="009158E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4E6E3A6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</w:p>
    <w:p w14:paraId="78B8029C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6491A6D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6500A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D3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. Among subgroup 3: SES 6-7. Association between temporal regularity of primary care visits and hospitalizations, using logistic regression. TR was measured over a two-year period (2016-2017) and hospitalizations over the following two years (2018-2019).</w:t>
      </w:r>
    </w:p>
    <w:p w14:paraId="7D8795E5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Total n = 22,124 of whom, 6,265 with at least one hospita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6"/>
        <w:gridCol w:w="1326"/>
        <w:gridCol w:w="1417"/>
        <w:gridCol w:w="1520"/>
        <w:gridCol w:w="1447"/>
      </w:tblGrid>
      <w:tr w:rsidR="00B1525A" w:rsidRPr="009158EA" w14:paraId="0173F571" w14:textId="77777777" w:rsidTr="00E44CD3">
        <w:tc>
          <w:tcPr>
            <w:tcW w:w="3415" w:type="dxa"/>
          </w:tcPr>
          <w:p w14:paraId="558E6B46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3B64AA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135AA391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Hosp. at least once</w:t>
            </w:r>
          </w:p>
        </w:tc>
        <w:tc>
          <w:tcPr>
            <w:tcW w:w="1530" w:type="dxa"/>
          </w:tcPr>
          <w:p w14:paraId="17419C50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4B166A1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35F1346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1976AF84" w14:textId="77777777" w:rsidTr="00E44CD3">
        <w:tc>
          <w:tcPr>
            <w:tcW w:w="3415" w:type="dxa"/>
          </w:tcPr>
          <w:p w14:paraId="589B8EFF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62C9A72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69</w:t>
            </w:r>
          </w:p>
        </w:tc>
        <w:tc>
          <w:tcPr>
            <w:tcW w:w="1440" w:type="dxa"/>
          </w:tcPr>
          <w:p w14:paraId="6D1E524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530" w:type="dxa"/>
          </w:tcPr>
          <w:p w14:paraId="3F47D9E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427EE728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614FCD7B" w14:textId="77777777" w:rsidTr="00E44CD3">
        <w:tc>
          <w:tcPr>
            <w:tcW w:w="3415" w:type="dxa"/>
          </w:tcPr>
          <w:p w14:paraId="79382774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7A4E786F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69-0.83</w:t>
            </w:r>
          </w:p>
        </w:tc>
        <w:tc>
          <w:tcPr>
            <w:tcW w:w="1440" w:type="dxa"/>
          </w:tcPr>
          <w:p w14:paraId="2F6F3EB9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530" w:type="dxa"/>
          </w:tcPr>
          <w:p w14:paraId="59C6178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0 ‡</w:t>
            </w:r>
          </w:p>
        </w:tc>
        <w:tc>
          <w:tcPr>
            <w:tcW w:w="1459" w:type="dxa"/>
          </w:tcPr>
          <w:p w14:paraId="1F82359F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6</w:t>
            </w:r>
          </w:p>
        </w:tc>
      </w:tr>
      <w:tr w:rsidR="00B1525A" w:rsidRPr="009158EA" w14:paraId="4AACB104" w14:textId="77777777" w:rsidTr="00E44CD3">
        <w:tc>
          <w:tcPr>
            <w:tcW w:w="3415" w:type="dxa"/>
          </w:tcPr>
          <w:p w14:paraId="4D8AD4C7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6211C21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3-0.97</w:t>
            </w:r>
          </w:p>
        </w:tc>
        <w:tc>
          <w:tcPr>
            <w:tcW w:w="1440" w:type="dxa"/>
          </w:tcPr>
          <w:p w14:paraId="5E50BAF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530" w:type="dxa"/>
          </w:tcPr>
          <w:p w14:paraId="5A22375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2 ‡</w:t>
            </w:r>
          </w:p>
        </w:tc>
        <w:tc>
          <w:tcPr>
            <w:tcW w:w="1459" w:type="dxa"/>
          </w:tcPr>
          <w:p w14:paraId="6DB16CE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1</w:t>
            </w:r>
          </w:p>
        </w:tc>
      </w:tr>
      <w:tr w:rsidR="00B1525A" w:rsidRPr="009158EA" w14:paraId="4ACE8329" w14:textId="77777777" w:rsidTr="00E44CD3">
        <w:tc>
          <w:tcPr>
            <w:tcW w:w="3415" w:type="dxa"/>
          </w:tcPr>
          <w:p w14:paraId="5E0FB61A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1BC9E082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7-1.16</w:t>
            </w:r>
          </w:p>
        </w:tc>
        <w:tc>
          <w:tcPr>
            <w:tcW w:w="1440" w:type="dxa"/>
          </w:tcPr>
          <w:p w14:paraId="2AB6A5A2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530" w:type="dxa"/>
          </w:tcPr>
          <w:p w14:paraId="3BFCF97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7 ‡</w:t>
            </w:r>
          </w:p>
        </w:tc>
        <w:tc>
          <w:tcPr>
            <w:tcW w:w="1459" w:type="dxa"/>
          </w:tcPr>
          <w:p w14:paraId="72FC0EB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0</w:t>
            </w:r>
          </w:p>
        </w:tc>
      </w:tr>
      <w:tr w:rsidR="00B1525A" w:rsidRPr="009158EA" w14:paraId="1ED87243" w14:textId="77777777" w:rsidTr="00E44CD3">
        <w:tc>
          <w:tcPr>
            <w:tcW w:w="3415" w:type="dxa"/>
          </w:tcPr>
          <w:p w14:paraId="6F8AAAB6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35C3FAC2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6-2.96</w:t>
            </w:r>
          </w:p>
        </w:tc>
        <w:tc>
          <w:tcPr>
            <w:tcW w:w="1440" w:type="dxa"/>
          </w:tcPr>
          <w:p w14:paraId="3A77BB0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1530" w:type="dxa"/>
          </w:tcPr>
          <w:p w14:paraId="1E4E80C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5 ‡</w:t>
            </w:r>
          </w:p>
        </w:tc>
        <w:tc>
          <w:tcPr>
            <w:tcW w:w="1459" w:type="dxa"/>
          </w:tcPr>
          <w:p w14:paraId="44AF9448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1 ‡</w:t>
            </w:r>
          </w:p>
        </w:tc>
      </w:tr>
    </w:tbl>
    <w:p w14:paraId="70A44197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6875221B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† p &lt; 0.05</w:t>
      </w:r>
    </w:p>
    <w:p w14:paraId="70AA6782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‡ p &lt; 0.001</w:t>
      </w:r>
    </w:p>
    <w:p w14:paraId="5451D02D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1AC2231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3A89575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D4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. Among subgroup 4: SES 8-10. Association between temporal regularity of primary care visits and hospitalizations, using logistic regression. TR was measured over a two-year period (2016-2017) and hospitalizations over the following two years (2018-2019).</w:t>
      </w:r>
    </w:p>
    <w:p w14:paraId="157A7350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Total n = 5921 (of whom, 1631 with at least one hospitaliz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6"/>
        <w:gridCol w:w="1326"/>
        <w:gridCol w:w="1417"/>
        <w:gridCol w:w="1520"/>
        <w:gridCol w:w="1447"/>
      </w:tblGrid>
      <w:tr w:rsidR="00B1525A" w:rsidRPr="009158EA" w14:paraId="706A8E14" w14:textId="77777777" w:rsidTr="00E44CD3">
        <w:tc>
          <w:tcPr>
            <w:tcW w:w="3415" w:type="dxa"/>
          </w:tcPr>
          <w:p w14:paraId="15A67452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DC9205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17EB80E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Hosp. at least once</w:t>
            </w:r>
          </w:p>
        </w:tc>
        <w:tc>
          <w:tcPr>
            <w:tcW w:w="1530" w:type="dxa"/>
          </w:tcPr>
          <w:p w14:paraId="40BDE89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50903F7F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48E0BAC9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5E7675BD" w14:textId="77777777" w:rsidTr="00E44CD3">
        <w:tc>
          <w:tcPr>
            <w:tcW w:w="3415" w:type="dxa"/>
          </w:tcPr>
          <w:p w14:paraId="42D98608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2DF7C8F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68</w:t>
            </w:r>
          </w:p>
        </w:tc>
        <w:tc>
          <w:tcPr>
            <w:tcW w:w="1440" w:type="dxa"/>
          </w:tcPr>
          <w:p w14:paraId="15E62A7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530" w:type="dxa"/>
          </w:tcPr>
          <w:p w14:paraId="39F8C711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17F99FD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785B3D0C" w14:textId="77777777" w:rsidTr="00E44CD3">
        <w:tc>
          <w:tcPr>
            <w:tcW w:w="3415" w:type="dxa"/>
          </w:tcPr>
          <w:p w14:paraId="018FC40F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03611240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68-0.82</w:t>
            </w:r>
          </w:p>
        </w:tc>
        <w:tc>
          <w:tcPr>
            <w:tcW w:w="1440" w:type="dxa"/>
          </w:tcPr>
          <w:p w14:paraId="3E05C77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530" w:type="dxa"/>
          </w:tcPr>
          <w:p w14:paraId="7EC1F7A0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6 ‡</w:t>
            </w:r>
          </w:p>
        </w:tc>
        <w:tc>
          <w:tcPr>
            <w:tcW w:w="1459" w:type="dxa"/>
          </w:tcPr>
          <w:p w14:paraId="7245BC71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6</w:t>
            </w:r>
          </w:p>
        </w:tc>
      </w:tr>
      <w:tr w:rsidR="00B1525A" w:rsidRPr="009158EA" w14:paraId="7C57FBAF" w14:textId="77777777" w:rsidTr="00E44CD3">
        <w:tc>
          <w:tcPr>
            <w:tcW w:w="3415" w:type="dxa"/>
          </w:tcPr>
          <w:p w14:paraId="5F41FB41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0150DD3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2-0.96</w:t>
            </w:r>
          </w:p>
        </w:tc>
        <w:tc>
          <w:tcPr>
            <w:tcW w:w="1440" w:type="dxa"/>
          </w:tcPr>
          <w:p w14:paraId="1643FA80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530" w:type="dxa"/>
          </w:tcPr>
          <w:p w14:paraId="48EDC0B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9 ‡</w:t>
            </w:r>
          </w:p>
        </w:tc>
        <w:tc>
          <w:tcPr>
            <w:tcW w:w="1459" w:type="dxa"/>
          </w:tcPr>
          <w:p w14:paraId="64070502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0</w:t>
            </w:r>
          </w:p>
        </w:tc>
      </w:tr>
      <w:tr w:rsidR="00B1525A" w:rsidRPr="009158EA" w14:paraId="6BFB2544" w14:textId="77777777" w:rsidTr="00E44CD3">
        <w:tc>
          <w:tcPr>
            <w:tcW w:w="3415" w:type="dxa"/>
          </w:tcPr>
          <w:p w14:paraId="565F603C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23FBBAC9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6-1.15</w:t>
            </w:r>
          </w:p>
        </w:tc>
        <w:tc>
          <w:tcPr>
            <w:tcW w:w="1440" w:type="dxa"/>
          </w:tcPr>
          <w:p w14:paraId="0B39747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530" w:type="dxa"/>
          </w:tcPr>
          <w:p w14:paraId="3635724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7 ‡</w:t>
            </w:r>
          </w:p>
        </w:tc>
        <w:tc>
          <w:tcPr>
            <w:tcW w:w="1459" w:type="dxa"/>
          </w:tcPr>
          <w:p w14:paraId="3B6D524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4 †</w:t>
            </w:r>
          </w:p>
        </w:tc>
      </w:tr>
      <w:tr w:rsidR="00B1525A" w:rsidRPr="009158EA" w14:paraId="0A65EFF4" w14:textId="77777777" w:rsidTr="00E44CD3">
        <w:tc>
          <w:tcPr>
            <w:tcW w:w="3415" w:type="dxa"/>
          </w:tcPr>
          <w:p w14:paraId="1CD1A4FB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31B2EDA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5-2.75</w:t>
            </w:r>
          </w:p>
        </w:tc>
        <w:tc>
          <w:tcPr>
            <w:tcW w:w="1440" w:type="dxa"/>
          </w:tcPr>
          <w:p w14:paraId="3853E98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530" w:type="dxa"/>
          </w:tcPr>
          <w:p w14:paraId="06337D7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 xml:space="preserve">1.27 † </w:t>
            </w:r>
          </w:p>
        </w:tc>
        <w:tc>
          <w:tcPr>
            <w:tcW w:w="1459" w:type="dxa"/>
          </w:tcPr>
          <w:p w14:paraId="0060533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8</w:t>
            </w:r>
          </w:p>
        </w:tc>
      </w:tr>
    </w:tbl>
    <w:p w14:paraId="03B31E3D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 xml:space="preserve">*Adjusted for all variables in Table 2 (age, sex, region, SES, comorbid conditions), and for Bice-Boxerman continuity of care. Analyses were not adjusted for sector because almost all the patients were from the general population. </w:t>
      </w:r>
    </w:p>
    <w:p w14:paraId="099BCDAA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† p &lt; 0.05</w:t>
      </w:r>
    </w:p>
    <w:p w14:paraId="392DB03A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‡ p &lt; 0.001</w:t>
      </w:r>
    </w:p>
    <w:p w14:paraId="28CE8039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519C920" w14:textId="77777777" w:rsidR="00B1525A" w:rsidRPr="009158EA" w:rsidRDefault="00B1525A" w:rsidP="00B1525A">
      <w:pPr>
        <w:rPr>
          <w:rFonts w:ascii="Helvetica" w:eastAsia="Times New Roman" w:hAnsi="Helvetica" w:cs="Helvetica"/>
          <w:sz w:val="24"/>
          <w:szCs w:val="24"/>
        </w:rPr>
      </w:pPr>
      <w:r w:rsidRPr="009158EA">
        <w:rPr>
          <w:rFonts w:ascii="Helvetica" w:eastAsia="Times New Roman" w:hAnsi="Helvetica" w:cs="Helvetica"/>
          <w:sz w:val="24"/>
          <w:szCs w:val="24"/>
        </w:rPr>
        <w:t xml:space="preserve">. </w:t>
      </w:r>
    </w:p>
    <w:p w14:paraId="19458FDE" w14:textId="77777777" w:rsidR="00B1525A" w:rsidRPr="009158EA" w:rsidRDefault="00B1525A" w:rsidP="00B152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D5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: Among poorest patients (SES 1-3). Association between temporal regularity of primary care visits and mortality, using logistic regression. TR was measured over a two-year period (2016-2017) and mortality over the following two years (2018-2019).</w:t>
      </w:r>
    </w:p>
    <w:p w14:paraId="1CACF6D1" w14:textId="77777777" w:rsidR="00B1525A" w:rsidRPr="009158E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Total n = 11,270 of whom, 530 d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1325"/>
        <w:gridCol w:w="1424"/>
        <w:gridCol w:w="1520"/>
        <w:gridCol w:w="1447"/>
      </w:tblGrid>
      <w:tr w:rsidR="00B1525A" w:rsidRPr="009158EA" w14:paraId="7E3BB71B" w14:textId="77777777" w:rsidTr="00E44CD3">
        <w:tc>
          <w:tcPr>
            <w:tcW w:w="3415" w:type="dxa"/>
          </w:tcPr>
          <w:p w14:paraId="32856820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2F84FF1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4B1FB2D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mortality</w:t>
            </w:r>
          </w:p>
        </w:tc>
        <w:tc>
          <w:tcPr>
            <w:tcW w:w="1530" w:type="dxa"/>
          </w:tcPr>
          <w:p w14:paraId="1A1D616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742DE70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2005167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2B7C23B4" w14:textId="77777777" w:rsidTr="00E44CD3">
        <w:tc>
          <w:tcPr>
            <w:tcW w:w="3415" w:type="dxa"/>
          </w:tcPr>
          <w:p w14:paraId="53EC8BE1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34BF275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2</w:t>
            </w:r>
          </w:p>
        </w:tc>
        <w:tc>
          <w:tcPr>
            <w:tcW w:w="1440" w:type="dxa"/>
          </w:tcPr>
          <w:p w14:paraId="2455A82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530" w:type="dxa"/>
          </w:tcPr>
          <w:p w14:paraId="051F93D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27776C2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0C97458F" w14:textId="77777777" w:rsidTr="00E44CD3">
        <w:tc>
          <w:tcPr>
            <w:tcW w:w="3415" w:type="dxa"/>
          </w:tcPr>
          <w:p w14:paraId="54727194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457C15A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2-0.87</w:t>
            </w:r>
          </w:p>
        </w:tc>
        <w:tc>
          <w:tcPr>
            <w:tcW w:w="1440" w:type="dxa"/>
          </w:tcPr>
          <w:p w14:paraId="44578E2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1530" w:type="dxa"/>
          </w:tcPr>
          <w:p w14:paraId="6DF5F40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59" w:type="dxa"/>
          </w:tcPr>
          <w:p w14:paraId="0FA01D7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6</w:t>
            </w:r>
          </w:p>
        </w:tc>
      </w:tr>
      <w:tr w:rsidR="00B1525A" w:rsidRPr="009158EA" w14:paraId="48173DCE" w14:textId="77777777" w:rsidTr="00E44CD3">
        <w:tc>
          <w:tcPr>
            <w:tcW w:w="3415" w:type="dxa"/>
          </w:tcPr>
          <w:p w14:paraId="225444EF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15E5515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7-1.01</w:t>
            </w:r>
          </w:p>
        </w:tc>
        <w:tc>
          <w:tcPr>
            <w:tcW w:w="1440" w:type="dxa"/>
          </w:tcPr>
          <w:p w14:paraId="196DC87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1530" w:type="dxa"/>
          </w:tcPr>
          <w:p w14:paraId="23AFC1D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459" w:type="dxa"/>
          </w:tcPr>
          <w:p w14:paraId="28AB20D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4</w:t>
            </w:r>
          </w:p>
        </w:tc>
      </w:tr>
      <w:tr w:rsidR="00B1525A" w:rsidRPr="009158EA" w14:paraId="09CE9979" w14:textId="77777777" w:rsidTr="00E44CD3">
        <w:tc>
          <w:tcPr>
            <w:tcW w:w="3415" w:type="dxa"/>
          </w:tcPr>
          <w:p w14:paraId="3EAAEB0B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3E07CB5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1-1.21</w:t>
            </w:r>
          </w:p>
        </w:tc>
        <w:tc>
          <w:tcPr>
            <w:tcW w:w="1440" w:type="dxa"/>
          </w:tcPr>
          <w:p w14:paraId="4C112B0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530" w:type="dxa"/>
          </w:tcPr>
          <w:p w14:paraId="49ACF55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9 †</w:t>
            </w:r>
          </w:p>
        </w:tc>
        <w:tc>
          <w:tcPr>
            <w:tcW w:w="1459" w:type="dxa"/>
          </w:tcPr>
          <w:p w14:paraId="0B4C511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5 †</w:t>
            </w:r>
          </w:p>
        </w:tc>
      </w:tr>
      <w:tr w:rsidR="00B1525A" w:rsidRPr="009158EA" w14:paraId="3F4C6D03" w14:textId="77777777" w:rsidTr="00E44CD3">
        <w:tc>
          <w:tcPr>
            <w:tcW w:w="3415" w:type="dxa"/>
          </w:tcPr>
          <w:p w14:paraId="55E27572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6BC082F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1-2.82</w:t>
            </w:r>
          </w:p>
        </w:tc>
        <w:tc>
          <w:tcPr>
            <w:tcW w:w="1440" w:type="dxa"/>
          </w:tcPr>
          <w:p w14:paraId="536DDEF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1530" w:type="dxa"/>
          </w:tcPr>
          <w:p w14:paraId="390F159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50 †</w:t>
            </w:r>
          </w:p>
        </w:tc>
        <w:tc>
          <w:tcPr>
            <w:tcW w:w="1459" w:type="dxa"/>
          </w:tcPr>
          <w:p w14:paraId="12BB879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63 †</w:t>
            </w:r>
          </w:p>
        </w:tc>
      </w:tr>
    </w:tbl>
    <w:p w14:paraId="71FEF3CA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5CDB7535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† p &lt; 0.05</w:t>
      </w:r>
    </w:p>
    <w:p w14:paraId="6A2C5096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‡ p &lt; 0.001</w:t>
      </w:r>
    </w:p>
    <w:p w14:paraId="411C7EA2" w14:textId="77777777" w:rsidR="00B1525A" w:rsidRPr="009158EA" w:rsidRDefault="00B1525A" w:rsidP="00B1525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D32D527" w14:textId="77777777" w:rsidR="00B1525A" w:rsidRPr="009158EA" w:rsidRDefault="00B1525A" w:rsidP="00B152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D6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: Among poor patients (SES 4-5). Association between temporal regularity of primary care visits and mortality, using logistic regression. TR was measured over a two-year period (2016-2017) and mortality over the following two years (2018-2019).</w:t>
      </w:r>
    </w:p>
    <w:p w14:paraId="2228443D" w14:textId="77777777" w:rsidR="00B1525A" w:rsidRPr="009158E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Total n = 30,419 of whom, 1,682 d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1325"/>
        <w:gridCol w:w="1424"/>
        <w:gridCol w:w="1520"/>
        <w:gridCol w:w="1447"/>
      </w:tblGrid>
      <w:tr w:rsidR="00B1525A" w:rsidRPr="009158EA" w14:paraId="0BE023FF" w14:textId="77777777" w:rsidTr="00E44CD3">
        <w:tc>
          <w:tcPr>
            <w:tcW w:w="3415" w:type="dxa"/>
          </w:tcPr>
          <w:p w14:paraId="7DCE906E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887B59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094F000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mortality</w:t>
            </w:r>
          </w:p>
        </w:tc>
        <w:tc>
          <w:tcPr>
            <w:tcW w:w="1530" w:type="dxa"/>
          </w:tcPr>
          <w:p w14:paraId="36C01A9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02C86F0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5E58B33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4814B1B0" w14:textId="77777777" w:rsidTr="00E44CD3">
        <w:tc>
          <w:tcPr>
            <w:tcW w:w="3415" w:type="dxa"/>
          </w:tcPr>
          <w:p w14:paraId="30D19E0B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74A8CC8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1</w:t>
            </w:r>
          </w:p>
        </w:tc>
        <w:tc>
          <w:tcPr>
            <w:tcW w:w="1440" w:type="dxa"/>
          </w:tcPr>
          <w:p w14:paraId="0ABA8021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530" w:type="dxa"/>
          </w:tcPr>
          <w:p w14:paraId="2FD230D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2DA9043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37582D89" w14:textId="77777777" w:rsidTr="00E44CD3">
        <w:tc>
          <w:tcPr>
            <w:tcW w:w="3415" w:type="dxa"/>
          </w:tcPr>
          <w:p w14:paraId="5CF18DBE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39D7A5F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1-0.85</w:t>
            </w:r>
          </w:p>
        </w:tc>
        <w:tc>
          <w:tcPr>
            <w:tcW w:w="1440" w:type="dxa"/>
          </w:tcPr>
          <w:p w14:paraId="2105C1F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1530" w:type="dxa"/>
          </w:tcPr>
          <w:p w14:paraId="74EE785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5 †</w:t>
            </w:r>
          </w:p>
        </w:tc>
        <w:tc>
          <w:tcPr>
            <w:tcW w:w="1459" w:type="dxa"/>
          </w:tcPr>
          <w:p w14:paraId="7B8BA57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4</w:t>
            </w:r>
          </w:p>
        </w:tc>
      </w:tr>
      <w:tr w:rsidR="00B1525A" w:rsidRPr="009158EA" w14:paraId="4839B086" w14:textId="77777777" w:rsidTr="00E44CD3">
        <w:tc>
          <w:tcPr>
            <w:tcW w:w="3415" w:type="dxa"/>
          </w:tcPr>
          <w:p w14:paraId="4CD7B01E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098C567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5-0.99</w:t>
            </w:r>
          </w:p>
        </w:tc>
        <w:tc>
          <w:tcPr>
            <w:tcW w:w="1440" w:type="dxa"/>
          </w:tcPr>
          <w:p w14:paraId="67DD54A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1530" w:type="dxa"/>
          </w:tcPr>
          <w:p w14:paraId="3105E44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4 ‡</w:t>
            </w:r>
          </w:p>
        </w:tc>
        <w:tc>
          <w:tcPr>
            <w:tcW w:w="1459" w:type="dxa"/>
          </w:tcPr>
          <w:p w14:paraId="4A12A46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0 †</w:t>
            </w:r>
          </w:p>
        </w:tc>
      </w:tr>
      <w:tr w:rsidR="00B1525A" w:rsidRPr="009158EA" w14:paraId="2F6B915F" w14:textId="77777777" w:rsidTr="00E44CD3">
        <w:tc>
          <w:tcPr>
            <w:tcW w:w="3415" w:type="dxa"/>
          </w:tcPr>
          <w:p w14:paraId="6835EBDB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77A60EF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9-1.18</w:t>
            </w:r>
          </w:p>
        </w:tc>
        <w:tc>
          <w:tcPr>
            <w:tcW w:w="1440" w:type="dxa"/>
          </w:tcPr>
          <w:p w14:paraId="389914D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1530" w:type="dxa"/>
          </w:tcPr>
          <w:p w14:paraId="63C1405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1 †</w:t>
            </w:r>
          </w:p>
        </w:tc>
        <w:tc>
          <w:tcPr>
            <w:tcW w:w="1459" w:type="dxa"/>
          </w:tcPr>
          <w:p w14:paraId="07CF1BD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8</w:t>
            </w:r>
          </w:p>
        </w:tc>
      </w:tr>
      <w:tr w:rsidR="00B1525A" w:rsidRPr="009158EA" w14:paraId="11C57BD9" w14:textId="77777777" w:rsidTr="00E44CD3">
        <w:tc>
          <w:tcPr>
            <w:tcW w:w="3415" w:type="dxa"/>
          </w:tcPr>
          <w:p w14:paraId="4CB4BEEE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4D0D8CF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8-3.19</w:t>
            </w:r>
          </w:p>
        </w:tc>
        <w:tc>
          <w:tcPr>
            <w:tcW w:w="1440" w:type="dxa"/>
          </w:tcPr>
          <w:p w14:paraId="1BE6F8F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1530" w:type="dxa"/>
          </w:tcPr>
          <w:p w14:paraId="06EAE06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0 †</w:t>
            </w:r>
          </w:p>
        </w:tc>
        <w:tc>
          <w:tcPr>
            <w:tcW w:w="1459" w:type="dxa"/>
          </w:tcPr>
          <w:p w14:paraId="7BAF5E6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1†</w:t>
            </w:r>
          </w:p>
        </w:tc>
      </w:tr>
    </w:tbl>
    <w:p w14:paraId="602CF2FF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3772FF32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† p &lt; 0.05</w:t>
      </w:r>
    </w:p>
    <w:p w14:paraId="51B503D8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‡ p &lt; 0.001</w:t>
      </w:r>
    </w:p>
    <w:p w14:paraId="286157C7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9712CC2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</w:p>
    <w:p w14:paraId="45CEE28C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D7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. Among subgroup 3: SES 6-7. Association between temporal regularity of primary care visits and mortality, using logistic regression. TR was measured over a two-year period (2016-2017) and mortality over the following two years (2018-2019).</w:t>
      </w:r>
    </w:p>
    <w:p w14:paraId="2CD5E70F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Total n = 22,124 (of whom, 1,160 di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1325"/>
        <w:gridCol w:w="1424"/>
        <w:gridCol w:w="1520"/>
        <w:gridCol w:w="1447"/>
      </w:tblGrid>
      <w:tr w:rsidR="00B1525A" w:rsidRPr="009158EA" w14:paraId="286718EF" w14:textId="77777777" w:rsidTr="00E44CD3">
        <w:tc>
          <w:tcPr>
            <w:tcW w:w="3415" w:type="dxa"/>
          </w:tcPr>
          <w:p w14:paraId="250DE7E4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185ED92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29F7C86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mortality</w:t>
            </w:r>
          </w:p>
        </w:tc>
        <w:tc>
          <w:tcPr>
            <w:tcW w:w="1530" w:type="dxa"/>
          </w:tcPr>
          <w:p w14:paraId="21D0643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52A0BC4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7B6337F8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076282E4" w14:textId="77777777" w:rsidTr="00E44CD3">
        <w:tc>
          <w:tcPr>
            <w:tcW w:w="3415" w:type="dxa"/>
          </w:tcPr>
          <w:p w14:paraId="16345BC6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71B1715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69</w:t>
            </w:r>
          </w:p>
        </w:tc>
        <w:tc>
          <w:tcPr>
            <w:tcW w:w="1440" w:type="dxa"/>
          </w:tcPr>
          <w:p w14:paraId="3F557869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1530" w:type="dxa"/>
          </w:tcPr>
          <w:p w14:paraId="4CF9265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0D40BB6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6125D788" w14:textId="77777777" w:rsidTr="00E44CD3">
        <w:tc>
          <w:tcPr>
            <w:tcW w:w="3415" w:type="dxa"/>
          </w:tcPr>
          <w:p w14:paraId="69440CD6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72AD6DCB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69-0.83</w:t>
            </w:r>
          </w:p>
        </w:tc>
        <w:tc>
          <w:tcPr>
            <w:tcW w:w="1440" w:type="dxa"/>
          </w:tcPr>
          <w:p w14:paraId="0259EED9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530" w:type="dxa"/>
          </w:tcPr>
          <w:p w14:paraId="4F2CB61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8 †</w:t>
            </w:r>
          </w:p>
        </w:tc>
        <w:tc>
          <w:tcPr>
            <w:tcW w:w="1459" w:type="dxa"/>
          </w:tcPr>
          <w:p w14:paraId="0152D0E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3</w:t>
            </w:r>
          </w:p>
        </w:tc>
      </w:tr>
      <w:tr w:rsidR="00B1525A" w:rsidRPr="009158EA" w14:paraId="0C6E8DF6" w14:textId="77777777" w:rsidTr="00E44CD3">
        <w:tc>
          <w:tcPr>
            <w:tcW w:w="3415" w:type="dxa"/>
          </w:tcPr>
          <w:p w14:paraId="03CA6888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0718EC79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3-0.97</w:t>
            </w:r>
          </w:p>
        </w:tc>
        <w:tc>
          <w:tcPr>
            <w:tcW w:w="1440" w:type="dxa"/>
          </w:tcPr>
          <w:p w14:paraId="623480DF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530" w:type="dxa"/>
          </w:tcPr>
          <w:p w14:paraId="1340DD9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59" w:type="dxa"/>
          </w:tcPr>
          <w:p w14:paraId="3A814631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9</w:t>
            </w:r>
          </w:p>
        </w:tc>
      </w:tr>
      <w:tr w:rsidR="00B1525A" w:rsidRPr="009158EA" w14:paraId="6D68BACF" w14:textId="77777777" w:rsidTr="00E44CD3">
        <w:tc>
          <w:tcPr>
            <w:tcW w:w="3415" w:type="dxa"/>
          </w:tcPr>
          <w:p w14:paraId="0848C6C6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6AFE5A71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7-1.16</w:t>
            </w:r>
          </w:p>
        </w:tc>
        <w:tc>
          <w:tcPr>
            <w:tcW w:w="1440" w:type="dxa"/>
          </w:tcPr>
          <w:p w14:paraId="3AE089F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530" w:type="dxa"/>
          </w:tcPr>
          <w:p w14:paraId="53191481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59" w:type="dxa"/>
          </w:tcPr>
          <w:p w14:paraId="043481EB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8</w:t>
            </w:r>
          </w:p>
        </w:tc>
      </w:tr>
      <w:tr w:rsidR="00B1525A" w:rsidRPr="009158EA" w14:paraId="71A0F536" w14:textId="77777777" w:rsidTr="00E44CD3">
        <w:tc>
          <w:tcPr>
            <w:tcW w:w="3415" w:type="dxa"/>
          </w:tcPr>
          <w:p w14:paraId="65D37801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7CAFB24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6-2.96</w:t>
            </w:r>
          </w:p>
        </w:tc>
        <w:tc>
          <w:tcPr>
            <w:tcW w:w="1440" w:type="dxa"/>
          </w:tcPr>
          <w:p w14:paraId="7B57278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1530" w:type="dxa"/>
          </w:tcPr>
          <w:p w14:paraId="599563C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6 †</w:t>
            </w:r>
          </w:p>
        </w:tc>
        <w:tc>
          <w:tcPr>
            <w:tcW w:w="1459" w:type="dxa"/>
          </w:tcPr>
          <w:p w14:paraId="53229AF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 xml:space="preserve">1.21 </w:t>
            </w:r>
          </w:p>
        </w:tc>
      </w:tr>
    </w:tbl>
    <w:p w14:paraId="46EC0AE2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686A5A17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† p &lt; 0.05</w:t>
      </w:r>
    </w:p>
    <w:p w14:paraId="530F03F7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‡ p &lt; 0.001</w:t>
      </w:r>
    </w:p>
    <w:p w14:paraId="0217EBE2" w14:textId="77777777" w:rsidR="00B1525A" w:rsidRPr="009158EA" w:rsidRDefault="00B1525A" w:rsidP="00B1525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AC0E5B6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D8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. Among subgroup 4: SES 8-10. Association between temporal regularity of primary care visits and mortality, using logistic regression. TR was measured over a two-year period (2016-2017) and mortality over the following two years (2018-2019).</w:t>
      </w:r>
    </w:p>
    <w:p w14:paraId="05396232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Total n =5,921 of whom, 371 d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1"/>
        <w:gridCol w:w="1304"/>
        <w:gridCol w:w="1409"/>
        <w:gridCol w:w="1510"/>
        <w:gridCol w:w="1592"/>
      </w:tblGrid>
      <w:tr w:rsidR="00B1525A" w:rsidRPr="009158EA" w14:paraId="391A181B" w14:textId="77777777" w:rsidTr="00E44CD3">
        <w:tc>
          <w:tcPr>
            <w:tcW w:w="3415" w:type="dxa"/>
          </w:tcPr>
          <w:p w14:paraId="0578D1F0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71A996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227B437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mortality</w:t>
            </w:r>
          </w:p>
        </w:tc>
        <w:tc>
          <w:tcPr>
            <w:tcW w:w="1530" w:type="dxa"/>
          </w:tcPr>
          <w:p w14:paraId="6DD7A6D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0528369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72C2E00C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285867D9" w14:textId="77777777" w:rsidTr="00E44CD3">
        <w:tc>
          <w:tcPr>
            <w:tcW w:w="3415" w:type="dxa"/>
          </w:tcPr>
          <w:p w14:paraId="391BA571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74A6AD8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68</w:t>
            </w:r>
          </w:p>
        </w:tc>
        <w:tc>
          <w:tcPr>
            <w:tcW w:w="1440" w:type="dxa"/>
          </w:tcPr>
          <w:p w14:paraId="395BE6D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530" w:type="dxa"/>
          </w:tcPr>
          <w:p w14:paraId="15B39502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25682B78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271D7D4A" w14:textId="77777777" w:rsidTr="00E44CD3">
        <w:tc>
          <w:tcPr>
            <w:tcW w:w="3415" w:type="dxa"/>
          </w:tcPr>
          <w:p w14:paraId="6294ADB9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7CD96D6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68-0.82</w:t>
            </w:r>
          </w:p>
        </w:tc>
        <w:tc>
          <w:tcPr>
            <w:tcW w:w="1440" w:type="dxa"/>
          </w:tcPr>
          <w:p w14:paraId="3C4697B4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1530" w:type="dxa"/>
          </w:tcPr>
          <w:p w14:paraId="7B36B05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94 ‡</w:t>
            </w:r>
          </w:p>
        </w:tc>
        <w:tc>
          <w:tcPr>
            <w:tcW w:w="1459" w:type="dxa"/>
          </w:tcPr>
          <w:p w14:paraId="7C175B7B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69 ‡</w:t>
            </w:r>
          </w:p>
        </w:tc>
      </w:tr>
      <w:tr w:rsidR="00B1525A" w:rsidRPr="009158EA" w14:paraId="2EAC0516" w14:textId="77777777" w:rsidTr="00E44CD3">
        <w:tc>
          <w:tcPr>
            <w:tcW w:w="3415" w:type="dxa"/>
          </w:tcPr>
          <w:p w14:paraId="315C403F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3B198BD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2-0.96</w:t>
            </w:r>
          </w:p>
        </w:tc>
        <w:tc>
          <w:tcPr>
            <w:tcW w:w="1440" w:type="dxa"/>
          </w:tcPr>
          <w:p w14:paraId="5E16F14D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530" w:type="dxa"/>
          </w:tcPr>
          <w:p w14:paraId="3133FF4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73 ‡</w:t>
            </w:r>
          </w:p>
        </w:tc>
        <w:tc>
          <w:tcPr>
            <w:tcW w:w="1459" w:type="dxa"/>
          </w:tcPr>
          <w:p w14:paraId="32D4F447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7(p=0.053)</w:t>
            </w:r>
          </w:p>
        </w:tc>
      </w:tr>
      <w:tr w:rsidR="00B1525A" w:rsidRPr="009158EA" w14:paraId="793DF637" w14:textId="77777777" w:rsidTr="00E44CD3">
        <w:tc>
          <w:tcPr>
            <w:tcW w:w="3415" w:type="dxa"/>
          </w:tcPr>
          <w:p w14:paraId="184BE6CD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32E1F6B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6-1.15</w:t>
            </w:r>
          </w:p>
        </w:tc>
        <w:tc>
          <w:tcPr>
            <w:tcW w:w="1440" w:type="dxa"/>
          </w:tcPr>
          <w:p w14:paraId="21C31683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1530" w:type="dxa"/>
          </w:tcPr>
          <w:p w14:paraId="54436A5E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75 ‡</w:t>
            </w:r>
          </w:p>
        </w:tc>
        <w:tc>
          <w:tcPr>
            <w:tcW w:w="1459" w:type="dxa"/>
          </w:tcPr>
          <w:p w14:paraId="39547CA1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59 †</w:t>
            </w:r>
          </w:p>
        </w:tc>
      </w:tr>
      <w:tr w:rsidR="00B1525A" w:rsidRPr="009158EA" w14:paraId="49DD5C9C" w14:textId="77777777" w:rsidTr="00E44CD3">
        <w:tc>
          <w:tcPr>
            <w:tcW w:w="3415" w:type="dxa"/>
          </w:tcPr>
          <w:p w14:paraId="591B91FE" w14:textId="77777777" w:rsidR="00B1525A" w:rsidRPr="009158EA" w:rsidRDefault="00B1525A" w:rsidP="00E44CD3">
            <w:pPr>
              <w:contextualSpacing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11BC9A6A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5-2.75</w:t>
            </w:r>
          </w:p>
        </w:tc>
        <w:tc>
          <w:tcPr>
            <w:tcW w:w="1440" w:type="dxa"/>
          </w:tcPr>
          <w:p w14:paraId="0B7C7F8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530" w:type="dxa"/>
          </w:tcPr>
          <w:p w14:paraId="4234CED5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68 ‡</w:t>
            </w:r>
          </w:p>
        </w:tc>
        <w:tc>
          <w:tcPr>
            <w:tcW w:w="1459" w:type="dxa"/>
          </w:tcPr>
          <w:p w14:paraId="7EEFA016" w14:textId="77777777" w:rsidR="00B1525A" w:rsidRPr="009158EA" w:rsidRDefault="00B1525A" w:rsidP="00E44CD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9 †</w:t>
            </w:r>
          </w:p>
        </w:tc>
      </w:tr>
    </w:tbl>
    <w:p w14:paraId="4C36A6CF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*Adjusted for all variables in Table 2 (age, sex, region, SES, comorbid conditions), and for Bice-Boxerman continuity of care.</w:t>
      </w:r>
    </w:p>
    <w:p w14:paraId="67AA40BE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† p &lt; 0.05</w:t>
      </w:r>
    </w:p>
    <w:p w14:paraId="0982A84C" w14:textId="77777777" w:rsidR="00B1525A" w:rsidRPr="009158EA" w:rsidRDefault="00B1525A" w:rsidP="00B15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>‡ p &lt; 0.001</w:t>
      </w:r>
    </w:p>
    <w:p w14:paraId="747F14F8" w14:textId="77777777" w:rsidR="00B1525A" w:rsidRPr="009158EA" w:rsidRDefault="00B1525A" w:rsidP="00B1525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A54521F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E. Stratified analyses by particular comorbid conditions</w:t>
      </w:r>
    </w:p>
    <w:p w14:paraId="1FDF5BFC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6D89B87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ED360BC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6500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E1</w:t>
      </w:r>
      <w:r w:rsidRPr="00E6500A">
        <w:rPr>
          <w:rFonts w:ascii="Times New Roman" w:hAnsi="Times New Roman" w:cs="Times New Roman"/>
          <w:b/>
          <w:bCs/>
          <w:sz w:val="24"/>
          <w:szCs w:val="24"/>
        </w:rPr>
        <w:t>: Among patients with depression. Association between temporal regularity of primary care visits and hospitalizations, using logistic regression. TR was measured over a two-year period (2016-2017) and hospitalizations over the following two years (2018-2019).</w:t>
      </w:r>
    </w:p>
    <w:p w14:paraId="1E32EC35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29C73EA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Total n = 20,200 (of whom, 7,594 with at least one hospitaliz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6"/>
        <w:gridCol w:w="1326"/>
        <w:gridCol w:w="1417"/>
        <w:gridCol w:w="1520"/>
        <w:gridCol w:w="1447"/>
      </w:tblGrid>
      <w:tr w:rsidR="00B1525A" w:rsidRPr="009158EA" w14:paraId="411127F3" w14:textId="77777777" w:rsidTr="00E44CD3">
        <w:tc>
          <w:tcPr>
            <w:tcW w:w="3415" w:type="dxa"/>
          </w:tcPr>
          <w:p w14:paraId="6717967F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EF572B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793E6B2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Hosp. at least once</w:t>
            </w:r>
          </w:p>
        </w:tc>
        <w:tc>
          <w:tcPr>
            <w:tcW w:w="1530" w:type="dxa"/>
          </w:tcPr>
          <w:p w14:paraId="6AA1E2D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5F87BE3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759A71E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7208B294" w14:textId="77777777" w:rsidTr="00E44CD3">
        <w:tc>
          <w:tcPr>
            <w:tcW w:w="3415" w:type="dxa"/>
          </w:tcPr>
          <w:p w14:paraId="4A367E8D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27A1C8E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1</w:t>
            </w:r>
          </w:p>
        </w:tc>
        <w:tc>
          <w:tcPr>
            <w:tcW w:w="1440" w:type="dxa"/>
          </w:tcPr>
          <w:p w14:paraId="04A626E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1530" w:type="dxa"/>
          </w:tcPr>
          <w:p w14:paraId="752F60F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35A7663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256EBFFB" w14:textId="77777777" w:rsidTr="00E44CD3">
        <w:tc>
          <w:tcPr>
            <w:tcW w:w="3415" w:type="dxa"/>
          </w:tcPr>
          <w:p w14:paraId="52B7C1DD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6E951CE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1-0.84</w:t>
            </w:r>
          </w:p>
        </w:tc>
        <w:tc>
          <w:tcPr>
            <w:tcW w:w="1440" w:type="dxa"/>
          </w:tcPr>
          <w:p w14:paraId="698330D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1530" w:type="dxa"/>
          </w:tcPr>
          <w:p w14:paraId="68F5C7C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3 ‡</w:t>
            </w:r>
          </w:p>
        </w:tc>
        <w:tc>
          <w:tcPr>
            <w:tcW w:w="1459" w:type="dxa"/>
          </w:tcPr>
          <w:p w14:paraId="37FDFA0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9</w:t>
            </w:r>
          </w:p>
        </w:tc>
      </w:tr>
      <w:tr w:rsidR="00B1525A" w:rsidRPr="009158EA" w14:paraId="436C4932" w14:textId="77777777" w:rsidTr="00E44CD3">
        <w:tc>
          <w:tcPr>
            <w:tcW w:w="3415" w:type="dxa"/>
          </w:tcPr>
          <w:p w14:paraId="24C7D24F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20DBD72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4-0.97</w:t>
            </w:r>
          </w:p>
        </w:tc>
        <w:tc>
          <w:tcPr>
            <w:tcW w:w="1440" w:type="dxa"/>
          </w:tcPr>
          <w:p w14:paraId="2CDA8ED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1530" w:type="dxa"/>
          </w:tcPr>
          <w:p w14:paraId="57A6E8D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9 ‡</w:t>
            </w:r>
          </w:p>
        </w:tc>
        <w:tc>
          <w:tcPr>
            <w:tcW w:w="1459" w:type="dxa"/>
          </w:tcPr>
          <w:p w14:paraId="393F109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7</w:t>
            </w:r>
          </w:p>
        </w:tc>
      </w:tr>
      <w:tr w:rsidR="00B1525A" w:rsidRPr="009158EA" w14:paraId="46F1F08A" w14:textId="77777777" w:rsidTr="00E44CD3">
        <w:tc>
          <w:tcPr>
            <w:tcW w:w="3415" w:type="dxa"/>
          </w:tcPr>
          <w:p w14:paraId="2C40E2ED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504E56D1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7-1.15</w:t>
            </w:r>
          </w:p>
        </w:tc>
        <w:tc>
          <w:tcPr>
            <w:tcW w:w="1440" w:type="dxa"/>
          </w:tcPr>
          <w:p w14:paraId="68657D0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1530" w:type="dxa"/>
          </w:tcPr>
          <w:p w14:paraId="187A14A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6 ‡</w:t>
            </w:r>
          </w:p>
        </w:tc>
        <w:tc>
          <w:tcPr>
            <w:tcW w:w="1459" w:type="dxa"/>
          </w:tcPr>
          <w:p w14:paraId="1E7699A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9 ‡</w:t>
            </w:r>
          </w:p>
        </w:tc>
      </w:tr>
      <w:tr w:rsidR="00B1525A" w:rsidRPr="009158EA" w14:paraId="60867F6E" w14:textId="77777777" w:rsidTr="00E44CD3">
        <w:tc>
          <w:tcPr>
            <w:tcW w:w="3415" w:type="dxa"/>
          </w:tcPr>
          <w:p w14:paraId="4AA5B98C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52CBFA6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5-3.19</w:t>
            </w:r>
          </w:p>
        </w:tc>
        <w:tc>
          <w:tcPr>
            <w:tcW w:w="1440" w:type="dxa"/>
          </w:tcPr>
          <w:p w14:paraId="7652841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530" w:type="dxa"/>
          </w:tcPr>
          <w:p w14:paraId="56A1EFB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2 ‡</w:t>
            </w:r>
          </w:p>
        </w:tc>
        <w:tc>
          <w:tcPr>
            <w:tcW w:w="1459" w:type="dxa"/>
          </w:tcPr>
          <w:p w14:paraId="1D765AC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9 ‡</w:t>
            </w:r>
          </w:p>
        </w:tc>
      </w:tr>
    </w:tbl>
    <w:p w14:paraId="22D37CB3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26639B6C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† p &lt; 0.05</w:t>
      </w:r>
    </w:p>
    <w:p w14:paraId="564E4125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‡ p &lt; 0.001</w:t>
      </w:r>
    </w:p>
    <w:p w14:paraId="13260A27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5602840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</w:p>
    <w:p w14:paraId="44F4EDED" w14:textId="77777777" w:rsidR="00B1525A" w:rsidRPr="009158EA" w:rsidRDefault="00B1525A" w:rsidP="00B1525A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E2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: Among patients with moderate or severe chronic kidney disease. Association between temporal regularity of primary care visits and hospitalizations, using logistic regression. TR was measured over a two-year period (2016-2017) and hospitalizations over the following two years (2018-2019).</w:t>
      </w:r>
    </w:p>
    <w:p w14:paraId="03586C4D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Total n=5,763 of whom, 3,443 with at least one hospita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6"/>
        <w:gridCol w:w="1326"/>
        <w:gridCol w:w="1417"/>
        <w:gridCol w:w="1520"/>
        <w:gridCol w:w="1447"/>
      </w:tblGrid>
      <w:tr w:rsidR="00B1525A" w:rsidRPr="009158EA" w14:paraId="1561BF51" w14:textId="77777777" w:rsidTr="00E44CD3">
        <w:tc>
          <w:tcPr>
            <w:tcW w:w="3415" w:type="dxa"/>
          </w:tcPr>
          <w:p w14:paraId="723F7939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81A62D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774E9191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Hosp. at least once</w:t>
            </w:r>
          </w:p>
        </w:tc>
        <w:tc>
          <w:tcPr>
            <w:tcW w:w="1530" w:type="dxa"/>
          </w:tcPr>
          <w:p w14:paraId="1C33621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7A479E8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28991FB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4F1770FC" w14:textId="77777777" w:rsidTr="00E44CD3">
        <w:tc>
          <w:tcPr>
            <w:tcW w:w="3415" w:type="dxa"/>
          </w:tcPr>
          <w:p w14:paraId="61F53D1F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1836BF0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2</w:t>
            </w:r>
          </w:p>
        </w:tc>
        <w:tc>
          <w:tcPr>
            <w:tcW w:w="1440" w:type="dxa"/>
          </w:tcPr>
          <w:p w14:paraId="074B578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530" w:type="dxa"/>
          </w:tcPr>
          <w:p w14:paraId="706A4DD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3938B22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6398CFB0" w14:textId="77777777" w:rsidTr="00E44CD3">
        <w:tc>
          <w:tcPr>
            <w:tcW w:w="3415" w:type="dxa"/>
          </w:tcPr>
          <w:p w14:paraId="51566630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7A9B15D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2-0.85</w:t>
            </w:r>
          </w:p>
        </w:tc>
        <w:tc>
          <w:tcPr>
            <w:tcW w:w="1440" w:type="dxa"/>
          </w:tcPr>
          <w:p w14:paraId="2AA1506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1530" w:type="dxa"/>
          </w:tcPr>
          <w:p w14:paraId="0996C9A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8 †</w:t>
            </w:r>
          </w:p>
        </w:tc>
        <w:tc>
          <w:tcPr>
            <w:tcW w:w="1459" w:type="dxa"/>
          </w:tcPr>
          <w:p w14:paraId="78C2C8A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3</w:t>
            </w:r>
          </w:p>
        </w:tc>
      </w:tr>
      <w:tr w:rsidR="00B1525A" w:rsidRPr="009158EA" w14:paraId="5F9352A8" w14:textId="77777777" w:rsidTr="00E44CD3">
        <w:tc>
          <w:tcPr>
            <w:tcW w:w="3415" w:type="dxa"/>
          </w:tcPr>
          <w:p w14:paraId="78647A1C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41AD88F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5-0.98</w:t>
            </w:r>
          </w:p>
        </w:tc>
        <w:tc>
          <w:tcPr>
            <w:tcW w:w="1440" w:type="dxa"/>
          </w:tcPr>
          <w:p w14:paraId="396B80A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61.6</w:t>
            </w:r>
          </w:p>
        </w:tc>
        <w:tc>
          <w:tcPr>
            <w:tcW w:w="1530" w:type="dxa"/>
          </w:tcPr>
          <w:p w14:paraId="6C33979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1 ‡</w:t>
            </w:r>
          </w:p>
        </w:tc>
        <w:tc>
          <w:tcPr>
            <w:tcW w:w="1459" w:type="dxa"/>
          </w:tcPr>
          <w:p w14:paraId="124AEDD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5 †</w:t>
            </w:r>
          </w:p>
        </w:tc>
      </w:tr>
      <w:tr w:rsidR="00B1525A" w:rsidRPr="009158EA" w14:paraId="0CC6ABBE" w14:textId="77777777" w:rsidTr="00E44CD3">
        <w:tc>
          <w:tcPr>
            <w:tcW w:w="3415" w:type="dxa"/>
          </w:tcPr>
          <w:p w14:paraId="31D6D30B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196B28F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8-1.16</w:t>
            </w:r>
          </w:p>
        </w:tc>
        <w:tc>
          <w:tcPr>
            <w:tcW w:w="1440" w:type="dxa"/>
          </w:tcPr>
          <w:p w14:paraId="3F0E2DC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1530" w:type="dxa"/>
          </w:tcPr>
          <w:p w14:paraId="1DFF9DD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8 ‡</w:t>
            </w:r>
          </w:p>
        </w:tc>
        <w:tc>
          <w:tcPr>
            <w:tcW w:w="1459" w:type="dxa"/>
          </w:tcPr>
          <w:p w14:paraId="7256F37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2 †</w:t>
            </w:r>
          </w:p>
        </w:tc>
      </w:tr>
      <w:tr w:rsidR="00B1525A" w:rsidRPr="009158EA" w14:paraId="1A8759C4" w14:textId="77777777" w:rsidTr="00E44CD3">
        <w:tc>
          <w:tcPr>
            <w:tcW w:w="3415" w:type="dxa"/>
          </w:tcPr>
          <w:p w14:paraId="3CB76294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624D975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6-2.87</w:t>
            </w:r>
          </w:p>
        </w:tc>
        <w:tc>
          <w:tcPr>
            <w:tcW w:w="1440" w:type="dxa"/>
          </w:tcPr>
          <w:p w14:paraId="55B3BAB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530" w:type="dxa"/>
          </w:tcPr>
          <w:p w14:paraId="6B0E338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51 ‡</w:t>
            </w:r>
          </w:p>
        </w:tc>
        <w:tc>
          <w:tcPr>
            <w:tcW w:w="1459" w:type="dxa"/>
          </w:tcPr>
          <w:p w14:paraId="1ADC8FD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8 ‡</w:t>
            </w:r>
          </w:p>
        </w:tc>
      </w:tr>
    </w:tbl>
    <w:p w14:paraId="558B7730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6268551C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† p &lt; 0.05</w:t>
      </w:r>
    </w:p>
    <w:p w14:paraId="579609DB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‡ p &lt; 0.001</w:t>
      </w:r>
    </w:p>
    <w:p w14:paraId="32050BF9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</w:p>
    <w:p w14:paraId="06A91B23" w14:textId="77777777" w:rsidR="00B1525A" w:rsidRPr="009158EA" w:rsidRDefault="00B1525A" w:rsidP="00B1525A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E3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: Among patients with cancer. Association between temporal regularity of primary care visits and hospitalizations, using logistic regression. TR was measured over a two-year period (2016-2017) and hospitalizations over the following two years (2018-2019).</w:t>
      </w:r>
    </w:p>
    <w:p w14:paraId="2082D2BA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Total n = 7,908 of whom, 3,070 with at least one hospita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6"/>
        <w:gridCol w:w="1326"/>
        <w:gridCol w:w="1417"/>
        <w:gridCol w:w="1520"/>
        <w:gridCol w:w="1447"/>
      </w:tblGrid>
      <w:tr w:rsidR="00B1525A" w:rsidRPr="009158EA" w14:paraId="6C1C356E" w14:textId="77777777" w:rsidTr="00E44CD3">
        <w:tc>
          <w:tcPr>
            <w:tcW w:w="3415" w:type="dxa"/>
          </w:tcPr>
          <w:p w14:paraId="55DAE836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A0B33C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2ACD990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Hosp. at least once</w:t>
            </w:r>
          </w:p>
        </w:tc>
        <w:tc>
          <w:tcPr>
            <w:tcW w:w="1530" w:type="dxa"/>
          </w:tcPr>
          <w:p w14:paraId="2C739B0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6A0FF37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00FC5A2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57BBC257" w14:textId="77777777" w:rsidTr="00E44CD3">
        <w:tc>
          <w:tcPr>
            <w:tcW w:w="3415" w:type="dxa"/>
          </w:tcPr>
          <w:p w14:paraId="113AA8F0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126FB47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0</w:t>
            </w:r>
          </w:p>
        </w:tc>
        <w:tc>
          <w:tcPr>
            <w:tcW w:w="1440" w:type="dxa"/>
          </w:tcPr>
          <w:p w14:paraId="626AF25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1530" w:type="dxa"/>
          </w:tcPr>
          <w:p w14:paraId="3BDF43B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7F360DC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03318B9F" w14:textId="77777777" w:rsidTr="00E44CD3">
        <w:tc>
          <w:tcPr>
            <w:tcW w:w="3415" w:type="dxa"/>
          </w:tcPr>
          <w:p w14:paraId="591B7A37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0E2C7E6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0-0.83</w:t>
            </w:r>
          </w:p>
        </w:tc>
        <w:tc>
          <w:tcPr>
            <w:tcW w:w="1440" w:type="dxa"/>
          </w:tcPr>
          <w:p w14:paraId="5BFAEB6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1530" w:type="dxa"/>
          </w:tcPr>
          <w:p w14:paraId="44256CB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7 †</w:t>
            </w:r>
          </w:p>
        </w:tc>
        <w:tc>
          <w:tcPr>
            <w:tcW w:w="1459" w:type="dxa"/>
          </w:tcPr>
          <w:p w14:paraId="6AC7847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3</w:t>
            </w:r>
          </w:p>
        </w:tc>
      </w:tr>
      <w:tr w:rsidR="00B1525A" w:rsidRPr="009158EA" w14:paraId="697658B8" w14:textId="77777777" w:rsidTr="00E44CD3">
        <w:tc>
          <w:tcPr>
            <w:tcW w:w="3415" w:type="dxa"/>
          </w:tcPr>
          <w:p w14:paraId="1EC603D8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2D8E27F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3-0.95</w:t>
            </w:r>
          </w:p>
        </w:tc>
        <w:tc>
          <w:tcPr>
            <w:tcW w:w="1440" w:type="dxa"/>
          </w:tcPr>
          <w:p w14:paraId="41A0564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1530" w:type="dxa"/>
          </w:tcPr>
          <w:p w14:paraId="3F1A749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6 †</w:t>
            </w:r>
          </w:p>
        </w:tc>
        <w:tc>
          <w:tcPr>
            <w:tcW w:w="1459" w:type="dxa"/>
          </w:tcPr>
          <w:p w14:paraId="74F8021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9</w:t>
            </w:r>
          </w:p>
        </w:tc>
      </w:tr>
      <w:tr w:rsidR="00B1525A" w:rsidRPr="009158EA" w14:paraId="15E0BFE0" w14:textId="77777777" w:rsidTr="00E44CD3">
        <w:tc>
          <w:tcPr>
            <w:tcW w:w="3415" w:type="dxa"/>
          </w:tcPr>
          <w:p w14:paraId="7C36759D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504B020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5-1.12</w:t>
            </w:r>
          </w:p>
        </w:tc>
        <w:tc>
          <w:tcPr>
            <w:tcW w:w="1440" w:type="dxa"/>
          </w:tcPr>
          <w:p w14:paraId="6899489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1530" w:type="dxa"/>
          </w:tcPr>
          <w:p w14:paraId="5B81B8D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7 †</w:t>
            </w:r>
          </w:p>
        </w:tc>
        <w:tc>
          <w:tcPr>
            <w:tcW w:w="1459" w:type="dxa"/>
          </w:tcPr>
          <w:p w14:paraId="1A9D0BF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5</w:t>
            </w:r>
          </w:p>
        </w:tc>
      </w:tr>
      <w:tr w:rsidR="00B1525A" w:rsidRPr="009158EA" w14:paraId="3C14213D" w14:textId="77777777" w:rsidTr="00E44CD3">
        <w:tc>
          <w:tcPr>
            <w:tcW w:w="3415" w:type="dxa"/>
          </w:tcPr>
          <w:p w14:paraId="6A2DB03E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75CF1961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2-2.96</w:t>
            </w:r>
          </w:p>
        </w:tc>
        <w:tc>
          <w:tcPr>
            <w:tcW w:w="1440" w:type="dxa"/>
          </w:tcPr>
          <w:p w14:paraId="250D9CC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1530" w:type="dxa"/>
          </w:tcPr>
          <w:p w14:paraId="1644E9A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7 †</w:t>
            </w:r>
          </w:p>
        </w:tc>
        <w:tc>
          <w:tcPr>
            <w:tcW w:w="1459" w:type="dxa"/>
          </w:tcPr>
          <w:p w14:paraId="6CC426D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5</w:t>
            </w:r>
          </w:p>
        </w:tc>
      </w:tr>
    </w:tbl>
    <w:p w14:paraId="6B4BEE1C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5AFA96EA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† p &lt; 0.05</w:t>
      </w:r>
    </w:p>
    <w:p w14:paraId="5A7C7AD4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‡ p &lt; 0.001</w:t>
      </w:r>
    </w:p>
    <w:p w14:paraId="7480FF76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3D55A04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</w:p>
    <w:p w14:paraId="7AEB0093" w14:textId="77777777" w:rsidR="00B1525A" w:rsidRPr="009158EA" w:rsidRDefault="00B1525A" w:rsidP="00B152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E4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: Among patients with depression. Association between temporal regularity of primary care visits and mortality, using logistic regression. TR was measured over a two-year period (2016-2017) and mortality over the following two years (2018-2019).</w:t>
      </w:r>
    </w:p>
    <w:p w14:paraId="2481FF4A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Total n = 20,200 of whom, 1,530 d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1325"/>
        <w:gridCol w:w="1424"/>
        <w:gridCol w:w="1520"/>
        <w:gridCol w:w="1447"/>
      </w:tblGrid>
      <w:tr w:rsidR="00B1525A" w:rsidRPr="009158EA" w14:paraId="0DA7A7A9" w14:textId="77777777" w:rsidTr="00E44CD3">
        <w:tc>
          <w:tcPr>
            <w:tcW w:w="3415" w:type="dxa"/>
          </w:tcPr>
          <w:p w14:paraId="2A2B8556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2A70AB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3D52B31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mortality</w:t>
            </w:r>
          </w:p>
        </w:tc>
        <w:tc>
          <w:tcPr>
            <w:tcW w:w="1530" w:type="dxa"/>
          </w:tcPr>
          <w:p w14:paraId="28AE7F4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4955D0E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7C3B653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54D7EA04" w14:textId="77777777" w:rsidTr="00E44CD3">
        <w:tc>
          <w:tcPr>
            <w:tcW w:w="3415" w:type="dxa"/>
          </w:tcPr>
          <w:p w14:paraId="73D7B16B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34BE4A7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1</w:t>
            </w:r>
          </w:p>
        </w:tc>
        <w:tc>
          <w:tcPr>
            <w:tcW w:w="1440" w:type="dxa"/>
          </w:tcPr>
          <w:p w14:paraId="033B5CA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530" w:type="dxa"/>
          </w:tcPr>
          <w:p w14:paraId="175D0BB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6798328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3BC888CD" w14:textId="77777777" w:rsidTr="00E44CD3">
        <w:tc>
          <w:tcPr>
            <w:tcW w:w="3415" w:type="dxa"/>
          </w:tcPr>
          <w:p w14:paraId="7A398E64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0D18849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1-0.84</w:t>
            </w:r>
          </w:p>
        </w:tc>
        <w:tc>
          <w:tcPr>
            <w:tcW w:w="1440" w:type="dxa"/>
          </w:tcPr>
          <w:p w14:paraId="00A3953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1530" w:type="dxa"/>
          </w:tcPr>
          <w:p w14:paraId="1E9FF1D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0 †</w:t>
            </w:r>
          </w:p>
        </w:tc>
        <w:tc>
          <w:tcPr>
            <w:tcW w:w="1459" w:type="dxa"/>
          </w:tcPr>
          <w:p w14:paraId="790E7C6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6 †</w:t>
            </w:r>
          </w:p>
        </w:tc>
      </w:tr>
      <w:tr w:rsidR="00B1525A" w:rsidRPr="009158EA" w14:paraId="6145B6DA" w14:textId="77777777" w:rsidTr="00E44CD3">
        <w:tc>
          <w:tcPr>
            <w:tcW w:w="3415" w:type="dxa"/>
          </w:tcPr>
          <w:p w14:paraId="1734F3DF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657C6BD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4-0.97</w:t>
            </w:r>
          </w:p>
        </w:tc>
        <w:tc>
          <w:tcPr>
            <w:tcW w:w="1440" w:type="dxa"/>
          </w:tcPr>
          <w:p w14:paraId="7142931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1530" w:type="dxa"/>
          </w:tcPr>
          <w:p w14:paraId="2211ADB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59" w:type="dxa"/>
          </w:tcPr>
          <w:p w14:paraId="1B42806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4</w:t>
            </w:r>
          </w:p>
        </w:tc>
      </w:tr>
      <w:tr w:rsidR="00B1525A" w:rsidRPr="009158EA" w14:paraId="48627979" w14:textId="77777777" w:rsidTr="00E44CD3">
        <w:tc>
          <w:tcPr>
            <w:tcW w:w="3415" w:type="dxa"/>
          </w:tcPr>
          <w:p w14:paraId="4A84C08E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61DBEEF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7-1.15</w:t>
            </w:r>
          </w:p>
        </w:tc>
        <w:tc>
          <w:tcPr>
            <w:tcW w:w="1440" w:type="dxa"/>
          </w:tcPr>
          <w:p w14:paraId="4D6C2CD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1530" w:type="dxa"/>
          </w:tcPr>
          <w:p w14:paraId="4A01E2A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9 †</w:t>
            </w:r>
          </w:p>
        </w:tc>
        <w:tc>
          <w:tcPr>
            <w:tcW w:w="1459" w:type="dxa"/>
          </w:tcPr>
          <w:p w14:paraId="45617F6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9</w:t>
            </w:r>
          </w:p>
        </w:tc>
      </w:tr>
      <w:tr w:rsidR="00B1525A" w:rsidRPr="009158EA" w14:paraId="31D325A8" w14:textId="77777777" w:rsidTr="00E44CD3">
        <w:tc>
          <w:tcPr>
            <w:tcW w:w="3415" w:type="dxa"/>
          </w:tcPr>
          <w:p w14:paraId="04DB00FC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60C177D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5-3.19</w:t>
            </w:r>
          </w:p>
        </w:tc>
        <w:tc>
          <w:tcPr>
            <w:tcW w:w="1440" w:type="dxa"/>
          </w:tcPr>
          <w:p w14:paraId="791F916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8.44</w:t>
            </w:r>
          </w:p>
        </w:tc>
        <w:tc>
          <w:tcPr>
            <w:tcW w:w="1530" w:type="dxa"/>
          </w:tcPr>
          <w:p w14:paraId="4B1AFB6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3 ‡</w:t>
            </w:r>
          </w:p>
        </w:tc>
        <w:tc>
          <w:tcPr>
            <w:tcW w:w="1459" w:type="dxa"/>
          </w:tcPr>
          <w:p w14:paraId="652AB0F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41 ‡</w:t>
            </w:r>
          </w:p>
        </w:tc>
      </w:tr>
    </w:tbl>
    <w:p w14:paraId="0C586D89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376EC988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† p &lt; 0.05</w:t>
      </w:r>
    </w:p>
    <w:p w14:paraId="3036390E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‡ p &lt; 0.001</w:t>
      </w:r>
    </w:p>
    <w:p w14:paraId="2B378EFA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D74CBD7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4BCA15D" w14:textId="77777777" w:rsidR="00B1525A" w:rsidRPr="00E6500A" w:rsidRDefault="00B1525A" w:rsidP="00B152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500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8757B5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</w:p>
    <w:p w14:paraId="5A3C9C4F" w14:textId="77777777" w:rsidR="00B1525A" w:rsidRPr="009158EA" w:rsidRDefault="00B1525A" w:rsidP="00B152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E5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: Among patients with moderate or severe chronic kidney disease. Association between temporal regularity of primary care visits and mortality, using logistic regression. TR was measured over a two-year period (2016-2017) and mortality over the following two years (2018-2019).</w:t>
      </w:r>
    </w:p>
    <w:p w14:paraId="62456F91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Total n= 5,763 of whom, 1,204 d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1325"/>
        <w:gridCol w:w="1424"/>
        <w:gridCol w:w="1520"/>
        <w:gridCol w:w="1447"/>
      </w:tblGrid>
      <w:tr w:rsidR="00B1525A" w:rsidRPr="009158EA" w14:paraId="18035716" w14:textId="77777777" w:rsidTr="00E44CD3">
        <w:tc>
          <w:tcPr>
            <w:tcW w:w="3415" w:type="dxa"/>
          </w:tcPr>
          <w:p w14:paraId="1CD60AF5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A6F277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75496DC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mortality</w:t>
            </w:r>
          </w:p>
        </w:tc>
        <w:tc>
          <w:tcPr>
            <w:tcW w:w="1530" w:type="dxa"/>
          </w:tcPr>
          <w:p w14:paraId="1D06111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0CCA5B1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4A14B8D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3E24524B" w14:textId="77777777" w:rsidTr="00E44CD3">
        <w:tc>
          <w:tcPr>
            <w:tcW w:w="3415" w:type="dxa"/>
          </w:tcPr>
          <w:p w14:paraId="5330B810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0F122C2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2</w:t>
            </w:r>
          </w:p>
        </w:tc>
        <w:tc>
          <w:tcPr>
            <w:tcW w:w="1440" w:type="dxa"/>
          </w:tcPr>
          <w:p w14:paraId="4735CFE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530" w:type="dxa"/>
          </w:tcPr>
          <w:p w14:paraId="7675C00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1E55016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0EC94754" w14:textId="77777777" w:rsidTr="00E44CD3">
        <w:tc>
          <w:tcPr>
            <w:tcW w:w="3415" w:type="dxa"/>
          </w:tcPr>
          <w:p w14:paraId="1275DAB8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4E5485A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2-0.85</w:t>
            </w:r>
          </w:p>
        </w:tc>
        <w:tc>
          <w:tcPr>
            <w:tcW w:w="1440" w:type="dxa"/>
          </w:tcPr>
          <w:p w14:paraId="1B985C7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530" w:type="dxa"/>
          </w:tcPr>
          <w:p w14:paraId="3F1F2FC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59" w:type="dxa"/>
          </w:tcPr>
          <w:p w14:paraId="2A79694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5</w:t>
            </w:r>
          </w:p>
        </w:tc>
      </w:tr>
      <w:tr w:rsidR="00B1525A" w:rsidRPr="009158EA" w14:paraId="7BE25D8F" w14:textId="77777777" w:rsidTr="00E44CD3">
        <w:tc>
          <w:tcPr>
            <w:tcW w:w="3415" w:type="dxa"/>
          </w:tcPr>
          <w:p w14:paraId="5AC21644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62DD03B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5-0.98</w:t>
            </w:r>
          </w:p>
        </w:tc>
        <w:tc>
          <w:tcPr>
            <w:tcW w:w="1440" w:type="dxa"/>
          </w:tcPr>
          <w:p w14:paraId="53E5967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530" w:type="dxa"/>
          </w:tcPr>
          <w:p w14:paraId="29C96803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59" w:type="dxa"/>
          </w:tcPr>
          <w:p w14:paraId="2EA7F157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08</w:t>
            </w:r>
          </w:p>
        </w:tc>
      </w:tr>
      <w:tr w:rsidR="00B1525A" w:rsidRPr="009158EA" w14:paraId="685E0B10" w14:textId="77777777" w:rsidTr="00E44CD3">
        <w:tc>
          <w:tcPr>
            <w:tcW w:w="3415" w:type="dxa"/>
          </w:tcPr>
          <w:p w14:paraId="362C37AD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5960C41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8-1.16</w:t>
            </w:r>
          </w:p>
        </w:tc>
        <w:tc>
          <w:tcPr>
            <w:tcW w:w="1440" w:type="dxa"/>
          </w:tcPr>
          <w:p w14:paraId="704F4A7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1530" w:type="dxa"/>
          </w:tcPr>
          <w:p w14:paraId="2CE8CC9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59" w:type="dxa"/>
          </w:tcPr>
          <w:p w14:paraId="79FC8A9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0</w:t>
            </w:r>
          </w:p>
        </w:tc>
      </w:tr>
      <w:tr w:rsidR="00B1525A" w:rsidRPr="009158EA" w14:paraId="65C5F94A" w14:textId="77777777" w:rsidTr="00E44CD3">
        <w:tc>
          <w:tcPr>
            <w:tcW w:w="3415" w:type="dxa"/>
          </w:tcPr>
          <w:p w14:paraId="7ADB4BD6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49F94794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6-2.87</w:t>
            </w:r>
          </w:p>
        </w:tc>
        <w:tc>
          <w:tcPr>
            <w:tcW w:w="1440" w:type="dxa"/>
          </w:tcPr>
          <w:p w14:paraId="7B3BD5E6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530" w:type="dxa"/>
          </w:tcPr>
          <w:p w14:paraId="4189D04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59" w:type="dxa"/>
          </w:tcPr>
          <w:p w14:paraId="5F088AE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2</w:t>
            </w:r>
          </w:p>
        </w:tc>
      </w:tr>
    </w:tbl>
    <w:p w14:paraId="76F97441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5AEDE2CA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† p &lt; 0.05</w:t>
      </w:r>
    </w:p>
    <w:p w14:paraId="73223EEA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‡ p &lt; 0.001</w:t>
      </w:r>
    </w:p>
    <w:p w14:paraId="03D4878E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B60FF79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p w14:paraId="233570DE" w14:textId="77777777" w:rsidR="00B1525A" w:rsidRPr="009158EA" w:rsidRDefault="00B1525A" w:rsidP="00B152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58EA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E6</w:t>
      </w:r>
      <w:r w:rsidRPr="009158EA">
        <w:rPr>
          <w:rFonts w:ascii="Times New Roman" w:hAnsi="Times New Roman" w:cs="Times New Roman"/>
          <w:b/>
          <w:bCs/>
          <w:sz w:val="24"/>
          <w:szCs w:val="24"/>
        </w:rPr>
        <w:t>: Among patients with cancer. Association between temporal regularity of primary care visits and mortality, using logistic regression. TR was measured over a two-year period (2016-2017) and mortality over the following two years (2018-2019).</w:t>
      </w:r>
    </w:p>
    <w:p w14:paraId="5437B90F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Total n = 7,908 of whom, 853 d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1325"/>
        <w:gridCol w:w="1424"/>
        <w:gridCol w:w="1520"/>
        <w:gridCol w:w="1447"/>
      </w:tblGrid>
      <w:tr w:rsidR="00B1525A" w:rsidRPr="009158EA" w14:paraId="5B6D1243" w14:textId="77777777" w:rsidTr="00E44CD3">
        <w:tc>
          <w:tcPr>
            <w:tcW w:w="3415" w:type="dxa"/>
          </w:tcPr>
          <w:p w14:paraId="78C34811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6B0A949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ange of TR</w:t>
            </w:r>
          </w:p>
        </w:tc>
        <w:tc>
          <w:tcPr>
            <w:tcW w:w="1440" w:type="dxa"/>
          </w:tcPr>
          <w:p w14:paraId="725B521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Percent mortality</w:t>
            </w:r>
          </w:p>
        </w:tc>
        <w:tc>
          <w:tcPr>
            <w:tcW w:w="1530" w:type="dxa"/>
          </w:tcPr>
          <w:p w14:paraId="346A722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–</w:t>
            </w:r>
          </w:p>
          <w:p w14:paraId="72AA7552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59" w:type="dxa"/>
          </w:tcPr>
          <w:p w14:paraId="1063B03F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Odds Ratio -Adjusted*</w:t>
            </w:r>
          </w:p>
        </w:tc>
      </w:tr>
      <w:tr w:rsidR="00B1525A" w:rsidRPr="009158EA" w14:paraId="32828D70" w14:textId="77777777" w:rsidTr="00E44CD3">
        <w:tc>
          <w:tcPr>
            <w:tcW w:w="3415" w:type="dxa"/>
          </w:tcPr>
          <w:p w14:paraId="02628915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1 of TR (most regular)</w:t>
            </w:r>
          </w:p>
        </w:tc>
        <w:tc>
          <w:tcPr>
            <w:tcW w:w="1350" w:type="dxa"/>
          </w:tcPr>
          <w:p w14:paraId="19319DF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00-0.70</w:t>
            </w:r>
          </w:p>
        </w:tc>
        <w:tc>
          <w:tcPr>
            <w:tcW w:w="1440" w:type="dxa"/>
          </w:tcPr>
          <w:p w14:paraId="1F8583B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8.79</w:t>
            </w:r>
          </w:p>
        </w:tc>
        <w:tc>
          <w:tcPr>
            <w:tcW w:w="1530" w:type="dxa"/>
          </w:tcPr>
          <w:p w14:paraId="601BE24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59" w:type="dxa"/>
          </w:tcPr>
          <w:p w14:paraId="28C5420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REF</w:t>
            </w:r>
          </w:p>
        </w:tc>
      </w:tr>
      <w:tr w:rsidR="00B1525A" w:rsidRPr="009158EA" w14:paraId="6119A6D5" w14:textId="77777777" w:rsidTr="00E44CD3">
        <w:tc>
          <w:tcPr>
            <w:tcW w:w="3415" w:type="dxa"/>
          </w:tcPr>
          <w:p w14:paraId="5578D070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1350" w:type="dxa"/>
          </w:tcPr>
          <w:p w14:paraId="16E12ED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70-0.83</w:t>
            </w:r>
          </w:p>
        </w:tc>
        <w:tc>
          <w:tcPr>
            <w:tcW w:w="1440" w:type="dxa"/>
          </w:tcPr>
          <w:p w14:paraId="57CF5D0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530" w:type="dxa"/>
          </w:tcPr>
          <w:p w14:paraId="49319F3A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4 †</w:t>
            </w:r>
          </w:p>
        </w:tc>
        <w:tc>
          <w:tcPr>
            <w:tcW w:w="1459" w:type="dxa"/>
          </w:tcPr>
          <w:p w14:paraId="0FB6564E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3 †</w:t>
            </w:r>
          </w:p>
        </w:tc>
      </w:tr>
      <w:tr w:rsidR="00B1525A" w:rsidRPr="009158EA" w14:paraId="024B1FE9" w14:textId="77777777" w:rsidTr="00E44CD3">
        <w:tc>
          <w:tcPr>
            <w:tcW w:w="3415" w:type="dxa"/>
          </w:tcPr>
          <w:p w14:paraId="30221192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1350" w:type="dxa"/>
          </w:tcPr>
          <w:p w14:paraId="2608DFDD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83-0.95</w:t>
            </w:r>
          </w:p>
        </w:tc>
        <w:tc>
          <w:tcPr>
            <w:tcW w:w="1440" w:type="dxa"/>
          </w:tcPr>
          <w:p w14:paraId="3D80E240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530" w:type="dxa"/>
          </w:tcPr>
          <w:p w14:paraId="1474773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7 †</w:t>
            </w:r>
          </w:p>
        </w:tc>
        <w:tc>
          <w:tcPr>
            <w:tcW w:w="1459" w:type="dxa"/>
          </w:tcPr>
          <w:p w14:paraId="530F054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2</w:t>
            </w:r>
          </w:p>
        </w:tc>
      </w:tr>
      <w:tr w:rsidR="00B1525A" w:rsidRPr="009158EA" w14:paraId="010AF3B8" w14:textId="77777777" w:rsidTr="00E44CD3">
        <w:tc>
          <w:tcPr>
            <w:tcW w:w="3415" w:type="dxa"/>
          </w:tcPr>
          <w:p w14:paraId="1713E552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1350" w:type="dxa"/>
          </w:tcPr>
          <w:p w14:paraId="71512CB1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0.95-1.12</w:t>
            </w:r>
          </w:p>
        </w:tc>
        <w:tc>
          <w:tcPr>
            <w:tcW w:w="1440" w:type="dxa"/>
          </w:tcPr>
          <w:p w14:paraId="522C7218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530" w:type="dxa"/>
          </w:tcPr>
          <w:p w14:paraId="0E21DCD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8 †</w:t>
            </w:r>
          </w:p>
        </w:tc>
        <w:tc>
          <w:tcPr>
            <w:tcW w:w="1459" w:type="dxa"/>
          </w:tcPr>
          <w:p w14:paraId="4422AB1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26</w:t>
            </w:r>
          </w:p>
        </w:tc>
      </w:tr>
      <w:tr w:rsidR="00B1525A" w:rsidRPr="009158EA" w14:paraId="7DDBD0AC" w14:textId="77777777" w:rsidTr="00E44CD3">
        <w:tc>
          <w:tcPr>
            <w:tcW w:w="3415" w:type="dxa"/>
          </w:tcPr>
          <w:p w14:paraId="1C348335" w14:textId="77777777" w:rsidR="00B1525A" w:rsidRPr="009158EA" w:rsidRDefault="00B1525A" w:rsidP="00E44CD3">
            <w:pPr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Quintile 5 (least regular)</w:t>
            </w:r>
          </w:p>
        </w:tc>
        <w:tc>
          <w:tcPr>
            <w:tcW w:w="1350" w:type="dxa"/>
          </w:tcPr>
          <w:p w14:paraId="259A45EC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12-2.96</w:t>
            </w:r>
          </w:p>
        </w:tc>
        <w:tc>
          <w:tcPr>
            <w:tcW w:w="1440" w:type="dxa"/>
          </w:tcPr>
          <w:p w14:paraId="2A794085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530" w:type="dxa"/>
          </w:tcPr>
          <w:p w14:paraId="08ACFEF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8 †</w:t>
            </w:r>
          </w:p>
        </w:tc>
        <w:tc>
          <w:tcPr>
            <w:tcW w:w="1459" w:type="dxa"/>
          </w:tcPr>
          <w:p w14:paraId="6FBE980B" w14:textId="77777777" w:rsidR="00B1525A" w:rsidRPr="009158EA" w:rsidRDefault="00B1525A" w:rsidP="00E44CD3">
            <w:pPr>
              <w:jc w:val="center"/>
              <w:rPr>
                <w:rFonts w:ascii="Times New Roman" w:hAnsi="Times New Roman" w:cs="Times New Roman"/>
              </w:rPr>
            </w:pPr>
            <w:r w:rsidRPr="009158EA">
              <w:rPr>
                <w:rFonts w:ascii="Times New Roman" w:hAnsi="Times New Roman" w:cs="Times New Roman"/>
              </w:rPr>
              <w:t>1.32 †</w:t>
            </w:r>
          </w:p>
        </w:tc>
      </w:tr>
    </w:tbl>
    <w:p w14:paraId="74E143A7" w14:textId="77777777" w:rsidR="00B1525A" w:rsidRPr="00E6500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*Adjusted for all variables in Table 2 (age, sex, sector, region, SES, comorbid conditions), and for Bice-Boxerman continuity of care.</w:t>
      </w:r>
    </w:p>
    <w:p w14:paraId="00ED508A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† p &lt; 0.05</w:t>
      </w:r>
    </w:p>
    <w:p w14:paraId="2B375CC8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  <w:r w:rsidRPr="00E6500A">
        <w:rPr>
          <w:rFonts w:ascii="Times New Roman" w:hAnsi="Times New Roman" w:cs="Times New Roman"/>
          <w:sz w:val="24"/>
          <w:szCs w:val="24"/>
        </w:rPr>
        <w:t>‡ p &lt; 0.001</w:t>
      </w:r>
    </w:p>
    <w:p w14:paraId="05EF234D" w14:textId="77777777" w:rsidR="00B1525A" w:rsidRPr="00E6500A" w:rsidRDefault="00B1525A" w:rsidP="00B1525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229FA41" w14:textId="77777777" w:rsidR="00B1525A" w:rsidRPr="009158EA" w:rsidRDefault="00B1525A" w:rsidP="00B1525A">
      <w:pPr>
        <w:rPr>
          <w:rFonts w:ascii="Times New Roman" w:hAnsi="Times New Roman" w:cs="Times New Roman"/>
          <w:sz w:val="24"/>
          <w:szCs w:val="24"/>
        </w:rPr>
      </w:pPr>
      <w:r w:rsidRPr="009158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72776D" w14:textId="77777777" w:rsidR="00B1525A" w:rsidRPr="009158EA" w:rsidRDefault="00B1525A" w:rsidP="00B1525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55C70A8" w14:textId="77777777" w:rsidR="00B1525A" w:rsidRPr="009158EA" w:rsidRDefault="00B1525A" w:rsidP="00B1525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13D9C58" w14:textId="77777777" w:rsidR="00754C15" w:rsidRDefault="00754C15"/>
    <w:sectPr w:rsidR="00754C15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4318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017C4" w14:textId="77777777" w:rsidR="00A97188" w:rsidRDefault="00B1525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5C7014" w14:textId="77777777" w:rsidR="00A97188" w:rsidRDefault="00B1525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AB1A1" w14:textId="77777777" w:rsidR="00812074" w:rsidRDefault="00B1525A">
    <w:pPr>
      <w:pStyle w:val="Header"/>
    </w:pPr>
    <w:r w:rsidRPr="009158EA">
      <w:rPr>
        <w:rFonts w:asciiTheme="majorBidi" w:hAnsiTheme="majorBidi" w:cstheme="majorBidi"/>
        <w:b/>
        <w:bCs/>
        <w:sz w:val="24"/>
        <w:szCs w:val="24"/>
      </w:rPr>
      <w:t>Temporal Regular</w:t>
    </w:r>
    <w:r>
      <w:rPr>
        <w:rFonts w:asciiTheme="majorBidi" w:hAnsiTheme="majorBidi" w:cstheme="majorBidi"/>
        <w:b/>
        <w:bCs/>
        <w:sz w:val="24"/>
        <w:szCs w:val="24"/>
      </w:rPr>
      <w:t>ity</w:t>
    </w:r>
    <w:r w:rsidRPr="009158EA">
      <w:rPr>
        <w:rFonts w:asciiTheme="majorBidi" w:hAnsiTheme="majorBidi" w:cstheme="majorBidi"/>
        <w:b/>
        <w:bCs/>
        <w:sz w:val="24"/>
        <w:szCs w:val="24"/>
      </w:rPr>
      <w:t xml:space="preserve"> Associat</w:t>
    </w:r>
    <w:r>
      <w:rPr>
        <w:rFonts w:asciiTheme="majorBidi" w:hAnsiTheme="majorBidi" w:cstheme="majorBidi"/>
        <w:b/>
        <w:bCs/>
        <w:sz w:val="24"/>
        <w:szCs w:val="24"/>
      </w:rPr>
      <w:t>ion</w:t>
    </w:r>
    <w:r w:rsidRPr="009158EA">
      <w:rPr>
        <w:rFonts w:asciiTheme="majorBidi" w:hAnsiTheme="majorBidi" w:cstheme="majorBidi"/>
        <w:b/>
        <w:bCs/>
        <w:sz w:val="24"/>
        <w:szCs w:val="24"/>
      </w:rPr>
      <w:t xml:space="preserve"> with Reduced Hospitalizations and Mortality</w:t>
    </w:r>
  </w:p>
  <w:p w14:paraId="605D23BC" w14:textId="77777777" w:rsidR="00812074" w:rsidRDefault="00B152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07058"/>
    <w:multiLevelType w:val="hybridMultilevel"/>
    <w:tmpl w:val="8E44347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AE788D"/>
    <w:multiLevelType w:val="hybridMultilevel"/>
    <w:tmpl w:val="FCA27A7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1A30CA"/>
    <w:multiLevelType w:val="hybridMultilevel"/>
    <w:tmpl w:val="FD14AA5A"/>
    <w:lvl w:ilvl="0" w:tplc="BB122F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FF2B2B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880D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7640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2BADD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112F7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B876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6D4B2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524A4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AFB2805"/>
    <w:multiLevelType w:val="hybridMultilevel"/>
    <w:tmpl w:val="306C219E"/>
    <w:lvl w:ilvl="0" w:tplc="FA24DE5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8255007">
    <w:abstractNumId w:val="0"/>
  </w:num>
  <w:num w:numId="2" w16cid:durableId="1875345355">
    <w:abstractNumId w:val="3"/>
  </w:num>
  <w:num w:numId="3" w16cid:durableId="1379939318">
    <w:abstractNumId w:val="2"/>
  </w:num>
  <w:num w:numId="4" w16cid:durableId="7633803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25A"/>
    <w:rsid w:val="00754C15"/>
    <w:rsid w:val="00B1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40D01"/>
  <w15:chartTrackingRefBased/>
  <w15:docId w15:val="{10F16CE5-4454-4EF9-BF3B-52E2A5811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25A"/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B152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525A"/>
    <w:rPr>
      <w:rFonts w:ascii="Times New Roman" w:eastAsia="Times New Roman" w:hAnsi="Times New Roman" w:cs="Times New Roman"/>
      <w:b/>
      <w:bCs/>
      <w:sz w:val="36"/>
      <w:szCs w:val="36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15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5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525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25A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52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25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52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25A"/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525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525A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1525A"/>
    <w:rPr>
      <w:vertAlign w:val="superscript"/>
    </w:rPr>
  </w:style>
  <w:style w:type="table" w:styleId="TableGrid">
    <w:name w:val="Table Grid"/>
    <w:basedOn w:val="TableNormal"/>
    <w:uiPriority w:val="39"/>
    <w:rsid w:val="00B1525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525A"/>
    <w:pPr>
      <w:spacing w:after="0" w:line="240" w:lineRule="auto"/>
      <w:ind w:left="720"/>
      <w:contextualSpacing/>
    </w:pPr>
    <w:rPr>
      <w:sz w:val="24"/>
      <w:szCs w:val="24"/>
    </w:rPr>
  </w:style>
  <w:style w:type="paragraph" w:styleId="Revision">
    <w:name w:val="Revision"/>
    <w:hidden/>
    <w:uiPriority w:val="99"/>
    <w:semiHidden/>
    <w:rsid w:val="00B1525A"/>
    <w:pPr>
      <w:spacing w:after="0" w:line="240" w:lineRule="auto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B1525A"/>
    <w:rPr>
      <w:i/>
      <w:iCs/>
    </w:rPr>
  </w:style>
  <w:style w:type="character" w:customStyle="1" w:styleId="cf01">
    <w:name w:val="cf01"/>
    <w:basedOn w:val="DefaultParagraphFont"/>
    <w:rsid w:val="00B1525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B15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NormalWeb">
    <w:name w:val="Normal (Web)"/>
    <w:basedOn w:val="Normal"/>
    <w:uiPriority w:val="99"/>
    <w:semiHidden/>
    <w:unhideWhenUsed/>
    <w:rsid w:val="00B15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cf11">
    <w:name w:val="cf11"/>
    <w:basedOn w:val="DefaultParagraphFont"/>
    <w:rsid w:val="00B1525A"/>
    <w:rPr>
      <w:rFonts w:ascii="Segoe UI" w:hAnsi="Segoe UI" w:cs="Segoe UI" w:hint="default"/>
      <w:b/>
      <w:bCs/>
      <w:sz w:val="18"/>
      <w:szCs w:val="18"/>
    </w:rPr>
  </w:style>
  <w:style w:type="character" w:customStyle="1" w:styleId="cf21">
    <w:name w:val="cf21"/>
    <w:basedOn w:val="DefaultParagraphFont"/>
    <w:rsid w:val="00B1525A"/>
    <w:rPr>
      <w:rFonts w:ascii="Segoe UI" w:hAnsi="Segoe UI" w:cs="Segoe UI" w:hint="default"/>
      <w:b/>
      <w:bCs/>
      <w:i/>
      <w:iCs/>
      <w:sz w:val="18"/>
      <w:szCs w:val="18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1525A"/>
  </w:style>
  <w:style w:type="paragraph" w:customStyle="1" w:styleId="EndNoteBibliography">
    <w:name w:val="EndNote Bibliography"/>
    <w:basedOn w:val="Normal"/>
    <w:link w:val="EndNoteBibliographyChar"/>
    <w:rsid w:val="00B1525A"/>
    <w:pPr>
      <w:spacing w:after="0" w:line="240" w:lineRule="auto"/>
    </w:pPr>
    <w:rPr>
      <w:lang w:val="en-IL"/>
    </w:rPr>
  </w:style>
  <w:style w:type="character" w:customStyle="1" w:styleId="grame">
    <w:name w:val="grame"/>
    <w:basedOn w:val="DefaultParagraphFont"/>
    <w:rsid w:val="00B1525A"/>
  </w:style>
  <w:style w:type="character" w:styleId="Hyperlink">
    <w:name w:val="Hyperlink"/>
    <w:basedOn w:val="DefaultParagraphFont"/>
    <w:uiPriority w:val="99"/>
    <w:unhideWhenUsed/>
    <w:rsid w:val="00B152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52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3405</Words>
  <Characters>19414</Characters>
  <Application>Microsoft Office Word</Application>
  <DocSecurity>0</DocSecurity>
  <Lines>161</Lines>
  <Paragraphs>45</Paragraphs>
  <ScaleCrop>false</ScaleCrop>
  <Company/>
  <LinksUpToDate>false</LinksUpToDate>
  <CharactersWithSpaces>2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m Khazen</dc:creator>
  <cp:keywords/>
  <dc:description/>
  <cp:lastModifiedBy>Maram Khazen</cp:lastModifiedBy>
  <cp:revision>1</cp:revision>
  <dcterms:created xsi:type="dcterms:W3CDTF">2023-03-01T10:16:00Z</dcterms:created>
  <dcterms:modified xsi:type="dcterms:W3CDTF">2023-03-01T10:20:00Z</dcterms:modified>
</cp:coreProperties>
</file>